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E5B68" w14:textId="09EF6777" w:rsidR="00AD3EB3" w:rsidRPr="00931798" w:rsidRDefault="00AD3EB3" w:rsidP="009858A5">
      <w:pPr>
        <w:pStyle w:val="NoSpacing"/>
        <w:jc w:val="center"/>
        <w:rPr>
          <w:b/>
          <w:bCs/>
          <w:sz w:val="28"/>
          <w:szCs w:val="36"/>
        </w:rPr>
      </w:pPr>
      <w:r w:rsidRPr="00931798">
        <w:rPr>
          <w:b/>
          <w:bCs/>
          <w:sz w:val="28"/>
          <w:szCs w:val="36"/>
        </w:rPr>
        <w:t xml:space="preserve">Supplementary </w:t>
      </w:r>
      <w:r w:rsidR="00B6591D" w:rsidRPr="00931798">
        <w:rPr>
          <w:b/>
          <w:bCs/>
          <w:sz w:val="28"/>
          <w:szCs w:val="36"/>
        </w:rPr>
        <w:t>data</w:t>
      </w:r>
    </w:p>
    <w:p w14:paraId="6DA3BE9C" w14:textId="77777777" w:rsidR="00F04C40" w:rsidRDefault="00F04C40" w:rsidP="00AD3EB3">
      <w:pPr>
        <w:pStyle w:val="NoSpacing"/>
        <w:rPr>
          <w:rFonts w:ascii="Consolas" w:hAnsi="Consolas"/>
          <w:b/>
          <w:bCs/>
          <w:sz w:val="28"/>
          <w:szCs w:val="36"/>
        </w:rPr>
      </w:pPr>
    </w:p>
    <w:p w14:paraId="27B89A58" w14:textId="4D776415" w:rsidR="00456CAA" w:rsidRPr="00032425" w:rsidRDefault="00456CAA" w:rsidP="00032425">
      <w:pPr>
        <w:spacing w:after="0" w:line="480" w:lineRule="auto"/>
        <w:rPr>
          <w:rFonts w:eastAsia="Times New Roman" w:cstheme="minorHAnsi"/>
          <w:bCs/>
          <w:sz w:val="24"/>
          <w:szCs w:val="24"/>
        </w:rPr>
      </w:pPr>
      <w:r w:rsidRPr="009858A5">
        <w:rPr>
          <w:rFonts w:cstheme="minorHAnsi"/>
          <w:spacing w:val="-6"/>
          <w:sz w:val="24"/>
          <w:szCs w:val="24"/>
        </w:rPr>
        <w:t xml:space="preserve">Executive function and global cognitive function by </w:t>
      </w:r>
      <w:r w:rsidR="009858A5" w:rsidRPr="009858A5">
        <w:rPr>
          <w:rFonts w:cstheme="minorHAnsi"/>
          <w:spacing w:val="-6"/>
          <w:sz w:val="24"/>
          <w:szCs w:val="24"/>
        </w:rPr>
        <w:t>standard</w:t>
      </w:r>
      <w:r w:rsidRPr="009858A5">
        <w:rPr>
          <w:rFonts w:cstheme="minorHAnsi"/>
          <w:spacing w:val="-6"/>
          <w:sz w:val="24"/>
          <w:szCs w:val="24"/>
        </w:rPr>
        <w:t xml:space="preserve"> neuropsychiatric tests</w:t>
      </w:r>
      <w:r w:rsidR="009858A5" w:rsidRPr="009858A5">
        <w:rPr>
          <w:spacing w:val="-6"/>
          <w:sz w:val="24"/>
          <w:szCs w:val="24"/>
        </w:rPr>
        <w:t xml:space="preserve"> </w:t>
      </w:r>
      <w:r w:rsidR="009858A5" w:rsidRPr="009858A5">
        <w:rPr>
          <w:rFonts w:cs="Arial"/>
          <w:sz w:val="24"/>
          <w:szCs w:val="24"/>
        </w:rPr>
        <w:t xml:space="preserve">evaluated at baseline and week 24 after </w:t>
      </w:r>
      <w:r w:rsidR="009858A5" w:rsidRPr="009858A5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="009858A5" w:rsidRPr="009858A5">
        <w:rPr>
          <w:rFonts w:eastAsia="Times New Roman" w:cs="Arial"/>
          <w:bCs/>
          <w:sz w:val="24"/>
          <w:szCs w:val="24"/>
        </w:rPr>
        <w:t>rilpivirine</w:t>
      </w:r>
      <w:proofErr w:type="spellEnd"/>
      <w:r w:rsidR="009858A5" w:rsidRPr="009858A5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="009858A5" w:rsidRPr="009858A5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="009858A5" w:rsidRPr="009858A5">
        <w:rPr>
          <w:rFonts w:eastAsia="Times New Roman" w:cs="Arial"/>
          <w:bCs/>
          <w:sz w:val="24"/>
          <w:szCs w:val="24"/>
        </w:rPr>
        <w:t xml:space="preserve">-suppressed adolescents with HIV </w:t>
      </w:r>
      <w:r w:rsidR="009858A5" w:rsidRPr="009858A5">
        <w:rPr>
          <w:rFonts w:cs="Arial"/>
          <w:sz w:val="24"/>
          <w:szCs w:val="24"/>
        </w:rPr>
        <w:t>in Thailand</w:t>
      </w:r>
    </w:p>
    <w:p w14:paraId="4468E861" w14:textId="77777777" w:rsidR="009858A5" w:rsidRPr="007877FD" w:rsidRDefault="009858A5" w:rsidP="00456CAA">
      <w:pPr>
        <w:autoSpaceDE w:val="0"/>
        <w:autoSpaceDN w:val="0"/>
        <w:adjustRightInd w:val="0"/>
        <w:spacing w:after="0" w:line="240" w:lineRule="auto"/>
        <w:rPr>
          <w:spacing w:val="-10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654"/>
        <w:gridCol w:w="1654"/>
      </w:tblGrid>
      <w:tr w:rsidR="00456CAA" w:rsidRPr="00D51663" w14:paraId="75A46843" w14:textId="77777777" w:rsidTr="009858A5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7005DBE3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Tests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7CF7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Week 0</w:t>
            </w:r>
            <w:r w:rsidRPr="007877FD">
              <w:rPr>
                <w:rFonts w:cstheme="minorHAnsi"/>
                <w:b/>
                <w:bCs/>
                <w:szCs w:val="22"/>
              </w:rPr>
              <w:br/>
            </w:r>
            <w:r w:rsidRPr="007877FD">
              <w:rPr>
                <w:rFonts w:cstheme="minorHAnsi"/>
                <w:szCs w:val="22"/>
              </w:rPr>
              <w:t>(N=100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1EB3DFFB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 xml:space="preserve">Week </w:t>
            </w:r>
            <w:r w:rsidRPr="007877FD">
              <w:rPr>
                <w:rFonts w:cstheme="minorHAnsi"/>
                <w:b/>
                <w:bCs/>
                <w:szCs w:val="22"/>
                <w:lang w:val="en-GB"/>
              </w:rPr>
              <w:t>2</w:t>
            </w:r>
            <w:r w:rsidRPr="007877FD">
              <w:rPr>
                <w:rFonts w:cstheme="minorHAnsi"/>
                <w:b/>
                <w:bCs/>
                <w:szCs w:val="22"/>
              </w:rPr>
              <w:t>4</w:t>
            </w:r>
            <w:r w:rsidRPr="007877FD">
              <w:rPr>
                <w:rFonts w:cstheme="minorHAnsi"/>
                <w:b/>
                <w:bCs/>
                <w:szCs w:val="22"/>
              </w:rPr>
              <w:br/>
            </w:r>
            <w:r w:rsidRPr="007877FD">
              <w:rPr>
                <w:rFonts w:cstheme="minorHAnsi"/>
                <w:szCs w:val="22"/>
              </w:rPr>
              <w:t>(N=97)</w:t>
            </w:r>
          </w:p>
        </w:tc>
      </w:tr>
      <w:tr w:rsidR="00456CAA" w:rsidRPr="00D51663" w14:paraId="77D35F08" w14:textId="77777777" w:rsidTr="009858A5">
        <w:tc>
          <w:tcPr>
            <w:tcW w:w="5103" w:type="dxa"/>
            <w:tcBorders>
              <w:top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3F40C881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Standard Progressive Matrices, n (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3358C193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</w:tcBorders>
          </w:tcPr>
          <w:p w14:paraId="6F06ED88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56CAA" w:rsidRPr="00D51663" w14:paraId="362D655D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02F1B404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Normal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0D93A58B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80 (80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74427FCA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81 (83.5)</w:t>
            </w:r>
          </w:p>
        </w:tc>
      </w:tr>
      <w:tr w:rsidR="00456CAA" w:rsidRPr="00D51663" w14:paraId="7136DE4A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069679BB" w14:textId="77777777" w:rsidR="00456CAA" w:rsidRPr="007877FD" w:rsidRDefault="00456CAA" w:rsidP="009858A5">
            <w:pPr>
              <w:ind w:left="179"/>
              <w:rPr>
                <w:rFonts w:cs="Browallia New"/>
              </w:rPr>
            </w:pPr>
            <w:r w:rsidRPr="007877FD">
              <w:rPr>
                <w:rFonts w:cs="Browallia New"/>
              </w:rPr>
              <w:t>Abnormal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55C89F59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20 (20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0C95FDD0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16 (16.5)</w:t>
            </w:r>
          </w:p>
        </w:tc>
      </w:tr>
      <w:tr w:rsidR="00456CAA" w:rsidRPr="00D51663" w14:paraId="2DA9EB58" w14:textId="77777777" w:rsidTr="009858A5">
        <w:tc>
          <w:tcPr>
            <w:tcW w:w="5103" w:type="dxa"/>
            <w:tcBorders>
              <w:top w:val="dashed" w:sz="2" w:space="0" w:color="auto"/>
              <w:bottom w:val="nil"/>
              <w:right w:val="single" w:sz="4" w:space="0" w:color="auto"/>
            </w:tcBorders>
          </w:tcPr>
          <w:p w14:paraId="60FAB2E5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Slow learner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DD855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</w:tcBorders>
          </w:tcPr>
          <w:p w14:paraId="0450DFE4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456CAA" w:rsidRPr="00D51663" w14:paraId="5A9C5CF9" w14:textId="77777777" w:rsidTr="009858A5"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B66DAD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Intellectual disability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7676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BF8D4C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56CAA" w:rsidRPr="00D51663" w14:paraId="0FFB3E21" w14:textId="77777777" w:rsidTr="009858A5">
        <w:tc>
          <w:tcPr>
            <w:tcW w:w="5103" w:type="dxa"/>
            <w:tcBorders>
              <w:top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3BA7976C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Coding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2768D158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</w:tcBorders>
          </w:tcPr>
          <w:p w14:paraId="7B33DEE7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56CAA" w:rsidRPr="00D51663" w14:paraId="314867B1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348B355B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Average to superior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5B8AB4D4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59 (59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734821DF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66 (68.0)</w:t>
            </w:r>
          </w:p>
        </w:tc>
      </w:tr>
      <w:tr w:rsidR="00456CAA" w:rsidRPr="00D51663" w14:paraId="1A59A105" w14:textId="77777777" w:rsidTr="009858A5">
        <w:tc>
          <w:tcPr>
            <w:tcW w:w="5103" w:type="dxa"/>
            <w:tcBorders>
              <w:top w:val="dashed" w:sz="2" w:space="0" w:color="auto"/>
              <w:bottom w:val="nil"/>
              <w:right w:val="single" w:sz="4" w:space="0" w:color="auto"/>
            </w:tcBorders>
          </w:tcPr>
          <w:p w14:paraId="41BEB88F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Superior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B15D3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</w:tcBorders>
          </w:tcPr>
          <w:p w14:paraId="40410B41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456CAA" w:rsidRPr="00D51663" w14:paraId="3E1D2E3F" w14:textId="77777777" w:rsidTr="009858A5"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B82FF93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Above averag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3A488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</w:tcBorders>
          </w:tcPr>
          <w:p w14:paraId="1A1BF89C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456CAA" w:rsidRPr="00D51663" w14:paraId="74403D84" w14:textId="77777777" w:rsidTr="009858A5">
        <w:tc>
          <w:tcPr>
            <w:tcW w:w="5103" w:type="dxa"/>
            <w:tcBorders>
              <w:top w:val="nil"/>
              <w:bottom w:val="dashed" w:sz="2" w:space="0" w:color="auto"/>
              <w:right w:val="single" w:sz="4" w:space="0" w:color="auto"/>
            </w:tcBorders>
          </w:tcPr>
          <w:p w14:paraId="0083FBDC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Averag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6261D9A6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</w:tcBorders>
          </w:tcPr>
          <w:p w14:paraId="5EE78E05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456CAA" w:rsidRPr="00D51663" w14:paraId="1D69DC03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5F84D9C7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Cs w:val="22"/>
              </w:rPr>
              <w:t>Below average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06A385A2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41 (41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4A4A3F43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31 (32.0)</w:t>
            </w:r>
          </w:p>
        </w:tc>
      </w:tr>
      <w:tr w:rsidR="00456CAA" w:rsidRPr="00D51663" w14:paraId="323D594C" w14:textId="77777777" w:rsidTr="009858A5">
        <w:tc>
          <w:tcPr>
            <w:tcW w:w="5103" w:type="dxa"/>
            <w:tcBorders>
              <w:top w:val="dashed" w:sz="2" w:space="0" w:color="auto"/>
              <w:bottom w:val="nil"/>
              <w:right w:val="single" w:sz="4" w:space="0" w:color="auto"/>
            </w:tcBorders>
          </w:tcPr>
          <w:p w14:paraId="012A1D6F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Below average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B7E398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</w:tcBorders>
          </w:tcPr>
          <w:p w14:paraId="74A327DE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456CAA" w:rsidRPr="00D51663" w14:paraId="703E7BC0" w14:textId="77777777" w:rsidTr="009858A5"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9796F1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Far below averag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8FB1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4341C2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456CAA" w:rsidRPr="00D51663" w14:paraId="15D024EF" w14:textId="77777777" w:rsidTr="009858A5">
        <w:tc>
          <w:tcPr>
            <w:tcW w:w="5103" w:type="dxa"/>
            <w:tcBorders>
              <w:top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281E7182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Trail Making Test</w:t>
            </w:r>
            <w:r w:rsidRPr="007877FD">
              <w:rPr>
                <w:rFonts w:cs="Angsana New"/>
                <w:b/>
                <w:bCs/>
                <w:szCs w:val="22"/>
                <w:cs/>
              </w:rPr>
              <w:t xml:space="preserve">: </w:t>
            </w:r>
            <w:r w:rsidRPr="007877FD">
              <w:rPr>
                <w:rFonts w:cstheme="minorHAnsi"/>
                <w:b/>
                <w:bCs/>
                <w:szCs w:val="22"/>
              </w:rPr>
              <w:t>part 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32F54C56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</w:tcBorders>
          </w:tcPr>
          <w:p w14:paraId="077E5D5B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56CAA" w:rsidRPr="00D51663" w14:paraId="16CD9EFD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6D259321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Average to fast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558A3C91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46 (46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33426FF3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71 (73.2)</w:t>
            </w:r>
          </w:p>
        </w:tc>
      </w:tr>
      <w:tr w:rsidR="00456CAA" w:rsidRPr="00D51663" w14:paraId="70B215EF" w14:textId="77777777" w:rsidTr="009858A5">
        <w:tc>
          <w:tcPr>
            <w:tcW w:w="5103" w:type="dxa"/>
            <w:tcBorders>
              <w:top w:val="dashed" w:sz="2" w:space="0" w:color="auto"/>
              <w:bottom w:val="nil"/>
              <w:right w:val="single" w:sz="4" w:space="0" w:color="auto"/>
            </w:tcBorders>
          </w:tcPr>
          <w:p w14:paraId="6958FDFD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Fast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4C7F3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</w:tcBorders>
          </w:tcPr>
          <w:p w14:paraId="3647847A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456CAA" w:rsidRPr="00D51663" w14:paraId="54A9A8D3" w14:textId="77777777" w:rsidTr="009858A5">
        <w:tc>
          <w:tcPr>
            <w:tcW w:w="5103" w:type="dxa"/>
            <w:tcBorders>
              <w:top w:val="nil"/>
              <w:bottom w:val="dashed" w:sz="2" w:space="0" w:color="auto"/>
              <w:right w:val="single" w:sz="4" w:space="0" w:color="auto"/>
            </w:tcBorders>
          </w:tcPr>
          <w:p w14:paraId="7B0054F3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Averag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56C7FA78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</w:tcBorders>
          </w:tcPr>
          <w:p w14:paraId="50E0A1BD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456CAA" w:rsidRPr="00D51663" w14:paraId="36629DE1" w14:textId="77777777" w:rsidTr="009858A5">
        <w:tc>
          <w:tcPr>
            <w:tcW w:w="5103" w:type="dxa"/>
            <w:tcBorders>
              <w:top w:val="dashed" w:sz="2" w:space="0" w:color="auto"/>
              <w:bottom w:val="single" w:sz="4" w:space="0" w:color="auto"/>
              <w:right w:val="single" w:sz="4" w:space="0" w:color="auto"/>
            </w:tcBorders>
          </w:tcPr>
          <w:p w14:paraId="0BBE8657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Slow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695C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54 (54.0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single" w:sz="4" w:space="0" w:color="auto"/>
            </w:tcBorders>
          </w:tcPr>
          <w:p w14:paraId="20BAB947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26 (26.8)</w:t>
            </w:r>
          </w:p>
        </w:tc>
      </w:tr>
      <w:tr w:rsidR="00456CAA" w:rsidRPr="00D51663" w14:paraId="65FE581D" w14:textId="77777777" w:rsidTr="009858A5">
        <w:tc>
          <w:tcPr>
            <w:tcW w:w="5103" w:type="dxa"/>
            <w:tcBorders>
              <w:top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004F865A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r w:rsidRPr="007877FD">
              <w:rPr>
                <w:rFonts w:cstheme="minorHAnsi"/>
                <w:b/>
                <w:bCs/>
                <w:szCs w:val="22"/>
              </w:rPr>
              <w:t>Trail Making Test</w:t>
            </w:r>
            <w:r w:rsidRPr="007877FD">
              <w:rPr>
                <w:rFonts w:cs="Angsana New"/>
                <w:b/>
                <w:bCs/>
                <w:szCs w:val="22"/>
                <w:cs/>
              </w:rPr>
              <w:t xml:space="preserve">: </w:t>
            </w:r>
            <w:r w:rsidRPr="007877FD">
              <w:rPr>
                <w:rFonts w:cstheme="minorHAnsi"/>
                <w:b/>
                <w:bCs/>
                <w:szCs w:val="22"/>
              </w:rPr>
              <w:t>part B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05E1D45C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ashed" w:sz="2" w:space="0" w:color="auto"/>
            </w:tcBorders>
          </w:tcPr>
          <w:p w14:paraId="439C8099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456CAA" w:rsidRPr="00D51663" w14:paraId="0577E7DE" w14:textId="77777777" w:rsidTr="009858A5">
        <w:tc>
          <w:tcPr>
            <w:tcW w:w="5103" w:type="dxa"/>
            <w:tcBorders>
              <w:top w:val="dashed" w:sz="2" w:space="0" w:color="auto"/>
              <w:bottom w:val="dashed" w:sz="2" w:space="0" w:color="auto"/>
              <w:right w:val="single" w:sz="4" w:space="0" w:color="auto"/>
            </w:tcBorders>
          </w:tcPr>
          <w:p w14:paraId="6987451F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Average to fast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0573A862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31 (31.3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dashed" w:sz="2" w:space="0" w:color="auto"/>
            </w:tcBorders>
          </w:tcPr>
          <w:p w14:paraId="410F5D37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49 (51.0)</w:t>
            </w:r>
          </w:p>
        </w:tc>
      </w:tr>
      <w:tr w:rsidR="00456CAA" w:rsidRPr="00D51663" w14:paraId="74F66CFA" w14:textId="77777777" w:rsidTr="009858A5">
        <w:tc>
          <w:tcPr>
            <w:tcW w:w="5103" w:type="dxa"/>
            <w:tcBorders>
              <w:top w:val="dashed" w:sz="2" w:space="0" w:color="auto"/>
              <w:bottom w:val="nil"/>
              <w:right w:val="single" w:sz="4" w:space="0" w:color="auto"/>
            </w:tcBorders>
          </w:tcPr>
          <w:p w14:paraId="6406DDCD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Fast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77FD7A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nil"/>
            </w:tcBorders>
          </w:tcPr>
          <w:p w14:paraId="744422C2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56CAA" w:rsidRPr="00D51663" w14:paraId="0C132253" w14:textId="77777777" w:rsidTr="009858A5">
        <w:tc>
          <w:tcPr>
            <w:tcW w:w="5103" w:type="dxa"/>
            <w:tcBorders>
              <w:top w:val="nil"/>
              <w:bottom w:val="dashed" w:sz="2" w:space="0" w:color="auto"/>
              <w:right w:val="single" w:sz="4" w:space="0" w:color="auto"/>
            </w:tcBorders>
          </w:tcPr>
          <w:p w14:paraId="2CBFA071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 xml:space="preserve">    Averag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  <w:right w:val="single" w:sz="4" w:space="0" w:color="auto"/>
            </w:tcBorders>
          </w:tcPr>
          <w:p w14:paraId="4E7ADF00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ashed" w:sz="2" w:space="0" w:color="auto"/>
            </w:tcBorders>
          </w:tcPr>
          <w:p w14:paraId="5AC9D592" w14:textId="77777777" w:rsidR="00456CAA" w:rsidRPr="007877FD" w:rsidRDefault="00456CAA" w:rsidP="009858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456CAA" w:rsidRPr="00D51663" w14:paraId="6ACDF21F" w14:textId="77777777" w:rsidTr="009858A5">
        <w:tc>
          <w:tcPr>
            <w:tcW w:w="5103" w:type="dxa"/>
            <w:tcBorders>
              <w:top w:val="dashed" w:sz="2" w:space="0" w:color="auto"/>
              <w:bottom w:val="single" w:sz="4" w:space="0" w:color="auto"/>
              <w:right w:val="single" w:sz="4" w:space="0" w:color="auto"/>
            </w:tcBorders>
          </w:tcPr>
          <w:p w14:paraId="55188D4A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Slow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2022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68 (68.7)</w:t>
            </w:r>
          </w:p>
        </w:tc>
        <w:tc>
          <w:tcPr>
            <w:tcW w:w="1654" w:type="dxa"/>
            <w:tcBorders>
              <w:top w:val="dashed" w:sz="2" w:space="0" w:color="auto"/>
              <w:left w:val="single" w:sz="4" w:space="0" w:color="auto"/>
              <w:bottom w:val="single" w:sz="4" w:space="0" w:color="auto"/>
            </w:tcBorders>
          </w:tcPr>
          <w:p w14:paraId="226A806F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47 (49.0)</w:t>
            </w:r>
          </w:p>
        </w:tc>
      </w:tr>
      <w:tr w:rsidR="00456CAA" w:rsidRPr="00D51663" w14:paraId="4506376A" w14:textId="77777777" w:rsidTr="009858A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bottom w:val="dashed" w:sz="2" w:space="0" w:color="auto"/>
            </w:tcBorders>
          </w:tcPr>
          <w:p w14:paraId="79CE7A42" w14:textId="77777777" w:rsidR="00456CAA" w:rsidRPr="007877FD" w:rsidRDefault="00456CAA" w:rsidP="009858A5">
            <w:pPr>
              <w:rPr>
                <w:rFonts w:cstheme="minorHAnsi"/>
                <w:b/>
                <w:bCs/>
                <w:szCs w:val="22"/>
              </w:rPr>
            </w:pPr>
            <w:proofErr w:type="spellStart"/>
            <w:r w:rsidRPr="007877FD">
              <w:rPr>
                <w:rFonts w:cstheme="minorHAnsi"/>
                <w:b/>
                <w:bCs/>
                <w:szCs w:val="22"/>
              </w:rPr>
              <w:t>WCST</w:t>
            </w:r>
            <w:r w:rsidRPr="007877FD">
              <w:rPr>
                <w:rFonts w:cstheme="minorHAnsi"/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7877FD">
              <w:rPr>
                <w:rFonts w:cstheme="minorHAnsi"/>
                <w:b/>
                <w:bCs/>
                <w:szCs w:val="22"/>
              </w:rPr>
              <w:t>: total number of errors</w:t>
            </w:r>
          </w:p>
        </w:tc>
        <w:tc>
          <w:tcPr>
            <w:tcW w:w="1654" w:type="dxa"/>
            <w:tcBorders>
              <w:bottom w:val="dashed" w:sz="2" w:space="0" w:color="auto"/>
            </w:tcBorders>
          </w:tcPr>
          <w:p w14:paraId="01351E81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(N=98)</w:t>
            </w:r>
          </w:p>
        </w:tc>
        <w:tc>
          <w:tcPr>
            <w:tcW w:w="1654" w:type="dxa"/>
            <w:tcBorders>
              <w:bottom w:val="dashed" w:sz="2" w:space="0" w:color="auto"/>
            </w:tcBorders>
          </w:tcPr>
          <w:p w14:paraId="6DDFFD52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(N=96)</w:t>
            </w:r>
          </w:p>
        </w:tc>
      </w:tr>
      <w:tr w:rsidR="00456CAA" w:rsidRPr="00D51663" w14:paraId="2AA20410" w14:textId="77777777" w:rsidTr="009858A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dashed" w:sz="2" w:space="0" w:color="auto"/>
              <w:bottom w:val="dashed" w:sz="2" w:space="0" w:color="auto"/>
            </w:tcBorders>
          </w:tcPr>
          <w:p w14:paraId="1A88AFDB" w14:textId="77777777" w:rsidR="00456CAA" w:rsidRPr="007877FD" w:rsidRDefault="00456CAA" w:rsidP="009858A5">
            <w:pPr>
              <w:ind w:left="179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Average and above</w:t>
            </w:r>
          </w:p>
        </w:tc>
        <w:tc>
          <w:tcPr>
            <w:tcW w:w="1654" w:type="dxa"/>
            <w:tcBorders>
              <w:top w:val="dashed" w:sz="2" w:space="0" w:color="auto"/>
              <w:bottom w:val="dashed" w:sz="2" w:space="0" w:color="auto"/>
            </w:tcBorders>
          </w:tcPr>
          <w:p w14:paraId="08CF2FF1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50 (51.0)</w:t>
            </w:r>
          </w:p>
        </w:tc>
        <w:tc>
          <w:tcPr>
            <w:tcW w:w="1654" w:type="dxa"/>
            <w:tcBorders>
              <w:top w:val="dashed" w:sz="2" w:space="0" w:color="auto"/>
              <w:bottom w:val="dashed" w:sz="2" w:space="0" w:color="auto"/>
            </w:tcBorders>
          </w:tcPr>
          <w:p w14:paraId="0F6ED9B1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59 (61.5)</w:t>
            </w:r>
          </w:p>
        </w:tc>
      </w:tr>
      <w:tr w:rsidR="00456CAA" w:rsidRPr="00D51663" w14:paraId="531C2265" w14:textId="77777777" w:rsidTr="009858A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dashed" w:sz="2" w:space="0" w:color="auto"/>
              <w:bottom w:val="single" w:sz="4" w:space="0" w:color="auto"/>
            </w:tcBorders>
          </w:tcPr>
          <w:p w14:paraId="2482AC76" w14:textId="77777777" w:rsidR="00456CAA" w:rsidRPr="007877FD" w:rsidRDefault="00456CAA" w:rsidP="009858A5">
            <w:pPr>
              <w:ind w:left="179"/>
              <w:rPr>
                <w:rFonts w:cstheme="minorHAnsi"/>
                <w:sz w:val="20"/>
                <w:szCs w:val="20"/>
              </w:rPr>
            </w:pPr>
            <w:r w:rsidRPr="007877FD">
              <w:rPr>
                <w:rFonts w:cstheme="minorHAnsi"/>
                <w:sz w:val="20"/>
                <w:szCs w:val="20"/>
              </w:rPr>
              <w:t>Below average to impairment</w:t>
            </w:r>
          </w:p>
        </w:tc>
        <w:tc>
          <w:tcPr>
            <w:tcW w:w="1654" w:type="dxa"/>
            <w:tcBorders>
              <w:top w:val="dashed" w:sz="2" w:space="0" w:color="auto"/>
              <w:bottom w:val="single" w:sz="4" w:space="0" w:color="auto"/>
            </w:tcBorders>
          </w:tcPr>
          <w:p w14:paraId="441EEBC1" w14:textId="77777777" w:rsidR="00456CAA" w:rsidRPr="007877FD" w:rsidRDefault="00456CAA" w:rsidP="009858A5">
            <w:pPr>
              <w:jc w:val="center"/>
              <w:rPr>
                <w:rFonts w:cstheme="minorHAnsi"/>
                <w:szCs w:val="22"/>
              </w:rPr>
            </w:pPr>
            <w:r w:rsidRPr="007877FD">
              <w:rPr>
                <w:rFonts w:cstheme="minorHAnsi"/>
                <w:szCs w:val="22"/>
              </w:rPr>
              <w:t>48 (49.0)</w:t>
            </w:r>
          </w:p>
        </w:tc>
        <w:tc>
          <w:tcPr>
            <w:tcW w:w="1654" w:type="dxa"/>
            <w:tcBorders>
              <w:top w:val="dashed" w:sz="2" w:space="0" w:color="auto"/>
              <w:bottom w:val="single" w:sz="4" w:space="0" w:color="auto"/>
            </w:tcBorders>
          </w:tcPr>
          <w:p w14:paraId="7147307D" w14:textId="6B7CAE31" w:rsidR="00456CAA" w:rsidRPr="009858A5" w:rsidRDefault="00456CAA" w:rsidP="009858A5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szCs w:val="22"/>
              </w:rPr>
            </w:pPr>
            <w:r w:rsidRPr="009858A5">
              <w:rPr>
                <w:rFonts w:cstheme="minorHAnsi"/>
                <w:szCs w:val="22"/>
              </w:rPr>
              <w:t>38.5)</w:t>
            </w:r>
          </w:p>
        </w:tc>
      </w:tr>
    </w:tbl>
    <w:p w14:paraId="1608B3D7" w14:textId="77777777" w:rsidR="009858A5" w:rsidRDefault="009858A5" w:rsidP="009858A5">
      <w:pPr>
        <w:spacing w:after="0" w:line="240" w:lineRule="auto"/>
        <w:rPr>
          <w:rFonts w:eastAsia="Times New Roman" w:cstheme="minorHAnsi"/>
          <w:sz w:val="24"/>
          <w:szCs w:val="24"/>
          <w:lang w:bidi="ar-SA"/>
        </w:rPr>
      </w:pPr>
    </w:p>
    <w:p w14:paraId="7960679C" w14:textId="2FBE87A7" w:rsidR="00456CAA" w:rsidRPr="009858A5" w:rsidRDefault="009858A5" w:rsidP="009858A5">
      <w:pPr>
        <w:spacing w:after="0" w:line="240" w:lineRule="auto"/>
        <w:rPr>
          <w:rFonts w:eastAsia="Times New Roman" w:cstheme="minorHAnsi"/>
          <w:sz w:val="24"/>
          <w:szCs w:val="24"/>
          <w:lang w:bidi="ar-SA"/>
        </w:rPr>
      </w:pPr>
      <w:proofErr w:type="spellStart"/>
      <w:r w:rsidRPr="009858A5">
        <w:rPr>
          <w:rFonts w:eastAsia="Times New Roman" w:cstheme="minorHAnsi"/>
          <w:sz w:val="24"/>
          <w:szCs w:val="24"/>
          <w:vertAlign w:val="superscript"/>
          <w:lang w:bidi="ar-SA"/>
        </w:rPr>
        <w:t>a</w:t>
      </w:r>
      <w:r>
        <w:rPr>
          <w:rFonts w:eastAsia="Times New Roman" w:cstheme="minorHAnsi"/>
          <w:sz w:val="24"/>
          <w:szCs w:val="24"/>
          <w:lang w:bidi="ar-SA"/>
        </w:rPr>
        <w:t>WCST</w:t>
      </w:r>
      <w:proofErr w:type="spellEnd"/>
      <w:r>
        <w:rPr>
          <w:rFonts w:eastAsia="Times New Roman" w:cstheme="minorHAnsi"/>
          <w:sz w:val="24"/>
          <w:szCs w:val="24"/>
          <w:lang w:bidi="ar-SA"/>
        </w:rPr>
        <w:t xml:space="preserve">: </w:t>
      </w:r>
      <w:r w:rsidR="00456CAA" w:rsidRPr="009858A5">
        <w:rPr>
          <w:rFonts w:eastAsia="Times New Roman" w:cstheme="minorHAnsi"/>
          <w:sz w:val="24"/>
          <w:szCs w:val="24"/>
          <w:lang w:bidi="ar-SA"/>
        </w:rPr>
        <w:t>Wi</w:t>
      </w:r>
      <w:r>
        <w:rPr>
          <w:rFonts w:eastAsia="Times New Roman" w:cstheme="minorHAnsi"/>
          <w:sz w:val="24"/>
          <w:szCs w:val="24"/>
          <w:lang w:bidi="ar-SA"/>
        </w:rPr>
        <w:t>sconsin Card Sorting Test</w:t>
      </w:r>
    </w:p>
    <w:p w14:paraId="69888FFE" w14:textId="77777777" w:rsidR="00A5782A" w:rsidRDefault="00A5782A" w:rsidP="00456CAA">
      <w:pPr>
        <w:rPr>
          <w:rFonts w:cstheme="minorHAnsi"/>
          <w:b/>
          <w:bCs/>
          <w:sz w:val="24"/>
          <w:szCs w:val="24"/>
        </w:rPr>
      </w:pPr>
    </w:p>
    <w:p w14:paraId="3708F577" w14:textId="77777777" w:rsidR="00A5782A" w:rsidRDefault="00A5782A" w:rsidP="00456CAA">
      <w:pPr>
        <w:rPr>
          <w:rFonts w:cstheme="minorHAnsi"/>
          <w:b/>
          <w:bCs/>
          <w:sz w:val="24"/>
          <w:szCs w:val="24"/>
        </w:rPr>
      </w:pPr>
    </w:p>
    <w:p w14:paraId="6DBDA92C" w14:textId="77777777" w:rsidR="00A5782A" w:rsidRDefault="00A5782A" w:rsidP="00456CAA">
      <w:pPr>
        <w:rPr>
          <w:rFonts w:cstheme="minorHAnsi"/>
          <w:b/>
          <w:bCs/>
          <w:sz w:val="24"/>
          <w:szCs w:val="24"/>
        </w:rPr>
      </w:pPr>
    </w:p>
    <w:p w14:paraId="2010001C" w14:textId="77777777" w:rsidR="00A5782A" w:rsidRDefault="00A5782A" w:rsidP="00456CAA">
      <w:pPr>
        <w:rPr>
          <w:rFonts w:cstheme="minorHAnsi"/>
          <w:b/>
          <w:bCs/>
          <w:sz w:val="24"/>
          <w:szCs w:val="24"/>
        </w:rPr>
      </w:pPr>
    </w:p>
    <w:p w14:paraId="20E10738" w14:textId="77777777" w:rsidR="00A5782A" w:rsidRDefault="00A5782A" w:rsidP="00456CAA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14:paraId="0273D399" w14:textId="528F4BE0" w:rsidR="00456CAA" w:rsidRPr="00A5782A" w:rsidRDefault="00A5782A" w:rsidP="00A5782A">
      <w:pPr>
        <w:spacing w:after="0" w:line="480" w:lineRule="auto"/>
        <w:rPr>
          <w:rFonts w:eastAsia="Times New Roman" w:cstheme="minorHAnsi"/>
          <w:bCs/>
          <w:sz w:val="24"/>
          <w:szCs w:val="24"/>
        </w:rPr>
      </w:pPr>
      <w:r w:rsidRPr="009858A5">
        <w:rPr>
          <w:rFonts w:cstheme="minorHAnsi"/>
          <w:spacing w:val="-6"/>
          <w:sz w:val="24"/>
          <w:szCs w:val="24"/>
        </w:rPr>
        <w:t xml:space="preserve">Executive function and global cognitive function by </w:t>
      </w:r>
      <w:r w:rsidRPr="009858A5">
        <w:rPr>
          <w:rFonts w:eastAsia="Times New Roman" w:cstheme="minorHAnsi"/>
          <w:sz w:val="24"/>
          <w:szCs w:val="24"/>
          <w:lang w:bidi="ar-SA"/>
        </w:rPr>
        <w:t>Wi</w:t>
      </w:r>
      <w:r>
        <w:rPr>
          <w:rFonts w:eastAsia="Times New Roman" w:cstheme="minorHAnsi"/>
          <w:sz w:val="24"/>
          <w:szCs w:val="24"/>
          <w:lang w:bidi="ar-SA"/>
        </w:rPr>
        <w:t>sconsin Card Sorting Test</w:t>
      </w:r>
      <w:r w:rsidRPr="009858A5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(WCST) </w:t>
      </w:r>
      <w:r w:rsidRPr="009858A5">
        <w:rPr>
          <w:rFonts w:cs="Arial"/>
          <w:sz w:val="24"/>
          <w:szCs w:val="24"/>
        </w:rPr>
        <w:t xml:space="preserve">evaluated at baseline and week 24 after </w:t>
      </w:r>
      <w:r w:rsidRPr="009858A5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rilpivirine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-suppressed adolescents with HIV </w:t>
      </w:r>
      <w:r>
        <w:rPr>
          <w:rFonts w:cs="Arial"/>
          <w:sz w:val="24"/>
          <w:szCs w:val="24"/>
        </w:rPr>
        <w:t xml:space="preserve">in </w:t>
      </w:r>
      <w:r w:rsidRPr="00C50075">
        <w:rPr>
          <w:rFonts w:cs="Arial"/>
          <w:sz w:val="24"/>
          <w:szCs w:val="24"/>
          <w:highlight w:val="yellow"/>
        </w:rPr>
        <w:t>Thailan</w:t>
      </w:r>
      <w:r w:rsidR="00C50075" w:rsidRPr="00C50075">
        <w:rPr>
          <w:rFonts w:cs="Browallia New"/>
          <w:sz w:val="24"/>
          <w:szCs w:val="30"/>
          <w:highlight w:val="yellow"/>
        </w:rPr>
        <w:t>d</w:t>
      </w:r>
      <w:r w:rsidR="00456CAA" w:rsidRPr="009858A5">
        <w:rPr>
          <w:rFonts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1842"/>
        <w:gridCol w:w="1717"/>
      </w:tblGrid>
      <w:tr w:rsidR="00A5782A" w14:paraId="15FCB55D" w14:textId="77777777" w:rsidTr="007877FD">
        <w:tc>
          <w:tcPr>
            <w:tcW w:w="40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8DF1" w14:textId="77777777" w:rsidR="00A5782A" w:rsidRDefault="00A5782A" w:rsidP="007877FD">
            <w:r>
              <w:lastRenderedPageBreak/>
              <w:t>Standard sco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10EB" w14:textId="77777777" w:rsidR="00A5782A" w:rsidRDefault="00A5782A" w:rsidP="007877FD">
            <w:pPr>
              <w:jc w:val="center"/>
            </w:pPr>
            <w:r>
              <w:t>Week 0</w:t>
            </w:r>
          </w:p>
          <w:p w14:paraId="2177F452" w14:textId="77777777" w:rsidR="00A5782A" w:rsidRDefault="00A5782A" w:rsidP="007877FD">
            <w:pPr>
              <w:jc w:val="center"/>
            </w:pPr>
            <w:r>
              <w:t>(N=98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A550" w14:textId="77777777" w:rsidR="00A5782A" w:rsidRDefault="00A5782A" w:rsidP="007877FD">
            <w:pPr>
              <w:jc w:val="center"/>
            </w:pPr>
            <w:r>
              <w:t xml:space="preserve">Week </w:t>
            </w:r>
            <w:r>
              <w:rPr>
                <w:lang w:val="en-GB"/>
              </w:rPr>
              <w:t>2</w:t>
            </w:r>
            <w:r>
              <w:t>4</w:t>
            </w:r>
          </w:p>
          <w:p w14:paraId="0BA6B865" w14:textId="77777777" w:rsidR="00A5782A" w:rsidRDefault="00A5782A" w:rsidP="007877FD">
            <w:pPr>
              <w:jc w:val="center"/>
            </w:pPr>
            <w:r>
              <w:t>(N=96)</w:t>
            </w:r>
          </w:p>
        </w:tc>
      </w:tr>
      <w:tr w:rsidR="00A5782A" w14:paraId="1CE2903B" w14:textId="77777777" w:rsidTr="007877FD">
        <w:tc>
          <w:tcPr>
            <w:tcW w:w="40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C66CE1" w14:textId="77777777" w:rsidR="00A5782A" w:rsidRDefault="00A5782A" w:rsidP="007877FD">
            <w:r>
              <w:t>Total number of err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4BC124" w14:textId="77777777" w:rsidR="00A5782A" w:rsidRDefault="00A5782A" w:rsidP="007877FD">
            <w:pPr>
              <w:jc w:val="center"/>
            </w:pPr>
            <w:r>
              <w:t>92 (78-108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D4DE7" w14:textId="77777777" w:rsidR="00A5782A" w:rsidRDefault="00A5782A" w:rsidP="007877FD">
            <w:pPr>
              <w:jc w:val="center"/>
            </w:pPr>
            <w:r>
              <w:t>100 (83-115)</w:t>
            </w:r>
          </w:p>
        </w:tc>
      </w:tr>
      <w:tr w:rsidR="00A5782A" w14:paraId="5CFE1243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3AC3DDE8" w14:textId="77777777" w:rsidR="00A5782A" w:rsidRDefault="00A5782A" w:rsidP="007877FD">
            <w:proofErr w:type="spellStart"/>
            <w:r>
              <w:t>Perserverative</w:t>
            </w:r>
            <w:proofErr w:type="spellEnd"/>
            <w:r>
              <w:t xml:space="preserve"> response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724E926" w14:textId="77777777" w:rsidR="00A5782A" w:rsidRDefault="00A5782A" w:rsidP="007877FD">
            <w:pPr>
              <w:jc w:val="center"/>
            </w:pPr>
            <w:r>
              <w:t>96 (83-108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0FE71" w14:textId="77777777" w:rsidR="00A5782A" w:rsidRDefault="00A5782A" w:rsidP="007877FD">
            <w:pPr>
              <w:jc w:val="center"/>
            </w:pPr>
            <w:r>
              <w:t>101 (85-122)</w:t>
            </w:r>
          </w:p>
        </w:tc>
      </w:tr>
      <w:tr w:rsidR="00A5782A" w14:paraId="1C820E72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A0F6CAF" w14:textId="77777777" w:rsidR="00A5782A" w:rsidRDefault="00A5782A" w:rsidP="007877FD">
            <w:proofErr w:type="spellStart"/>
            <w:r>
              <w:t>Perserverative</w:t>
            </w:r>
            <w:proofErr w:type="spellEnd"/>
            <w:r>
              <w:t xml:space="preserve"> error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CC92EF8" w14:textId="77777777" w:rsidR="00A5782A" w:rsidRDefault="00A5782A" w:rsidP="007877FD">
            <w:pPr>
              <w:jc w:val="center"/>
            </w:pPr>
            <w:r>
              <w:t>99 (81-107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BBF2E" w14:textId="77777777" w:rsidR="00A5782A" w:rsidRDefault="00A5782A" w:rsidP="007877FD">
            <w:pPr>
              <w:jc w:val="center"/>
            </w:pPr>
            <w:r>
              <w:t>100 (85-122)</w:t>
            </w:r>
          </w:p>
        </w:tc>
      </w:tr>
      <w:tr w:rsidR="00A5782A" w14:paraId="57FAE6B7" w14:textId="77777777" w:rsidTr="007877FD">
        <w:tc>
          <w:tcPr>
            <w:tcW w:w="40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70F0DF" w14:textId="77777777" w:rsidR="00A5782A" w:rsidRDefault="00A5782A" w:rsidP="007877FD">
            <w:r>
              <w:t>Percent conceptual level responses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8376" w14:textId="77777777" w:rsidR="00A5782A" w:rsidRDefault="00A5782A" w:rsidP="007877FD">
            <w:pPr>
              <w:jc w:val="center"/>
            </w:pPr>
            <w:r>
              <w:t>94 (78-104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27A7" w14:textId="77777777" w:rsidR="00A5782A" w:rsidRDefault="00A5782A" w:rsidP="007877FD">
            <w:pPr>
              <w:jc w:val="center"/>
            </w:pPr>
            <w:r>
              <w:t>102 (82-114)</w:t>
            </w:r>
          </w:p>
        </w:tc>
      </w:tr>
      <w:tr w:rsidR="00A5782A" w14:paraId="20ACEFA8" w14:textId="77777777" w:rsidTr="007877FD">
        <w:tc>
          <w:tcPr>
            <w:tcW w:w="40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71EB66" w14:textId="77777777" w:rsidR="00A5782A" w:rsidRDefault="00A5782A" w:rsidP="007877FD">
            <w:r>
              <w:t>Total number of errors: 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6077A0" w14:textId="77777777" w:rsidR="00A5782A" w:rsidRDefault="00A5782A" w:rsidP="007877FD">
            <w:pPr>
              <w:jc w:val="center"/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DA3194" w14:textId="77777777" w:rsidR="00A5782A" w:rsidRDefault="00A5782A" w:rsidP="007877FD">
            <w:pPr>
              <w:jc w:val="center"/>
            </w:pPr>
          </w:p>
        </w:tc>
      </w:tr>
      <w:tr w:rsidR="00A5782A" w14:paraId="18A7F273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2572C14C" w14:textId="77777777" w:rsidR="00A5782A" w:rsidRDefault="00A5782A" w:rsidP="007877FD">
            <w:pPr>
              <w:ind w:left="184"/>
            </w:pPr>
            <w:r>
              <w:t>Above 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E3C1A" w14:textId="77777777" w:rsidR="00A5782A" w:rsidRDefault="00A5782A" w:rsidP="007877FD">
            <w:pPr>
              <w:jc w:val="center"/>
            </w:pPr>
            <w:r>
              <w:t>24 (24.5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493D4" w14:textId="77777777" w:rsidR="00A5782A" w:rsidRDefault="00A5782A" w:rsidP="007877FD">
            <w:pPr>
              <w:jc w:val="center"/>
            </w:pPr>
            <w:r>
              <w:t>33 (34.4)</w:t>
            </w:r>
          </w:p>
        </w:tc>
      </w:tr>
      <w:tr w:rsidR="00A5782A" w14:paraId="58080EA9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7E0CF5B9" w14:textId="77777777" w:rsidR="00A5782A" w:rsidRDefault="00A5782A" w:rsidP="007877FD">
            <w:pPr>
              <w:ind w:left="184"/>
            </w:pPr>
            <w:r>
              <w:t>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BB324" w14:textId="77777777" w:rsidR="00A5782A" w:rsidRDefault="00A5782A" w:rsidP="007877FD">
            <w:pPr>
              <w:jc w:val="center"/>
            </w:pPr>
            <w:r>
              <w:t>26 (26.5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44C82" w14:textId="77777777" w:rsidR="00A5782A" w:rsidRDefault="00A5782A" w:rsidP="007877FD">
            <w:pPr>
              <w:jc w:val="center"/>
            </w:pPr>
            <w:r>
              <w:t>26 (27.1)</w:t>
            </w:r>
          </w:p>
        </w:tc>
      </w:tr>
      <w:tr w:rsidR="00A5782A" w14:paraId="2D9A4355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482757C4" w14:textId="77777777" w:rsidR="00A5782A" w:rsidRDefault="00A5782A" w:rsidP="007877FD">
            <w:pPr>
              <w:ind w:left="184"/>
            </w:pPr>
            <w:r>
              <w:t>Below 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EC309" w14:textId="77777777" w:rsidR="00A5782A" w:rsidRDefault="00A5782A" w:rsidP="007877FD">
            <w:pPr>
              <w:jc w:val="center"/>
            </w:pPr>
            <w:r>
              <w:t>21 (21.4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F906" w14:textId="77777777" w:rsidR="00A5782A" w:rsidRDefault="00A5782A" w:rsidP="007877FD">
            <w:pPr>
              <w:jc w:val="center"/>
            </w:pPr>
            <w:r>
              <w:t>16 (16.7)</w:t>
            </w:r>
          </w:p>
        </w:tc>
      </w:tr>
      <w:tr w:rsidR="00A5782A" w14:paraId="73AF4A55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215D9CA" w14:textId="77777777" w:rsidR="00A5782A" w:rsidRDefault="00A5782A" w:rsidP="007877FD">
            <w:pPr>
              <w:ind w:left="184"/>
            </w:pPr>
            <w:r>
              <w:t>Mild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0DFEA" w14:textId="77777777" w:rsidR="00A5782A" w:rsidRDefault="00A5782A" w:rsidP="007877FD">
            <w:pPr>
              <w:jc w:val="center"/>
            </w:pPr>
            <w:r>
              <w:t>10 (10.2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B036E" w14:textId="77777777" w:rsidR="00A5782A" w:rsidRDefault="00A5782A" w:rsidP="007877FD">
            <w:pPr>
              <w:jc w:val="center"/>
            </w:pPr>
            <w:r>
              <w:t>11 (11.5)</w:t>
            </w:r>
          </w:p>
        </w:tc>
      </w:tr>
      <w:tr w:rsidR="00A5782A" w14:paraId="52FC731B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26C381A3" w14:textId="77777777" w:rsidR="00A5782A" w:rsidRDefault="00A5782A" w:rsidP="007877FD">
            <w:pPr>
              <w:ind w:left="184"/>
            </w:pPr>
            <w:r>
              <w:t>Mildly to moderat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10D47" w14:textId="77777777" w:rsidR="00A5782A" w:rsidRDefault="00A5782A" w:rsidP="007877FD">
            <w:pPr>
              <w:jc w:val="center"/>
            </w:pPr>
            <w:r>
              <w:t>5 (5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72614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  <w:tr w:rsidR="00A5782A" w14:paraId="70C207ED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39D8A23C" w14:textId="77777777" w:rsidR="00A5782A" w:rsidRDefault="00A5782A" w:rsidP="007877FD">
            <w:pPr>
              <w:ind w:left="184"/>
            </w:pPr>
            <w:r>
              <w:t>Moderat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4AB6B" w14:textId="77777777" w:rsidR="00A5782A" w:rsidRDefault="00A5782A" w:rsidP="007877FD">
            <w:pPr>
              <w:jc w:val="center"/>
            </w:pPr>
            <w:r>
              <w:t>7 (7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0F69E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  <w:tr w:rsidR="00A5782A" w14:paraId="1B27EE3D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5EB70AF4" w14:textId="77777777" w:rsidR="00A5782A" w:rsidRDefault="00A5782A" w:rsidP="007877FD">
            <w:pPr>
              <w:ind w:left="184"/>
            </w:pPr>
            <w:r>
              <w:t>Moderately to sever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C1639" w14:textId="77777777" w:rsidR="00A5782A" w:rsidRDefault="00A5782A" w:rsidP="007877FD">
            <w:pPr>
              <w:jc w:val="center"/>
            </w:pPr>
            <w:r>
              <w:t>4 (4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D4B8B" w14:textId="77777777" w:rsidR="00A5782A" w:rsidRDefault="00A5782A" w:rsidP="007877FD">
            <w:pPr>
              <w:jc w:val="center"/>
            </w:pPr>
            <w:r>
              <w:t>1 (1.0)</w:t>
            </w:r>
          </w:p>
        </w:tc>
      </w:tr>
      <w:tr w:rsidR="00A5782A" w14:paraId="11B4C457" w14:textId="77777777" w:rsidTr="007877FD">
        <w:tc>
          <w:tcPr>
            <w:tcW w:w="40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EB4C5C" w14:textId="77777777" w:rsidR="00A5782A" w:rsidRDefault="00A5782A" w:rsidP="007877FD">
            <w:pPr>
              <w:ind w:left="184"/>
            </w:pPr>
            <w:r>
              <w:t>Sever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5A17" w14:textId="77777777" w:rsidR="00A5782A" w:rsidRDefault="00A5782A" w:rsidP="007877FD">
            <w:pPr>
              <w:jc w:val="center"/>
            </w:pPr>
            <w:r>
              <w:t>1 (1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D0B6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  <w:tr w:rsidR="00A5782A" w14:paraId="43A85D16" w14:textId="77777777" w:rsidTr="007877FD">
        <w:tc>
          <w:tcPr>
            <w:tcW w:w="40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DCF87F" w14:textId="77777777" w:rsidR="00A5782A" w:rsidRDefault="00A5782A" w:rsidP="007877FD">
            <w:proofErr w:type="spellStart"/>
            <w:r>
              <w:t>Perserverative</w:t>
            </w:r>
            <w:proofErr w:type="spellEnd"/>
            <w:r>
              <w:t xml:space="preserve"> responses: 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6177F" w14:textId="77777777" w:rsidR="00A5782A" w:rsidRDefault="00A5782A" w:rsidP="007877FD">
            <w:pPr>
              <w:jc w:val="center"/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304A89" w14:textId="77777777" w:rsidR="00A5782A" w:rsidRDefault="00A5782A" w:rsidP="007877FD">
            <w:pPr>
              <w:jc w:val="center"/>
            </w:pPr>
          </w:p>
        </w:tc>
      </w:tr>
      <w:tr w:rsidR="00A5782A" w14:paraId="3F054E84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2D07DD60" w14:textId="77777777" w:rsidR="00A5782A" w:rsidRDefault="00A5782A" w:rsidP="007877FD">
            <w:pPr>
              <w:ind w:left="184"/>
            </w:pPr>
            <w:r>
              <w:t>Above 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1C47130" w14:textId="77777777" w:rsidR="00A5782A" w:rsidRDefault="00A5782A" w:rsidP="007877FD">
            <w:pPr>
              <w:jc w:val="center"/>
            </w:pPr>
            <w:r>
              <w:t>25 (25.5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6F297" w14:textId="77777777" w:rsidR="00A5782A" w:rsidRDefault="00A5782A" w:rsidP="007877FD">
            <w:pPr>
              <w:jc w:val="center"/>
            </w:pPr>
            <w:r>
              <w:t>37 (38.5)</w:t>
            </w:r>
          </w:p>
        </w:tc>
      </w:tr>
      <w:tr w:rsidR="00A5782A" w14:paraId="34861CCC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49A1F89E" w14:textId="77777777" w:rsidR="00A5782A" w:rsidRDefault="00A5782A" w:rsidP="007877FD">
            <w:pPr>
              <w:ind w:left="184"/>
            </w:pPr>
            <w:r>
              <w:t>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5CB96FE" w14:textId="77777777" w:rsidR="00A5782A" w:rsidRDefault="00A5782A" w:rsidP="007877FD">
            <w:pPr>
              <w:jc w:val="center"/>
            </w:pPr>
            <w:r>
              <w:t>32 (32.7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C870F" w14:textId="77777777" w:rsidR="00A5782A" w:rsidRDefault="00A5782A" w:rsidP="007877FD">
            <w:pPr>
              <w:jc w:val="center"/>
            </w:pPr>
            <w:r>
              <w:t>25 (26.0)</w:t>
            </w:r>
          </w:p>
        </w:tc>
      </w:tr>
      <w:tr w:rsidR="00A5782A" w14:paraId="01DD9437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80B897D" w14:textId="77777777" w:rsidR="00A5782A" w:rsidRDefault="00A5782A" w:rsidP="007877FD">
            <w:pPr>
              <w:ind w:left="184"/>
            </w:pPr>
            <w:r>
              <w:t>Below 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DA64FEA" w14:textId="77777777" w:rsidR="00A5782A" w:rsidRDefault="00A5782A" w:rsidP="007877FD">
            <w:pPr>
              <w:jc w:val="center"/>
            </w:pPr>
            <w:r>
              <w:t>17 (17.4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46CC5" w14:textId="77777777" w:rsidR="00A5782A" w:rsidRDefault="00A5782A" w:rsidP="007877FD">
            <w:pPr>
              <w:jc w:val="center"/>
            </w:pPr>
            <w:r>
              <w:t>14 (14.6)</w:t>
            </w:r>
          </w:p>
        </w:tc>
      </w:tr>
      <w:tr w:rsidR="00A5782A" w14:paraId="37E8BB7A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2C8BC2DF" w14:textId="77777777" w:rsidR="00A5782A" w:rsidRDefault="00A5782A" w:rsidP="007877FD">
            <w:pPr>
              <w:ind w:left="184"/>
            </w:pPr>
            <w:r>
              <w:t>Mild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8BFA408" w14:textId="77777777" w:rsidR="00A5782A" w:rsidRDefault="00A5782A" w:rsidP="007877FD">
            <w:pPr>
              <w:jc w:val="center"/>
            </w:pPr>
            <w:r>
              <w:t>11 (11.2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4882B" w14:textId="77777777" w:rsidR="00A5782A" w:rsidRDefault="00A5782A" w:rsidP="007877FD">
            <w:pPr>
              <w:jc w:val="center"/>
            </w:pPr>
            <w:r>
              <w:t>12 (12.5)</w:t>
            </w:r>
          </w:p>
        </w:tc>
      </w:tr>
      <w:tr w:rsidR="00A5782A" w14:paraId="647D5084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766D19B3" w14:textId="77777777" w:rsidR="00A5782A" w:rsidRDefault="00A5782A" w:rsidP="007877FD">
            <w:pPr>
              <w:ind w:left="184"/>
            </w:pPr>
            <w:r>
              <w:t>Mildly to moderat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27FD4D3" w14:textId="77777777" w:rsidR="00A5782A" w:rsidRDefault="00A5782A" w:rsidP="007877FD">
            <w:pPr>
              <w:jc w:val="center"/>
            </w:pPr>
            <w:r>
              <w:t>5 (5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4729B" w14:textId="77777777" w:rsidR="00A5782A" w:rsidRDefault="00A5782A" w:rsidP="007877FD">
            <w:pPr>
              <w:jc w:val="center"/>
            </w:pPr>
            <w:r>
              <w:t>5 (5.2)</w:t>
            </w:r>
          </w:p>
        </w:tc>
      </w:tr>
      <w:tr w:rsidR="00A5782A" w14:paraId="4BA93E01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3686B83D" w14:textId="77777777" w:rsidR="00A5782A" w:rsidRDefault="00A5782A" w:rsidP="007877FD">
            <w:pPr>
              <w:ind w:left="184"/>
            </w:pPr>
            <w:r>
              <w:t>Moderat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956BF4B" w14:textId="77777777" w:rsidR="00A5782A" w:rsidRDefault="00A5782A" w:rsidP="007877FD">
            <w:pPr>
              <w:jc w:val="center"/>
            </w:pPr>
            <w:r>
              <w:t>1 (1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596DC" w14:textId="77777777" w:rsidR="00A5782A" w:rsidRDefault="00A5782A" w:rsidP="007877FD">
            <w:pPr>
              <w:jc w:val="center"/>
            </w:pPr>
            <w:r>
              <w:t>1 (1.0)</w:t>
            </w:r>
          </w:p>
        </w:tc>
      </w:tr>
      <w:tr w:rsidR="00A5782A" w14:paraId="039E7F86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36BC7C2A" w14:textId="77777777" w:rsidR="00A5782A" w:rsidRDefault="00A5782A" w:rsidP="007877FD">
            <w:pPr>
              <w:ind w:left="184"/>
            </w:pPr>
            <w:r>
              <w:t>Moderately to sever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7F41BE4" w14:textId="77777777" w:rsidR="00A5782A" w:rsidRDefault="00A5782A" w:rsidP="007877FD">
            <w:pPr>
              <w:jc w:val="center"/>
            </w:pPr>
            <w:r>
              <w:t>2 (2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EE25A" w14:textId="77777777" w:rsidR="00A5782A" w:rsidRDefault="00A5782A" w:rsidP="007877FD">
            <w:pPr>
              <w:jc w:val="center"/>
            </w:pPr>
            <w:r>
              <w:t>1 (1.0)</w:t>
            </w:r>
          </w:p>
        </w:tc>
      </w:tr>
      <w:tr w:rsidR="00A5782A" w14:paraId="328F9F5D" w14:textId="77777777" w:rsidTr="007877FD">
        <w:tc>
          <w:tcPr>
            <w:tcW w:w="40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8EEFA6" w14:textId="77777777" w:rsidR="00A5782A" w:rsidRDefault="00A5782A" w:rsidP="007877FD">
            <w:pPr>
              <w:ind w:left="184"/>
            </w:pPr>
            <w:r>
              <w:t>Severely impaired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A771" w14:textId="77777777" w:rsidR="00A5782A" w:rsidRDefault="00A5782A" w:rsidP="007877FD">
            <w:pPr>
              <w:jc w:val="center"/>
            </w:pPr>
            <w:r>
              <w:t>5 (5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88DE" w14:textId="77777777" w:rsidR="00A5782A" w:rsidRDefault="00A5782A" w:rsidP="007877FD">
            <w:pPr>
              <w:jc w:val="center"/>
            </w:pPr>
            <w:r>
              <w:t>1 (1.0)</w:t>
            </w:r>
          </w:p>
        </w:tc>
      </w:tr>
      <w:tr w:rsidR="00A5782A" w14:paraId="0554B442" w14:textId="77777777" w:rsidTr="007877FD">
        <w:tc>
          <w:tcPr>
            <w:tcW w:w="40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E19025" w14:textId="77777777" w:rsidR="00A5782A" w:rsidRDefault="00A5782A" w:rsidP="007877FD">
            <w:proofErr w:type="spellStart"/>
            <w:r>
              <w:t>Perserverative</w:t>
            </w:r>
            <w:proofErr w:type="spellEnd"/>
            <w:r>
              <w:t xml:space="preserve"> errors: 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3C1B8" w14:textId="77777777" w:rsidR="00A5782A" w:rsidRDefault="00A5782A" w:rsidP="007877FD">
            <w:pPr>
              <w:jc w:val="center"/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B875B" w14:textId="77777777" w:rsidR="00A5782A" w:rsidRDefault="00A5782A" w:rsidP="007877FD">
            <w:pPr>
              <w:jc w:val="center"/>
            </w:pPr>
          </w:p>
        </w:tc>
      </w:tr>
      <w:tr w:rsidR="00A5782A" w14:paraId="5403261E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D9407BE" w14:textId="77777777" w:rsidR="00A5782A" w:rsidRDefault="00A5782A" w:rsidP="007877FD">
            <w:pPr>
              <w:ind w:left="184"/>
            </w:pPr>
            <w:r>
              <w:t>Above 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9CD9A" w14:textId="77777777" w:rsidR="00A5782A" w:rsidRDefault="00A5782A" w:rsidP="007877FD">
            <w:pPr>
              <w:jc w:val="center"/>
            </w:pPr>
            <w:r>
              <w:t>25 (25.5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17505" w14:textId="77777777" w:rsidR="00A5782A" w:rsidRDefault="00A5782A" w:rsidP="007877FD">
            <w:pPr>
              <w:jc w:val="center"/>
            </w:pPr>
            <w:r>
              <w:t>41 (42.7)</w:t>
            </w:r>
          </w:p>
        </w:tc>
      </w:tr>
      <w:tr w:rsidR="00A5782A" w14:paraId="55B7614F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7DA3CEB" w14:textId="77777777" w:rsidR="00A5782A" w:rsidRDefault="00A5782A" w:rsidP="007877FD">
            <w:pPr>
              <w:ind w:left="184"/>
            </w:pPr>
            <w:r>
              <w:t>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FCC0E" w14:textId="77777777" w:rsidR="00A5782A" w:rsidRDefault="00A5782A" w:rsidP="007877FD">
            <w:pPr>
              <w:jc w:val="center"/>
            </w:pPr>
            <w:r>
              <w:t>34 (34.7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3EFE8" w14:textId="77777777" w:rsidR="00A5782A" w:rsidRDefault="00A5782A" w:rsidP="007877FD">
            <w:pPr>
              <w:jc w:val="center"/>
            </w:pPr>
            <w:r>
              <w:t>22 (22.9)</w:t>
            </w:r>
          </w:p>
        </w:tc>
      </w:tr>
      <w:tr w:rsidR="00A5782A" w14:paraId="0E6F5EE5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771CFF38" w14:textId="77777777" w:rsidR="00A5782A" w:rsidRDefault="00A5782A" w:rsidP="007877FD">
            <w:pPr>
              <w:ind w:left="184"/>
            </w:pPr>
            <w:r>
              <w:t>Below aver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7FA49" w14:textId="77777777" w:rsidR="00A5782A" w:rsidRDefault="00A5782A" w:rsidP="007877FD">
            <w:pPr>
              <w:jc w:val="center"/>
            </w:pPr>
            <w:r>
              <w:t>13 (13.3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98E92" w14:textId="77777777" w:rsidR="00A5782A" w:rsidRDefault="00A5782A" w:rsidP="007877FD">
            <w:pPr>
              <w:jc w:val="center"/>
            </w:pPr>
            <w:r>
              <w:t>11 (11.5)</w:t>
            </w:r>
          </w:p>
        </w:tc>
      </w:tr>
      <w:tr w:rsidR="00A5782A" w14:paraId="2EDD2F65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61982139" w14:textId="77777777" w:rsidR="00A5782A" w:rsidRDefault="00A5782A" w:rsidP="007877FD">
            <w:pPr>
              <w:ind w:left="184"/>
            </w:pPr>
            <w:r>
              <w:t>Mild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F8417" w14:textId="77777777" w:rsidR="00A5782A" w:rsidRDefault="00A5782A" w:rsidP="007877FD">
            <w:pPr>
              <w:jc w:val="center"/>
            </w:pPr>
            <w:r>
              <w:t>11 (11.2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B2DEA" w14:textId="77777777" w:rsidR="00A5782A" w:rsidRDefault="00A5782A" w:rsidP="007877FD">
            <w:pPr>
              <w:jc w:val="center"/>
            </w:pPr>
            <w:r>
              <w:t>10 (10.4)</w:t>
            </w:r>
          </w:p>
        </w:tc>
      </w:tr>
      <w:tr w:rsidR="00A5782A" w14:paraId="175F5620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766FF0CF" w14:textId="77777777" w:rsidR="00A5782A" w:rsidRDefault="00A5782A" w:rsidP="007877FD">
            <w:pPr>
              <w:ind w:left="184"/>
            </w:pPr>
            <w:r>
              <w:t>Mildly to moderat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61B1A" w14:textId="77777777" w:rsidR="00A5782A" w:rsidRDefault="00A5782A" w:rsidP="007877FD">
            <w:pPr>
              <w:jc w:val="center"/>
            </w:pPr>
            <w:r>
              <w:t>7 (7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A8F7C" w14:textId="77777777" w:rsidR="00A5782A" w:rsidRDefault="00A5782A" w:rsidP="007877FD">
            <w:pPr>
              <w:jc w:val="center"/>
            </w:pPr>
            <w:r>
              <w:t>7 (7.3)</w:t>
            </w:r>
          </w:p>
        </w:tc>
      </w:tr>
      <w:tr w:rsidR="00A5782A" w14:paraId="7AD17929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3F77C771" w14:textId="77777777" w:rsidR="00A5782A" w:rsidRDefault="00A5782A" w:rsidP="007877FD">
            <w:pPr>
              <w:ind w:left="184"/>
            </w:pPr>
            <w:r>
              <w:t>Moderat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B0E44" w14:textId="77777777" w:rsidR="00A5782A" w:rsidRDefault="00A5782A" w:rsidP="007877FD">
            <w:pPr>
              <w:jc w:val="center"/>
            </w:pPr>
            <w:r>
              <w:t>1 (1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F4D34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  <w:tr w:rsidR="00A5782A" w14:paraId="12BE9915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51221FB7" w14:textId="77777777" w:rsidR="00A5782A" w:rsidRDefault="00A5782A" w:rsidP="007877FD">
            <w:pPr>
              <w:ind w:left="184"/>
            </w:pPr>
            <w:r>
              <w:t>Moderately to sever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79935" w14:textId="77777777" w:rsidR="00A5782A" w:rsidRDefault="00A5782A" w:rsidP="007877FD">
            <w:pPr>
              <w:jc w:val="center"/>
            </w:pPr>
            <w:r>
              <w:t>3 (3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D450A" w14:textId="77777777" w:rsidR="00A5782A" w:rsidRDefault="00A5782A" w:rsidP="007877FD">
            <w:pPr>
              <w:jc w:val="center"/>
            </w:pPr>
            <w:r>
              <w:t>2 (2.1)</w:t>
            </w:r>
          </w:p>
        </w:tc>
      </w:tr>
      <w:tr w:rsidR="00A5782A" w14:paraId="0C578234" w14:textId="77777777" w:rsidTr="007877FD">
        <w:tc>
          <w:tcPr>
            <w:tcW w:w="40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036544" w14:textId="77777777" w:rsidR="00A5782A" w:rsidRDefault="00A5782A" w:rsidP="007877FD">
            <w:pPr>
              <w:ind w:left="184"/>
            </w:pPr>
            <w:r>
              <w:t>Severely impair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A2BD" w14:textId="77777777" w:rsidR="00A5782A" w:rsidRDefault="00A5782A" w:rsidP="007877FD">
            <w:pPr>
              <w:jc w:val="center"/>
            </w:pPr>
            <w:r>
              <w:t>4 (4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1FF9" w14:textId="77777777" w:rsidR="00A5782A" w:rsidRDefault="00A5782A" w:rsidP="007877FD">
            <w:pPr>
              <w:jc w:val="center"/>
            </w:pPr>
            <w:r>
              <w:t>-</w:t>
            </w:r>
          </w:p>
        </w:tc>
      </w:tr>
      <w:tr w:rsidR="00A5782A" w14:paraId="0978D5B3" w14:textId="77777777" w:rsidTr="007877FD">
        <w:tc>
          <w:tcPr>
            <w:tcW w:w="40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2ACA34" w14:textId="77777777" w:rsidR="00A5782A" w:rsidRDefault="00A5782A" w:rsidP="007877FD">
            <w:r>
              <w:t>Percent conceptual level responses: 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9BE10A" w14:textId="77777777" w:rsidR="00A5782A" w:rsidRDefault="00A5782A" w:rsidP="007877FD">
            <w:pPr>
              <w:jc w:val="center"/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1526A9" w14:textId="77777777" w:rsidR="00A5782A" w:rsidRDefault="00A5782A" w:rsidP="007877FD">
            <w:pPr>
              <w:jc w:val="center"/>
            </w:pPr>
          </w:p>
        </w:tc>
      </w:tr>
      <w:tr w:rsidR="00A5782A" w14:paraId="35E912D1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7BAADF42" w14:textId="77777777" w:rsidR="00A5782A" w:rsidRDefault="00A5782A" w:rsidP="007877FD">
            <w:pPr>
              <w:ind w:left="184"/>
            </w:pPr>
            <w:r>
              <w:t>Above 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543DFC2" w14:textId="77777777" w:rsidR="00A5782A" w:rsidRDefault="00A5782A" w:rsidP="007877FD">
            <w:pPr>
              <w:jc w:val="center"/>
            </w:pPr>
            <w:r>
              <w:t>17 (17.4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C0E2F" w14:textId="77777777" w:rsidR="00A5782A" w:rsidRDefault="00A5782A" w:rsidP="007877FD">
            <w:pPr>
              <w:jc w:val="center"/>
            </w:pPr>
            <w:r>
              <w:t>34 (35.4)</w:t>
            </w:r>
          </w:p>
        </w:tc>
      </w:tr>
      <w:tr w:rsidR="00A5782A" w14:paraId="6BC24CDA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4983AB93" w14:textId="77777777" w:rsidR="00A5782A" w:rsidRDefault="00A5782A" w:rsidP="007877FD">
            <w:pPr>
              <w:ind w:left="184"/>
            </w:pPr>
            <w:r>
              <w:t>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B5A0376" w14:textId="77777777" w:rsidR="00A5782A" w:rsidRDefault="00A5782A" w:rsidP="007877FD">
            <w:pPr>
              <w:jc w:val="center"/>
            </w:pPr>
            <w:r>
              <w:t>35 (35.7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3B6A3" w14:textId="77777777" w:rsidR="00A5782A" w:rsidRDefault="00A5782A" w:rsidP="007877FD">
            <w:pPr>
              <w:jc w:val="center"/>
            </w:pPr>
            <w:r>
              <w:t>26 (27.1)</w:t>
            </w:r>
          </w:p>
        </w:tc>
      </w:tr>
      <w:tr w:rsidR="00A5782A" w14:paraId="5AC81EFB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80B2588" w14:textId="77777777" w:rsidR="00A5782A" w:rsidRDefault="00A5782A" w:rsidP="007877FD">
            <w:pPr>
              <w:ind w:left="184"/>
            </w:pPr>
            <w:r>
              <w:t>Below average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EABA041" w14:textId="77777777" w:rsidR="00A5782A" w:rsidRDefault="00A5782A" w:rsidP="007877FD">
            <w:pPr>
              <w:jc w:val="center"/>
            </w:pPr>
            <w:r>
              <w:t>17 (17.4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FD341" w14:textId="77777777" w:rsidR="00A5782A" w:rsidRDefault="00A5782A" w:rsidP="007877FD">
            <w:pPr>
              <w:jc w:val="center"/>
            </w:pPr>
            <w:r>
              <w:t>11 (11.5)</w:t>
            </w:r>
          </w:p>
        </w:tc>
      </w:tr>
      <w:tr w:rsidR="00A5782A" w14:paraId="578EA06C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4A597021" w14:textId="77777777" w:rsidR="00A5782A" w:rsidRDefault="00A5782A" w:rsidP="007877FD">
            <w:pPr>
              <w:ind w:left="184"/>
            </w:pPr>
            <w:r>
              <w:t>Mild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42F7FDF" w14:textId="77777777" w:rsidR="00A5782A" w:rsidRDefault="00A5782A" w:rsidP="007877FD">
            <w:pPr>
              <w:jc w:val="center"/>
            </w:pPr>
            <w:r>
              <w:t>12 (12.2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97EB5" w14:textId="77777777" w:rsidR="00A5782A" w:rsidRDefault="00A5782A" w:rsidP="007877FD">
            <w:pPr>
              <w:jc w:val="center"/>
            </w:pPr>
            <w:r>
              <w:t>14 (14.6)</w:t>
            </w:r>
          </w:p>
        </w:tc>
      </w:tr>
      <w:tr w:rsidR="00A5782A" w14:paraId="4496E84A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5AD31B1" w14:textId="77777777" w:rsidR="00A5782A" w:rsidRDefault="00A5782A" w:rsidP="007877FD">
            <w:pPr>
              <w:ind w:left="184"/>
            </w:pPr>
            <w:r>
              <w:t>Mildly to moderat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05820B4" w14:textId="77777777" w:rsidR="00A5782A" w:rsidRDefault="00A5782A" w:rsidP="007877FD">
            <w:pPr>
              <w:jc w:val="center"/>
            </w:pPr>
            <w:r>
              <w:t>5 (5.1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B6538" w14:textId="77777777" w:rsidR="00A5782A" w:rsidRDefault="00A5782A" w:rsidP="007877FD">
            <w:pPr>
              <w:jc w:val="center"/>
            </w:pPr>
            <w:r>
              <w:t>4 (4.2)</w:t>
            </w:r>
          </w:p>
        </w:tc>
      </w:tr>
      <w:tr w:rsidR="00A5782A" w14:paraId="5D5EF6FE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6C5A3BA4" w14:textId="77777777" w:rsidR="00A5782A" w:rsidRDefault="00A5782A" w:rsidP="007877FD">
            <w:pPr>
              <w:ind w:left="184"/>
            </w:pPr>
            <w:r>
              <w:t>Moderat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CAEFDD5" w14:textId="77777777" w:rsidR="00A5782A" w:rsidRDefault="00A5782A" w:rsidP="007877FD">
            <w:pPr>
              <w:jc w:val="center"/>
            </w:pPr>
            <w:r>
              <w:t>9 (9.2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CCCF0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  <w:tr w:rsidR="00A5782A" w14:paraId="4A21867E" w14:textId="77777777" w:rsidTr="007877FD">
        <w:tc>
          <w:tcPr>
            <w:tcW w:w="4064" w:type="dxa"/>
            <w:tcBorders>
              <w:top w:val="nil"/>
              <w:bottom w:val="nil"/>
              <w:right w:val="single" w:sz="4" w:space="0" w:color="auto"/>
            </w:tcBorders>
          </w:tcPr>
          <w:p w14:paraId="1F364604" w14:textId="77777777" w:rsidR="00A5782A" w:rsidRDefault="00A5782A" w:rsidP="007877FD">
            <w:pPr>
              <w:ind w:left="184"/>
            </w:pPr>
            <w:r>
              <w:t>Moderately to sever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028D5D5" w14:textId="77777777" w:rsidR="00A5782A" w:rsidRDefault="00A5782A" w:rsidP="007877FD">
            <w:pPr>
              <w:jc w:val="center"/>
            </w:pPr>
            <w:r>
              <w:t>2 (2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FFFB5" w14:textId="77777777" w:rsidR="00A5782A" w:rsidRDefault="00A5782A" w:rsidP="007877FD">
            <w:pPr>
              <w:jc w:val="center"/>
            </w:pPr>
            <w:r>
              <w:t>1 (1.0)</w:t>
            </w:r>
          </w:p>
        </w:tc>
      </w:tr>
      <w:tr w:rsidR="00A5782A" w14:paraId="20AA5EE0" w14:textId="77777777" w:rsidTr="007877FD">
        <w:tc>
          <w:tcPr>
            <w:tcW w:w="40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31596F" w14:textId="77777777" w:rsidR="00A5782A" w:rsidRDefault="00A5782A" w:rsidP="007877FD">
            <w:pPr>
              <w:ind w:left="184"/>
            </w:pPr>
            <w:r>
              <w:t>Severely impaired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74099A5" w14:textId="77777777" w:rsidR="00A5782A" w:rsidRDefault="00A5782A" w:rsidP="007877FD">
            <w:pPr>
              <w:jc w:val="center"/>
            </w:pPr>
            <w:r>
              <w:t>1 (1.0)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09C4" w14:textId="77777777" w:rsidR="00A5782A" w:rsidRDefault="00A5782A" w:rsidP="007877FD">
            <w:pPr>
              <w:jc w:val="center"/>
            </w:pPr>
            <w:r>
              <w:t>3 (3.1)</w:t>
            </w:r>
          </w:p>
        </w:tc>
      </w:tr>
    </w:tbl>
    <w:p w14:paraId="74E9F1AD" w14:textId="3D2837E4" w:rsidR="00667F76" w:rsidRDefault="00667F76" w:rsidP="00667F76">
      <w:pPr>
        <w:pStyle w:val="NoSpacing"/>
      </w:pPr>
    </w:p>
    <w:p w14:paraId="742597C7" w14:textId="613C93F1" w:rsidR="009858A5" w:rsidRPr="009858A5" w:rsidRDefault="00D64CC8" w:rsidP="009858A5">
      <w:pPr>
        <w:spacing w:after="0" w:line="480" w:lineRule="auto"/>
        <w:rPr>
          <w:rFonts w:eastAsia="Times New Roman" w:cstheme="minorHAnsi"/>
          <w:bCs/>
          <w:sz w:val="24"/>
          <w:szCs w:val="24"/>
        </w:rPr>
      </w:pPr>
      <w:r w:rsidRPr="009858A5">
        <w:rPr>
          <w:sz w:val="24"/>
          <w:szCs w:val="24"/>
        </w:rPr>
        <w:lastRenderedPageBreak/>
        <w:t>Pediatric Quality of Life Inventory Version 4.0 (</w:t>
      </w:r>
      <w:proofErr w:type="spellStart"/>
      <w:r w:rsidR="000D016D" w:rsidRPr="009858A5">
        <w:rPr>
          <w:sz w:val="24"/>
          <w:szCs w:val="24"/>
        </w:rPr>
        <w:t>P</w:t>
      </w:r>
      <w:r w:rsidR="00714000" w:rsidRPr="009858A5">
        <w:rPr>
          <w:sz w:val="24"/>
          <w:szCs w:val="24"/>
        </w:rPr>
        <w:t>edsQ</w:t>
      </w:r>
      <w:r w:rsidR="00CA63F3" w:rsidRPr="009858A5">
        <w:rPr>
          <w:sz w:val="24"/>
          <w:szCs w:val="24"/>
        </w:rPr>
        <w:t>L</w:t>
      </w:r>
      <w:proofErr w:type="spellEnd"/>
      <w:r w:rsidR="00CA63F3" w:rsidRPr="009858A5">
        <w:rPr>
          <w:sz w:val="24"/>
          <w:szCs w:val="24"/>
        </w:rPr>
        <w:t>)</w:t>
      </w:r>
      <w:r w:rsidR="00BF16FB" w:rsidRPr="009858A5">
        <w:rPr>
          <w:sz w:val="24"/>
          <w:szCs w:val="24"/>
        </w:rPr>
        <w:t>: Parent report for children</w:t>
      </w:r>
      <w:r w:rsidR="009858A5" w:rsidRPr="009858A5">
        <w:rPr>
          <w:rFonts w:hint="cs"/>
          <w:sz w:val="24"/>
          <w:szCs w:val="24"/>
          <w:cs/>
        </w:rPr>
        <w:t xml:space="preserve"> </w:t>
      </w:r>
      <w:r w:rsidR="009858A5" w:rsidRPr="009858A5">
        <w:rPr>
          <w:sz w:val="24"/>
          <w:szCs w:val="24"/>
        </w:rPr>
        <w:t xml:space="preserve">evaluated at </w:t>
      </w:r>
      <w:bookmarkStart w:id="1" w:name="_Hlk78821682"/>
      <w:r w:rsidR="009858A5" w:rsidRPr="009858A5">
        <w:rPr>
          <w:rFonts w:cs="Arial"/>
          <w:sz w:val="24"/>
          <w:szCs w:val="24"/>
        </w:rPr>
        <w:t xml:space="preserve">baseline, week 4, and week 24 after </w:t>
      </w:r>
      <w:r w:rsidR="009858A5" w:rsidRPr="009858A5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="009858A5" w:rsidRPr="009858A5">
        <w:rPr>
          <w:rFonts w:eastAsia="Times New Roman" w:cs="Arial"/>
          <w:bCs/>
          <w:sz w:val="24"/>
          <w:szCs w:val="24"/>
        </w:rPr>
        <w:t>rilpivirine</w:t>
      </w:r>
      <w:proofErr w:type="spellEnd"/>
      <w:r w:rsidR="009858A5" w:rsidRPr="009858A5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="009858A5" w:rsidRPr="009858A5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="009858A5" w:rsidRPr="009858A5">
        <w:rPr>
          <w:rFonts w:eastAsia="Times New Roman" w:cs="Arial"/>
          <w:bCs/>
          <w:sz w:val="24"/>
          <w:szCs w:val="24"/>
        </w:rPr>
        <w:t xml:space="preserve">-suppressed adolescents with HIV </w:t>
      </w:r>
      <w:r w:rsidR="009858A5" w:rsidRPr="009858A5">
        <w:rPr>
          <w:rFonts w:cs="Arial"/>
          <w:sz w:val="24"/>
          <w:szCs w:val="24"/>
        </w:rPr>
        <w:t>in Thailand (n=102)</w:t>
      </w:r>
      <w:bookmarkEnd w:id="1"/>
    </w:p>
    <w:p w14:paraId="74630A23" w14:textId="459E671F" w:rsidR="00714000" w:rsidRDefault="00714000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516"/>
        <w:gridCol w:w="1228"/>
        <w:gridCol w:w="1228"/>
        <w:gridCol w:w="1229"/>
      </w:tblGrid>
      <w:tr w:rsidR="009C7FE9" w14:paraId="639694CA" w14:textId="77777777" w:rsidTr="009C7FE9">
        <w:tc>
          <w:tcPr>
            <w:tcW w:w="6516" w:type="dxa"/>
            <w:vMerge w:val="restart"/>
            <w:vAlign w:val="center"/>
          </w:tcPr>
          <w:p w14:paraId="54069F14" w14:textId="27DAB89B" w:rsidR="009C7FE9" w:rsidRDefault="009C7FE9" w:rsidP="009C7FE9">
            <w:r>
              <w:t>Parent report for children</w:t>
            </w:r>
          </w:p>
        </w:tc>
        <w:tc>
          <w:tcPr>
            <w:tcW w:w="3685" w:type="dxa"/>
            <w:gridSpan w:val="3"/>
          </w:tcPr>
          <w:p w14:paraId="10609090" w14:textId="7EC87B8B" w:rsidR="009C7FE9" w:rsidRDefault="009C7FE9" w:rsidP="00CE1900">
            <w:pPr>
              <w:jc w:val="center"/>
            </w:pPr>
            <w:r>
              <w:t>Score; Median (IQR)</w:t>
            </w:r>
          </w:p>
        </w:tc>
      </w:tr>
      <w:tr w:rsidR="009C7FE9" w14:paraId="43F391BE" w14:textId="77777777" w:rsidTr="006C79E8">
        <w:tc>
          <w:tcPr>
            <w:tcW w:w="6516" w:type="dxa"/>
            <w:vMerge/>
            <w:tcBorders>
              <w:bottom w:val="single" w:sz="4" w:space="0" w:color="auto"/>
            </w:tcBorders>
          </w:tcPr>
          <w:p w14:paraId="56818AA7" w14:textId="01E8D853" w:rsidR="009C7FE9" w:rsidRDefault="009C7FE9" w:rsidP="00CE1900"/>
        </w:tc>
        <w:tc>
          <w:tcPr>
            <w:tcW w:w="1228" w:type="dxa"/>
            <w:tcBorders>
              <w:bottom w:val="single" w:sz="4" w:space="0" w:color="auto"/>
            </w:tcBorders>
          </w:tcPr>
          <w:p w14:paraId="5A98D1B1" w14:textId="77777777" w:rsidR="009C7FE9" w:rsidRDefault="009C7FE9" w:rsidP="00CE1900">
            <w:pPr>
              <w:jc w:val="center"/>
            </w:pPr>
            <w:r>
              <w:t>Week 0</w:t>
            </w:r>
          </w:p>
          <w:p w14:paraId="42B11DB5" w14:textId="17F81F42" w:rsidR="009C7FE9" w:rsidRDefault="009C7FE9" w:rsidP="00CE1900">
            <w:pPr>
              <w:jc w:val="center"/>
            </w:pPr>
            <w:r>
              <w:t>(N=102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1CEBF03" w14:textId="77777777" w:rsidR="009C7FE9" w:rsidRDefault="009C7FE9" w:rsidP="00CE1900">
            <w:pPr>
              <w:jc w:val="center"/>
            </w:pPr>
            <w:r>
              <w:t>Week 4</w:t>
            </w:r>
          </w:p>
          <w:p w14:paraId="1FCD77F5" w14:textId="2B3095A2" w:rsidR="009C7FE9" w:rsidRDefault="009C7FE9" w:rsidP="00CE1900">
            <w:pPr>
              <w:jc w:val="center"/>
            </w:pPr>
            <w:r>
              <w:t>(N=101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BFFFB2E" w14:textId="77777777" w:rsidR="009C7FE9" w:rsidRDefault="009C7FE9" w:rsidP="00CE1900">
            <w:pPr>
              <w:jc w:val="center"/>
            </w:pPr>
            <w:r>
              <w:t>Week 24</w:t>
            </w:r>
          </w:p>
          <w:p w14:paraId="287FA542" w14:textId="6B59BD8C" w:rsidR="009C7FE9" w:rsidRDefault="009C7FE9" w:rsidP="00CE1900">
            <w:pPr>
              <w:jc w:val="center"/>
            </w:pPr>
            <w:r>
              <w:t>(N=99)</w:t>
            </w:r>
          </w:p>
        </w:tc>
      </w:tr>
      <w:tr w:rsidR="006C79E8" w14:paraId="27754DC0" w14:textId="77777777" w:rsidTr="006C79E8">
        <w:tc>
          <w:tcPr>
            <w:tcW w:w="6516" w:type="dxa"/>
            <w:tcBorders>
              <w:bottom w:val="nil"/>
            </w:tcBorders>
          </w:tcPr>
          <w:p w14:paraId="4D5B6A17" w14:textId="182F3984" w:rsidR="00CE1900" w:rsidRDefault="00E3328C" w:rsidP="00CE1900">
            <w:pPr>
              <w:rPr>
                <w:cs/>
              </w:rPr>
            </w:pPr>
            <w:r>
              <w:t>Physical Functioning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4701D83C" w14:textId="77777777" w:rsidR="00CE1900" w:rsidRDefault="00CE1900" w:rsidP="00CE1900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2CD15482" w14:textId="77777777" w:rsidR="00CE1900" w:rsidRDefault="00CE1900" w:rsidP="00CE1900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75A3C97A" w14:textId="77777777" w:rsidR="00CE1900" w:rsidRDefault="00CE1900" w:rsidP="00CE1900">
            <w:pPr>
              <w:jc w:val="center"/>
            </w:pPr>
          </w:p>
        </w:tc>
      </w:tr>
      <w:tr w:rsidR="006C79E8" w14:paraId="411B4531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2E6C0CD1" w14:textId="2C3D571A" w:rsidR="00CE1900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Walking more than one block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2348C1D" w14:textId="6F2D696A" w:rsidR="00CE1900" w:rsidRDefault="002D1C9A" w:rsidP="00CE1900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4EFF460" w14:textId="14660F0A" w:rsidR="00CE1900" w:rsidRDefault="00A64909" w:rsidP="00CE1900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47ED76C" w14:textId="03B07123" w:rsidR="00CE1900" w:rsidRDefault="00AE4501" w:rsidP="00CE1900">
            <w:pPr>
              <w:jc w:val="center"/>
            </w:pPr>
            <w:r>
              <w:t>0 (0-3)</w:t>
            </w:r>
          </w:p>
        </w:tc>
      </w:tr>
      <w:tr w:rsidR="006C79E8" w14:paraId="6095E376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6CC5B0F3" w14:textId="7299813F" w:rsidR="00CE1900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Running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7225B13" w14:textId="650D31A3" w:rsidR="00CE1900" w:rsidRDefault="00D47FDA" w:rsidP="00CE1900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C0CF164" w14:textId="2A5BA5E3" w:rsidR="00CE1900" w:rsidRDefault="00A64909" w:rsidP="00CE1900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17959586" w14:textId="6AF3439E" w:rsidR="00CE1900" w:rsidRDefault="00AE4501" w:rsidP="00CE1900">
            <w:pPr>
              <w:jc w:val="center"/>
            </w:pPr>
            <w:r>
              <w:t>1 (0-2)</w:t>
            </w:r>
          </w:p>
        </w:tc>
      </w:tr>
      <w:tr w:rsidR="006C79E8" w14:paraId="51245228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05061E06" w14:textId="0681652E" w:rsidR="00CE1900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Participating in sports activity or exerci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6BA76E3" w14:textId="28EDF915" w:rsidR="00CE1900" w:rsidRDefault="00D47FDA" w:rsidP="00CE1900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A6FD0D5" w14:textId="18F7B23C" w:rsidR="00CE1900" w:rsidRDefault="00A64909" w:rsidP="00CE1900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EAB6A93" w14:textId="4D85EBE1" w:rsidR="00CE1900" w:rsidRDefault="00AE4501" w:rsidP="00CE1900">
            <w:pPr>
              <w:jc w:val="center"/>
            </w:pPr>
            <w:r>
              <w:t>1 (0-2)</w:t>
            </w:r>
          </w:p>
        </w:tc>
      </w:tr>
      <w:tr w:rsidR="00766519" w14:paraId="799A4A29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2BBB03E8" w14:textId="09D9489D" w:rsidR="00766519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Lifting something heavy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091B3FF" w14:textId="68E31FFC" w:rsidR="00766519" w:rsidRDefault="00885587" w:rsidP="00CE1900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0B319E0" w14:textId="7299A986" w:rsidR="00766519" w:rsidRDefault="00A64909" w:rsidP="00CE1900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1F470DA" w14:textId="2F34D5A5" w:rsidR="00766519" w:rsidRDefault="00AE4501" w:rsidP="00CE1900">
            <w:pPr>
              <w:jc w:val="center"/>
            </w:pPr>
            <w:r>
              <w:t>1 (0-2)</w:t>
            </w:r>
          </w:p>
        </w:tc>
      </w:tr>
      <w:tr w:rsidR="00193D5C" w14:paraId="5DDA323A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414CBA63" w14:textId="141D827D" w:rsidR="00193D5C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Taking a bath or shower by him or herself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7974CBF" w14:textId="6C4EFD15" w:rsidR="00193D5C" w:rsidRDefault="00885587" w:rsidP="00CE1900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267FAA0" w14:textId="5116256E" w:rsidR="00193D5C" w:rsidRDefault="001D38AE" w:rsidP="00CE1900">
            <w:pPr>
              <w:jc w:val="center"/>
            </w:pPr>
            <w:r>
              <w:t>0 (0-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A06B1A8" w14:textId="721CBD6C" w:rsidR="00193D5C" w:rsidRDefault="006C1FDB" w:rsidP="00CE1900">
            <w:pPr>
              <w:jc w:val="center"/>
            </w:pPr>
            <w:r>
              <w:t>0 (0-4)</w:t>
            </w:r>
          </w:p>
        </w:tc>
      </w:tr>
      <w:tr w:rsidR="00193D5C" w14:paraId="5A23D288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0F05344E" w14:textId="5DFF17AA" w:rsidR="00193D5C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Doing chores around the hou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5B45F6A" w14:textId="2D4FF61B" w:rsidR="00193D5C" w:rsidRDefault="00885587" w:rsidP="00CE1900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3BD3F80" w14:textId="59A6C766" w:rsidR="00193D5C" w:rsidRDefault="001D38AE" w:rsidP="00CE1900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E39CAC0" w14:textId="47C7F717" w:rsidR="00193D5C" w:rsidRDefault="006C1FDB" w:rsidP="00CE1900">
            <w:pPr>
              <w:jc w:val="center"/>
            </w:pPr>
            <w:r>
              <w:t>1 (0-2)</w:t>
            </w:r>
          </w:p>
        </w:tc>
      </w:tr>
      <w:tr w:rsidR="00193D5C" w14:paraId="4743CBE6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77BA3B35" w14:textId="10DBDFFA" w:rsidR="00193D5C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Having hurts or ache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E7E6148" w14:textId="6FA13DCD" w:rsidR="00193D5C" w:rsidRDefault="00885587" w:rsidP="00CE1900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166D8E8" w14:textId="7318C74C" w:rsidR="00193D5C" w:rsidRDefault="001D38AE" w:rsidP="00CE1900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19BF647" w14:textId="00B50CDA" w:rsidR="00193D5C" w:rsidRDefault="006C1FDB" w:rsidP="00CE1900">
            <w:pPr>
              <w:jc w:val="center"/>
            </w:pPr>
            <w:r>
              <w:t>1 (0-2)</w:t>
            </w:r>
          </w:p>
        </w:tc>
      </w:tr>
      <w:tr w:rsidR="006C79E8" w14:paraId="19BB1656" w14:textId="77777777" w:rsidTr="006C79E8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58A46FA2" w14:textId="4CB97E04" w:rsidR="00193D5C" w:rsidRDefault="007D331A" w:rsidP="00CE1900">
            <w:pPr>
              <w:pStyle w:val="ListParagraph"/>
              <w:numPr>
                <w:ilvl w:val="0"/>
                <w:numId w:val="2"/>
              </w:numPr>
              <w:rPr>
                <w:cs/>
              </w:rPr>
            </w:pPr>
            <w:r>
              <w:t>Low energy level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75B8B72" w14:textId="09BECE08" w:rsidR="00193D5C" w:rsidRDefault="00885587" w:rsidP="00CE1900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4E0155FA" w14:textId="6F1653B3" w:rsidR="00193D5C" w:rsidRDefault="001D38AE" w:rsidP="00CE1900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244C2F30" w14:textId="10057EF1" w:rsidR="00193D5C" w:rsidRDefault="006C1FDB" w:rsidP="00CE1900">
            <w:pPr>
              <w:jc w:val="center"/>
            </w:pPr>
            <w:r>
              <w:t>0 (0-1)</w:t>
            </w:r>
          </w:p>
        </w:tc>
      </w:tr>
      <w:tr w:rsidR="00193D5C" w14:paraId="529D8BBA" w14:textId="77777777" w:rsidTr="006C79E8">
        <w:tc>
          <w:tcPr>
            <w:tcW w:w="6516" w:type="dxa"/>
            <w:tcBorders>
              <w:bottom w:val="nil"/>
            </w:tcBorders>
          </w:tcPr>
          <w:p w14:paraId="1209982D" w14:textId="36EDCB13" w:rsidR="00193D5C" w:rsidRDefault="007D331A" w:rsidP="00193D5C">
            <w:pPr>
              <w:rPr>
                <w:cs/>
              </w:rPr>
            </w:pPr>
            <w:r>
              <w:t>Emotional Functioning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151FB836" w14:textId="65F25B97" w:rsidR="00193D5C" w:rsidRDefault="00193D5C" w:rsidP="00CE1900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7CEABC7D" w14:textId="77777777" w:rsidR="00193D5C" w:rsidRDefault="00193D5C" w:rsidP="00CE1900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544E158C" w14:textId="77777777" w:rsidR="00193D5C" w:rsidRDefault="00193D5C" w:rsidP="00CE1900">
            <w:pPr>
              <w:jc w:val="center"/>
            </w:pPr>
          </w:p>
        </w:tc>
      </w:tr>
      <w:tr w:rsidR="00193D5C" w14:paraId="0A719A34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057146B9" w14:textId="5C683BF4" w:rsidR="00193D5C" w:rsidRDefault="007D331A" w:rsidP="00193D5C">
            <w:pPr>
              <w:pStyle w:val="ListParagraph"/>
              <w:numPr>
                <w:ilvl w:val="0"/>
                <w:numId w:val="3"/>
              </w:numPr>
              <w:rPr>
                <w:cs/>
              </w:rPr>
            </w:pPr>
            <w:r>
              <w:t>Feeling afraid or scared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5B2CF4B" w14:textId="1BE97D72" w:rsidR="00193D5C" w:rsidRDefault="00885587" w:rsidP="00CE1900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7C750E8" w14:textId="01570EF2" w:rsidR="00193D5C" w:rsidRDefault="001B7867" w:rsidP="00CE1900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47793E5" w14:textId="147250E0" w:rsidR="00193D5C" w:rsidRDefault="00873B5F" w:rsidP="00CE1900">
            <w:pPr>
              <w:jc w:val="center"/>
            </w:pPr>
            <w:r>
              <w:t>0 (0-1)</w:t>
            </w:r>
          </w:p>
        </w:tc>
      </w:tr>
      <w:tr w:rsidR="001B7867" w14:paraId="16F5E5A8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0A833EC6" w14:textId="1E939030" w:rsidR="001B7867" w:rsidRDefault="001B7867" w:rsidP="001B7867">
            <w:pPr>
              <w:pStyle w:val="ListParagraph"/>
              <w:numPr>
                <w:ilvl w:val="0"/>
                <w:numId w:val="3"/>
              </w:numPr>
              <w:rPr>
                <w:cs/>
              </w:rPr>
            </w:pPr>
            <w:r>
              <w:t>Feeling sad or blu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80BF0DE" w14:textId="5D749022" w:rsidR="001B7867" w:rsidRDefault="001B7867" w:rsidP="001B7867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D2464AB" w14:textId="603F71CE" w:rsidR="001B7867" w:rsidRDefault="001B7867" w:rsidP="001B7867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836BCCD" w14:textId="00955A79" w:rsidR="001B7867" w:rsidRDefault="00873B5F" w:rsidP="001B7867">
            <w:pPr>
              <w:jc w:val="center"/>
            </w:pPr>
            <w:r>
              <w:t>0 (0-2)</w:t>
            </w:r>
          </w:p>
        </w:tc>
      </w:tr>
      <w:tr w:rsidR="001B7867" w14:paraId="2A64C852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3B37CE89" w14:textId="67759C49" w:rsidR="001B7867" w:rsidRDefault="001B7867" w:rsidP="001B7867">
            <w:pPr>
              <w:pStyle w:val="ListParagraph"/>
              <w:numPr>
                <w:ilvl w:val="0"/>
                <w:numId w:val="3"/>
              </w:numPr>
              <w:rPr>
                <w:cs/>
              </w:rPr>
            </w:pPr>
            <w:r>
              <w:t>Felling angry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6FB3429" w14:textId="4EF72209" w:rsidR="001B7867" w:rsidRDefault="001B7867" w:rsidP="001B7867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E0CF34B" w14:textId="7CCF1A5E" w:rsidR="001B7867" w:rsidRDefault="001B7867" w:rsidP="001B7867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1DE5B63" w14:textId="226BBE9B" w:rsidR="001B7867" w:rsidRDefault="00873B5F" w:rsidP="001B7867">
            <w:pPr>
              <w:jc w:val="center"/>
            </w:pPr>
            <w:r>
              <w:t>1 (0-2)</w:t>
            </w:r>
          </w:p>
        </w:tc>
      </w:tr>
      <w:tr w:rsidR="001B7867" w14:paraId="0BCB291E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5A3AE95F" w14:textId="43ADA9D4" w:rsidR="001B7867" w:rsidRDefault="001B7867" w:rsidP="001B7867">
            <w:pPr>
              <w:pStyle w:val="ListParagraph"/>
              <w:numPr>
                <w:ilvl w:val="0"/>
                <w:numId w:val="3"/>
              </w:numPr>
              <w:rPr>
                <w:cs/>
              </w:rPr>
            </w:pPr>
            <w:r>
              <w:t>Trouble sleeping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117DAAC" w14:textId="79E19E0A" w:rsidR="001B7867" w:rsidRDefault="001B7867" w:rsidP="001B7867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B2CC74F" w14:textId="30337971" w:rsidR="001B7867" w:rsidRDefault="001B7867" w:rsidP="001B7867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FE6FED5" w14:textId="6797FC58" w:rsidR="001B7867" w:rsidRDefault="00873B5F" w:rsidP="001B7867">
            <w:pPr>
              <w:jc w:val="center"/>
            </w:pPr>
            <w:r>
              <w:t>1 (0-2)</w:t>
            </w:r>
          </w:p>
        </w:tc>
      </w:tr>
      <w:tr w:rsidR="001B7867" w14:paraId="1ACD14F0" w14:textId="77777777" w:rsidTr="006C79E8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2E9021B1" w14:textId="252384B5" w:rsidR="001B7867" w:rsidRDefault="001B7867" w:rsidP="001B7867">
            <w:pPr>
              <w:pStyle w:val="ListParagraph"/>
              <w:numPr>
                <w:ilvl w:val="0"/>
                <w:numId w:val="3"/>
              </w:numPr>
              <w:rPr>
                <w:cs/>
              </w:rPr>
            </w:pPr>
            <w:r>
              <w:t>Worrying about what will happen to him or her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6A69484F" w14:textId="5F78DF9D" w:rsidR="001B7867" w:rsidRDefault="001B7867" w:rsidP="001B7867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6407E3B3" w14:textId="41C6B01A" w:rsidR="001B7867" w:rsidRDefault="001B7867" w:rsidP="001B7867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1DB7448A" w14:textId="78C0586A" w:rsidR="001B7867" w:rsidRDefault="00283456" w:rsidP="001B7867">
            <w:pPr>
              <w:jc w:val="center"/>
            </w:pPr>
            <w:r>
              <w:t>1 (0-2)</w:t>
            </w:r>
          </w:p>
        </w:tc>
      </w:tr>
      <w:tr w:rsidR="001B7867" w14:paraId="716E79B0" w14:textId="77777777" w:rsidTr="006C79E8">
        <w:tc>
          <w:tcPr>
            <w:tcW w:w="6516" w:type="dxa"/>
            <w:tcBorders>
              <w:bottom w:val="nil"/>
            </w:tcBorders>
          </w:tcPr>
          <w:p w14:paraId="4AC53135" w14:textId="12CD86EB" w:rsidR="001B7867" w:rsidRDefault="001B7867" w:rsidP="001B7867">
            <w:pPr>
              <w:rPr>
                <w:cs/>
              </w:rPr>
            </w:pPr>
            <w:r>
              <w:t>Social Functioning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09FD8870" w14:textId="77777777" w:rsidR="001B7867" w:rsidRDefault="001B7867" w:rsidP="001B7867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5E67DD6B" w14:textId="77777777" w:rsidR="001B7867" w:rsidRDefault="001B7867" w:rsidP="001B7867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51A63C91" w14:textId="77777777" w:rsidR="001B7867" w:rsidRDefault="001B7867" w:rsidP="001B7867">
            <w:pPr>
              <w:jc w:val="center"/>
            </w:pPr>
          </w:p>
        </w:tc>
      </w:tr>
      <w:tr w:rsidR="00DF0BA8" w14:paraId="60AC0B41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640C5AD7" w14:textId="699BEFE1" w:rsidR="00DF0BA8" w:rsidRDefault="00DF0BA8" w:rsidP="00DF0BA8">
            <w:pPr>
              <w:pStyle w:val="ListParagraph"/>
              <w:numPr>
                <w:ilvl w:val="0"/>
                <w:numId w:val="4"/>
              </w:numPr>
              <w:rPr>
                <w:cs/>
              </w:rPr>
            </w:pPr>
            <w:r>
              <w:t>Getting along with other children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905CE36" w14:textId="1D6112C3" w:rsidR="00DF0BA8" w:rsidRDefault="00DF0BA8" w:rsidP="00DF0BA8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EC4BADD" w14:textId="72D1A30F" w:rsidR="00DF0BA8" w:rsidRDefault="00DF0BA8" w:rsidP="00DF0BA8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C41BAE7" w14:textId="2A37AA8E" w:rsidR="00DF0BA8" w:rsidRDefault="00283456" w:rsidP="00DF0BA8">
            <w:pPr>
              <w:jc w:val="center"/>
            </w:pPr>
            <w:r>
              <w:t>0 (0-3)</w:t>
            </w:r>
          </w:p>
        </w:tc>
      </w:tr>
      <w:tr w:rsidR="00DF0BA8" w14:paraId="1517ACC7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32159A52" w14:textId="003BD9C7" w:rsidR="00DF0BA8" w:rsidRDefault="00DF0BA8" w:rsidP="00DF0BA8">
            <w:pPr>
              <w:pStyle w:val="ListParagraph"/>
              <w:numPr>
                <w:ilvl w:val="0"/>
                <w:numId w:val="4"/>
              </w:numPr>
              <w:rPr>
                <w:cs/>
              </w:rPr>
            </w:pPr>
            <w:r>
              <w:t>Other kids not wanting to be his or her friend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1CE061F" w14:textId="6CE83628" w:rsidR="00DF0BA8" w:rsidRDefault="00DF0BA8" w:rsidP="00DF0BA8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7CD8DEE" w14:textId="5FAD6253" w:rsidR="00DF0BA8" w:rsidRDefault="00236CEA" w:rsidP="00DF0BA8">
            <w:pPr>
              <w:jc w:val="center"/>
            </w:pPr>
            <w:r>
              <w:t>0 (0-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3CAC5EC" w14:textId="0F5BECAA" w:rsidR="00DF0BA8" w:rsidRDefault="00283456" w:rsidP="00DF0BA8">
            <w:pPr>
              <w:jc w:val="center"/>
            </w:pPr>
            <w:r>
              <w:t>0 (0-0)</w:t>
            </w:r>
          </w:p>
        </w:tc>
      </w:tr>
      <w:tr w:rsidR="00DF0BA8" w14:paraId="24C1491C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7EDBA2FC" w14:textId="5D6F129C" w:rsidR="00DF0BA8" w:rsidRDefault="00DF0BA8" w:rsidP="00DF0BA8">
            <w:pPr>
              <w:pStyle w:val="ListParagraph"/>
              <w:numPr>
                <w:ilvl w:val="0"/>
                <w:numId w:val="4"/>
              </w:numPr>
              <w:rPr>
                <w:cs/>
              </w:rPr>
            </w:pPr>
            <w:r>
              <w:t>Getting teased by other children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B08ACCF" w14:textId="78AB1CDE" w:rsidR="00DF0BA8" w:rsidRDefault="00DF0BA8" w:rsidP="00DF0BA8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6DA666E" w14:textId="468766B7" w:rsidR="00DF0BA8" w:rsidRDefault="00236CEA" w:rsidP="00DF0BA8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3984CA6" w14:textId="72F5AB07" w:rsidR="00DF0BA8" w:rsidRDefault="00283456" w:rsidP="00DF0BA8">
            <w:pPr>
              <w:jc w:val="center"/>
            </w:pPr>
            <w:r>
              <w:t>0 (0-0)</w:t>
            </w:r>
          </w:p>
        </w:tc>
      </w:tr>
      <w:tr w:rsidR="00DF0BA8" w14:paraId="1164F22F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20E702A1" w14:textId="316D214B" w:rsidR="00DF0BA8" w:rsidRDefault="00DF0BA8" w:rsidP="00DF0BA8">
            <w:pPr>
              <w:pStyle w:val="ListParagraph"/>
              <w:numPr>
                <w:ilvl w:val="0"/>
                <w:numId w:val="4"/>
              </w:numPr>
              <w:rPr>
                <w:cs/>
              </w:rPr>
            </w:pPr>
            <w:r>
              <w:t>Not able to do things that other children his or her age can do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95C9D06" w14:textId="1F375E87" w:rsidR="00DF0BA8" w:rsidRDefault="00DF0BA8" w:rsidP="00DF0BA8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100D468" w14:textId="727D6723" w:rsidR="00DF0BA8" w:rsidRDefault="00236CEA" w:rsidP="00DF0BA8">
            <w:pPr>
              <w:jc w:val="center"/>
            </w:pPr>
            <w:r>
              <w:t>0 (0-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7E182D5" w14:textId="58A925E2" w:rsidR="00DF0BA8" w:rsidRDefault="00283456" w:rsidP="00DF0BA8">
            <w:pPr>
              <w:jc w:val="center"/>
            </w:pPr>
            <w:r>
              <w:t>0 (0-0)</w:t>
            </w:r>
          </w:p>
        </w:tc>
      </w:tr>
      <w:tr w:rsidR="00DF0BA8" w14:paraId="20707478" w14:textId="77777777" w:rsidTr="006C79E8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4A22E3CB" w14:textId="1690874F" w:rsidR="00DF0BA8" w:rsidRDefault="00DF0BA8" w:rsidP="00DF0BA8">
            <w:pPr>
              <w:pStyle w:val="ListParagraph"/>
              <w:numPr>
                <w:ilvl w:val="0"/>
                <w:numId w:val="4"/>
              </w:numPr>
              <w:rPr>
                <w:cs/>
              </w:rPr>
            </w:pPr>
            <w:r>
              <w:t>Keeping up when playing with other childre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789C042" w14:textId="71FC1DC5" w:rsidR="00DF0BA8" w:rsidRDefault="00DF0BA8" w:rsidP="00DF0BA8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AA171D4" w14:textId="209E53B5" w:rsidR="00DF0BA8" w:rsidRDefault="00236CEA" w:rsidP="00DF0BA8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5E98A14A" w14:textId="131340E1" w:rsidR="00DF0BA8" w:rsidRDefault="00481C8B" w:rsidP="00DF0BA8">
            <w:pPr>
              <w:jc w:val="center"/>
            </w:pPr>
            <w:r>
              <w:t>0 (0-1)</w:t>
            </w:r>
          </w:p>
        </w:tc>
      </w:tr>
      <w:tr w:rsidR="00DF0BA8" w14:paraId="7857F268" w14:textId="77777777" w:rsidTr="006C79E8">
        <w:tc>
          <w:tcPr>
            <w:tcW w:w="6516" w:type="dxa"/>
            <w:tcBorders>
              <w:bottom w:val="nil"/>
            </w:tcBorders>
          </w:tcPr>
          <w:p w14:paraId="6B94A53A" w14:textId="193A8C86" w:rsidR="00DF0BA8" w:rsidRDefault="00DF0BA8" w:rsidP="00DF0BA8">
            <w:pPr>
              <w:rPr>
                <w:cs/>
              </w:rPr>
            </w:pPr>
            <w:r>
              <w:t>School Functioning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40939CE1" w14:textId="77777777" w:rsidR="00DF0BA8" w:rsidRDefault="00DF0BA8" w:rsidP="00DF0BA8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79F6327C" w14:textId="77777777" w:rsidR="00DF0BA8" w:rsidRDefault="00DF0BA8" w:rsidP="00DF0BA8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74FBBB93" w14:textId="77777777" w:rsidR="00DF0BA8" w:rsidRDefault="00DF0BA8" w:rsidP="00DF0BA8">
            <w:pPr>
              <w:jc w:val="center"/>
            </w:pPr>
          </w:p>
        </w:tc>
      </w:tr>
      <w:tr w:rsidR="00DF0BA8" w14:paraId="16D5E490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6AB442BC" w14:textId="29045837" w:rsidR="00DF0BA8" w:rsidRDefault="00DF0BA8" w:rsidP="00DF0BA8">
            <w:pPr>
              <w:pStyle w:val="ListParagraph"/>
              <w:numPr>
                <w:ilvl w:val="0"/>
                <w:numId w:val="5"/>
              </w:numPr>
              <w:rPr>
                <w:cs/>
              </w:rPr>
            </w:pPr>
            <w:r>
              <w:t>Paying attention in clas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07117E4" w14:textId="7B5EC2A6" w:rsidR="00DF0BA8" w:rsidRDefault="00DF0BA8" w:rsidP="00DF0BA8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DAE4764" w14:textId="7434FAB9" w:rsidR="00DF0BA8" w:rsidRDefault="00236CEA" w:rsidP="00DF0BA8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11F59EB3" w14:textId="7F0829C5" w:rsidR="00DF0BA8" w:rsidRDefault="00481C8B" w:rsidP="00DF0BA8">
            <w:pPr>
              <w:jc w:val="center"/>
            </w:pPr>
            <w:r>
              <w:t>1 (0-2)</w:t>
            </w:r>
          </w:p>
        </w:tc>
      </w:tr>
      <w:tr w:rsidR="00DF0BA8" w14:paraId="1B4CA4EA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42A74625" w14:textId="2B9A97DD" w:rsidR="00DF0BA8" w:rsidRDefault="00DF0BA8" w:rsidP="00DF0BA8">
            <w:pPr>
              <w:pStyle w:val="ListParagraph"/>
              <w:numPr>
                <w:ilvl w:val="0"/>
                <w:numId w:val="5"/>
              </w:numPr>
              <w:rPr>
                <w:cs/>
              </w:rPr>
            </w:pPr>
            <w:r>
              <w:t>Forgetting thing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63AD0A9" w14:textId="72F8A70E" w:rsidR="00DF0BA8" w:rsidRDefault="00DF0BA8" w:rsidP="00DF0BA8">
            <w:pPr>
              <w:jc w:val="center"/>
            </w:pPr>
            <w:r>
              <w:t>2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963A75B" w14:textId="291F518B" w:rsidR="00DF0BA8" w:rsidRDefault="00236CEA" w:rsidP="00DF0BA8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F181E3B" w14:textId="7B8EF0A4" w:rsidR="00DF0BA8" w:rsidRDefault="00481C8B" w:rsidP="00DF0BA8">
            <w:pPr>
              <w:jc w:val="center"/>
            </w:pPr>
            <w:r>
              <w:t>2 (0-2)</w:t>
            </w:r>
          </w:p>
        </w:tc>
      </w:tr>
      <w:tr w:rsidR="00DF0BA8" w14:paraId="0E971BB0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5C4E4A01" w14:textId="4DE8D304" w:rsidR="00DF0BA8" w:rsidRDefault="00DF0BA8" w:rsidP="00DF0BA8">
            <w:pPr>
              <w:pStyle w:val="ListParagraph"/>
              <w:numPr>
                <w:ilvl w:val="0"/>
                <w:numId w:val="5"/>
              </w:numPr>
              <w:rPr>
                <w:cs/>
              </w:rPr>
            </w:pPr>
            <w:r>
              <w:t>Keeping up with schoolwork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279E413" w14:textId="3D91EE93" w:rsidR="00DF0BA8" w:rsidRDefault="00DF0BA8" w:rsidP="00DF0BA8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92F9354" w14:textId="5BE8CB0C" w:rsidR="00DF0BA8" w:rsidRDefault="00C324F7" w:rsidP="00DF0BA8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1133E2F9" w14:textId="6019F842" w:rsidR="00DF0BA8" w:rsidRDefault="00481C8B" w:rsidP="00DF0BA8">
            <w:pPr>
              <w:jc w:val="center"/>
            </w:pPr>
            <w:r>
              <w:t>1 (0-2)</w:t>
            </w:r>
          </w:p>
        </w:tc>
      </w:tr>
      <w:tr w:rsidR="00DF0BA8" w14:paraId="1AB08C87" w14:textId="77777777" w:rsidTr="006C79E8">
        <w:tc>
          <w:tcPr>
            <w:tcW w:w="6516" w:type="dxa"/>
            <w:tcBorders>
              <w:top w:val="nil"/>
              <w:bottom w:val="nil"/>
            </w:tcBorders>
          </w:tcPr>
          <w:p w14:paraId="7DD998A8" w14:textId="675E8BD1" w:rsidR="00DF0BA8" w:rsidRDefault="00DF0BA8" w:rsidP="00DF0BA8">
            <w:pPr>
              <w:pStyle w:val="ListParagraph"/>
              <w:numPr>
                <w:ilvl w:val="0"/>
                <w:numId w:val="5"/>
              </w:numPr>
              <w:rPr>
                <w:cs/>
              </w:rPr>
            </w:pPr>
            <w:r>
              <w:t>Missing school because of not feeling well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FC2605E" w14:textId="227A61F5" w:rsidR="00DF0BA8" w:rsidRDefault="00DF0BA8" w:rsidP="00DF0BA8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EF7A905" w14:textId="2B77563A" w:rsidR="00DF0BA8" w:rsidRDefault="00C324F7" w:rsidP="00DF0BA8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E1C31D4" w14:textId="54DB6A09" w:rsidR="00DF0BA8" w:rsidRDefault="00C67DC1" w:rsidP="00DF0BA8">
            <w:pPr>
              <w:jc w:val="center"/>
            </w:pPr>
            <w:r>
              <w:t>1 (0-2)</w:t>
            </w:r>
          </w:p>
        </w:tc>
      </w:tr>
      <w:tr w:rsidR="00DF0BA8" w14:paraId="7A2336DF" w14:textId="77777777" w:rsidTr="006C79E8">
        <w:tc>
          <w:tcPr>
            <w:tcW w:w="6516" w:type="dxa"/>
            <w:tcBorders>
              <w:top w:val="nil"/>
            </w:tcBorders>
          </w:tcPr>
          <w:p w14:paraId="0510CFAD" w14:textId="3AF2618F" w:rsidR="00DF0BA8" w:rsidRDefault="00DF0BA8" w:rsidP="00DF0BA8">
            <w:pPr>
              <w:pStyle w:val="ListParagraph"/>
              <w:numPr>
                <w:ilvl w:val="0"/>
                <w:numId w:val="5"/>
              </w:numPr>
              <w:rPr>
                <w:cs/>
              </w:rPr>
            </w:pPr>
            <w:r>
              <w:t>Missing school to go to the doctor or hospital</w:t>
            </w:r>
          </w:p>
        </w:tc>
        <w:tc>
          <w:tcPr>
            <w:tcW w:w="1228" w:type="dxa"/>
            <w:tcBorders>
              <w:top w:val="nil"/>
            </w:tcBorders>
          </w:tcPr>
          <w:p w14:paraId="70FBC29D" w14:textId="3E742CCF" w:rsidR="00DF0BA8" w:rsidRDefault="00DF0BA8" w:rsidP="00DF0BA8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</w:tcBorders>
          </w:tcPr>
          <w:p w14:paraId="0565E5AB" w14:textId="3ABF3E3F" w:rsidR="00DF0BA8" w:rsidRDefault="00C324F7" w:rsidP="00DF0BA8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</w:tcBorders>
          </w:tcPr>
          <w:p w14:paraId="31288280" w14:textId="3A5AFE75" w:rsidR="00DF0BA8" w:rsidRDefault="00C67DC1" w:rsidP="00DF0BA8">
            <w:pPr>
              <w:jc w:val="center"/>
            </w:pPr>
            <w:r>
              <w:t>2 (0-2)</w:t>
            </w:r>
          </w:p>
        </w:tc>
      </w:tr>
    </w:tbl>
    <w:p w14:paraId="3C367F95" w14:textId="62BEB4D2" w:rsidR="00BF16FB" w:rsidRDefault="000D016D">
      <w:r>
        <w:br w:type="page"/>
      </w:r>
    </w:p>
    <w:p w14:paraId="3188CD07" w14:textId="1BC4671C" w:rsidR="00BF16FB" w:rsidRPr="009858A5" w:rsidRDefault="009858A5" w:rsidP="009858A5">
      <w:pPr>
        <w:spacing w:after="0" w:line="480" w:lineRule="auto"/>
        <w:rPr>
          <w:rFonts w:eastAsia="Times New Roman"/>
          <w:bCs/>
          <w:sz w:val="24"/>
          <w:szCs w:val="24"/>
          <w:cs/>
        </w:rPr>
      </w:pPr>
      <w:r w:rsidRPr="009858A5">
        <w:rPr>
          <w:sz w:val="24"/>
          <w:szCs w:val="24"/>
        </w:rPr>
        <w:lastRenderedPageBreak/>
        <w:t>Pediatric Quality of Life Inventory Version 4.0 (</w:t>
      </w:r>
      <w:proofErr w:type="spellStart"/>
      <w:r w:rsidRPr="009858A5">
        <w:rPr>
          <w:sz w:val="24"/>
          <w:szCs w:val="24"/>
        </w:rPr>
        <w:t>PedsQL</w:t>
      </w:r>
      <w:proofErr w:type="spellEnd"/>
      <w:r w:rsidRPr="009858A5">
        <w:rPr>
          <w:sz w:val="24"/>
          <w:szCs w:val="24"/>
        </w:rPr>
        <w:t xml:space="preserve">): Child report evaluated at </w:t>
      </w:r>
      <w:r w:rsidRPr="009858A5">
        <w:rPr>
          <w:rFonts w:cs="Arial"/>
          <w:sz w:val="24"/>
          <w:szCs w:val="24"/>
        </w:rPr>
        <w:t xml:space="preserve">baseline, week 4, and week 24 after </w:t>
      </w:r>
      <w:r w:rsidRPr="009858A5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rilpivirine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-suppressed adolescents with HIV </w:t>
      </w:r>
      <w:r w:rsidRPr="009858A5">
        <w:rPr>
          <w:rFonts w:cs="Arial"/>
          <w:sz w:val="24"/>
          <w:szCs w:val="24"/>
        </w:rPr>
        <w:t>in Thailand (n=102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516"/>
        <w:gridCol w:w="1228"/>
        <w:gridCol w:w="1228"/>
        <w:gridCol w:w="1229"/>
      </w:tblGrid>
      <w:tr w:rsidR="009C7FE9" w14:paraId="7987D55C" w14:textId="77777777" w:rsidTr="009C7FE9">
        <w:tc>
          <w:tcPr>
            <w:tcW w:w="6516" w:type="dxa"/>
            <w:vMerge w:val="restart"/>
            <w:vAlign w:val="center"/>
          </w:tcPr>
          <w:p w14:paraId="4E5E5439" w14:textId="6A04F8B4" w:rsidR="009C7FE9" w:rsidRDefault="009C7FE9" w:rsidP="009C7FE9">
            <w:r>
              <w:t>Child report</w:t>
            </w:r>
          </w:p>
        </w:tc>
        <w:tc>
          <w:tcPr>
            <w:tcW w:w="3685" w:type="dxa"/>
            <w:gridSpan w:val="3"/>
          </w:tcPr>
          <w:p w14:paraId="13D1FA9B" w14:textId="77777777" w:rsidR="009C7FE9" w:rsidRDefault="009C7FE9" w:rsidP="009858A5">
            <w:pPr>
              <w:jc w:val="center"/>
            </w:pPr>
            <w:r>
              <w:t>Score; Median (IQR)</w:t>
            </w:r>
          </w:p>
        </w:tc>
      </w:tr>
      <w:tr w:rsidR="009C7FE9" w14:paraId="060E4D20" w14:textId="77777777" w:rsidTr="009858A5">
        <w:tc>
          <w:tcPr>
            <w:tcW w:w="6516" w:type="dxa"/>
            <w:vMerge/>
            <w:tcBorders>
              <w:bottom w:val="single" w:sz="4" w:space="0" w:color="auto"/>
            </w:tcBorders>
          </w:tcPr>
          <w:p w14:paraId="6B112E71" w14:textId="5E404C1F" w:rsidR="009C7FE9" w:rsidRDefault="009C7FE9" w:rsidP="009858A5"/>
        </w:tc>
        <w:tc>
          <w:tcPr>
            <w:tcW w:w="1228" w:type="dxa"/>
            <w:tcBorders>
              <w:bottom w:val="single" w:sz="4" w:space="0" w:color="auto"/>
            </w:tcBorders>
          </w:tcPr>
          <w:p w14:paraId="0D2FA75B" w14:textId="77777777" w:rsidR="009C7FE9" w:rsidRDefault="009C7FE9" w:rsidP="009858A5">
            <w:pPr>
              <w:jc w:val="center"/>
            </w:pPr>
            <w:r>
              <w:t>Week 0</w:t>
            </w:r>
          </w:p>
          <w:p w14:paraId="7833FCBC" w14:textId="77777777" w:rsidR="009C7FE9" w:rsidRDefault="009C7FE9" w:rsidP="009858A5">
            <w:pPr>
              <w:jc w:val="center"/>
            </w:pPr>
            <w:r>
              <w:t>(N=102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D73BEB7" w14:textId="77777777" w:rsidR="009C7FE9" w:rsidRDefault="009C7FE9" w:rsidP="009858A5">
            <w:pPr>
              <w:jc w:val="center"/>
            </w:pPr>
            <w:r>
              <w:t>Week 4</w:t>
            </w:r>
          </w:p>
          <w:p w14:paraId="5C686D96" w14:textId="77777777" w:rsidR="009C7FE9" w:rsidRDefault="009C7FE9" w:rsidP="009858A5">
            <w:pPr>
              <w:jc w:val="center"/>
            </w:pPr>
            <w:r>
              <w:t>(N=101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D40FE1E" w14:textId="77777777" w:rsidR="009C7FE9" w:rsidRDefault="009C7FE9" w:rsidP="009858A5">
            <w:pPr>
              <w:jc w:val="center"/>
            </w:pPr>
            <w:r>
              <w:t>Week 24</w:t>
            </w:r>
          </w:p>
          <w:p w14:paraId="31618A95" w14:textId="77777777" w:rsidR="009C7FE9" w:rsidRDefault="009C7FE9" w:rsidP="009858A5">
            <w:pPr>
              <w:jc w:val="center"/>
            </w:pPr>
            <w:r>
              <w:t>(N=99)</w:t>
            </w:r>
          </w:p>
        </w:tc>
      </w:tr>
      <w:tr w:rsidR="00BF16FB" w14:paraId="7CFE990A" w14:textId="77777777" w:rsidTr="009858A5">
        <w:tc>
          <w:tcPr>
            <w:tcW w:w="6516" w:type="dxa"/>
            <w:tcBorders>
              <w:bottom w:val="nil"/>
            </w:tcBorders>
          </w:tcPr>
          <w:p w14:paraId="6DB173AD" w14:textId="17695CD8" w:rsidR="00BF16FB" w:rsidRDefault="00C12464" w:rsidP="009858A5">
            <w:pPr>
              <w:rPr>
                <w:cs/>
              </w:rPr>
            </w:pPr>
            <w:r>
              <w:t xml:space="preserve">About My Health and </w:t>
            </w:r>
            <w:r w:rsidR="00CD7C86">
              <w:t>A</w:t>
            </w:r>
            <w:r>
              <w:t>ctivities</w:t>
            </w:r>
            <w:r w:rsidR="00BF16FB">
              <w:t xml:space="preserve">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4BAFB6BF" w14:textId="77777777" w:rsidR="00BF16FB" w:rsidRDefault="00BF16FB" w:rsidP="009858A5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2F02A3D1" w14:textId="77777777" w:rsidR="00BF16FB" w:rsidRDefault="00BF16FB" w:rsidP="009858A5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13534805" w14:textId="77777777" w:rsidR="00BF16FB" w:rsidRDefault="00BF16FB" w:rsidP="009858A5">
            <w:pPr>
              <w:jc w:val="center"/>
            </w:pPr>
          </w:p>
        </w:tc>
      </w:tr>
      <w:tr w:rsidR="006B4789" w14:paraId="2B1AF63F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4E4221CC" w14:textId="515012EA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walk more than one block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A17710A" w14:textId="4E8A35CB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05875FB" w14:textId="4E72F60F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CB306DB" w14:textId="1369C7E9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07FCBF6B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44659DF0" w14:textId="20FBE145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run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968CBDE" w14:textId="285B9086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461C8A9" w14:textId="2B5670EC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65BBA0A" w14:textId="5C26F8A1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79CB2309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6481EAD" w14:textId="3EB7F145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do sports activity or exerci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7CD8C2C" w14:textId="5BC42770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8725BD" w14:textId="2E36CE8C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2BF8E84" w14:textId="5E1D2129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00CF6746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10BFC3F" w14:textId="5851F77A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lift something heavy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D8A69F" w14:textId="3DA8DDBF" w:rsidR="006B4789" w:rsidRDefault="006B4789" w:rsidP="006B4789">
            <w:pPr>
              <w:jc w:val="center"/>
            </w:pPr>
            <w:r>
              <w:t>1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97D0245" w14:textId="43DDC9B6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BCCF491" w14:textId="7B523F63" w:rsidR="006B4789" w:rsidRDefault="007E4C18" w:rsidP="006B4789">
            <w:pPr>
              <w:jc w:val="center"/>
            </w:pPr>
            <w:r>
              <w:t>0 (0-2)</w:t>
            </w:r>
          </w:p>
        </w:tc>
      </w:tr>
      <w:tr w:rsidR="006B4789" w14:paraId="578CF24B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FB9A100" w14:textId="225AEDFA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take a bath or shower by myself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F625C28" w14:textId="76EB03A8" w:rsidR="006B4789" w:rsidRDefault="006B4789" w:rsidP="006B4789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B766A18" w14:textId="77FF59F0" w:rsidR="006B4789" w:rsidRDefault="006B4789" w:rsidP="006B4789">
            <w:pPr>
              <w:jc w:val="center"/>
            </w:pPr>
            <w:r>
              <w:t>0 (0-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8D1112F" w14:textId="0C24376E" w:rsidR="006B4789" w:rsidRDefault="007E4C18" w:rsidP="006B4789">
            <w:pPr>
              <w:jc w:val="center"/>
            </w:pPr>
            <w:r>
              <w:t>0 (0-0)</w:t>
            </w:r>
          </w:p>
        </w:tc>
      </w:tr>
      <w:tr w:rsidR="006B4789" w14:paraId="4297181F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55380641" w14:textId="50A1046A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t is hard for me to do chores around the hous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154D1BD" w14:textId="4B7A95DB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DFF2F9B" w14:textId="04301657" w:rsidR="006B4789" w:rsidRDefault="00B171B2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11D20F06" w14:textId="646F2531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77CC0938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98526EB" w14:textId="3E3B0990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 hurt or ach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432CE0D" w14:textId="03865256" w:rsidR="006B4789" w:rsidRDefault="006B4789" w:rsidP="006B4789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C17A9E7" w14:textId="43D5CCC4" w:rsidR="006B4789" w:rsidRDefault="00B171B2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2DDF34F" w14:textId="16F2A56A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1DA3C617" w14:textId="77777777" w:rsidTr="009858A5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698A9C48" w14:textId="7DD99DBC" w:rsidR="006B4789" w:rsidRDefault="006B4789" w:rsidP="006B4789">
            <w:pPr>
              <w:pStyle w:val="ListParagraph"/>
              <w:numPr>
                <w:ilvl w:val="0"/>
                <w:numId w:val="7"/>
              </w:numPr>
              <w:rPr>
                <w:cs/>
              </w:rPr>
            </w:pPr>
            <w:r>
              <w:t>I have low energy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59A6893" w14:textId="53115481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FAA90E5" w14:textId="7C1D47C7" w:rsidR="006B4789" w:rsidRDefault="00B171B2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1D854B3B" w14:textId="75C09A76" w:rsidR="006B4789" w:rsidRDefault="007E4C18" w:rsidP="006B4789">
            <w:pPr>
              <w:jc w:val="center"/>
            </w:pPr>
            <w:r>
              <w:t>0 (0-1)</w:t>
            </w:r>
          </w:p>
        </w:tc>
      </w:tr>
      <w:tr w:rsidR="006B4789" w14:paraId="0F43A97D" w14:textId="77777777" w:rsidTr="009858A5">
        <w:tc>
          <w:tcPr>
            <w:tcW w:w="6516" w:type="dxa"/>
            <w:tcBorders>
              <w:bottom w:val="nil"/>
            </w:tcBorders>
          </w:tcPr>
          <w:p w14:paraId="2EF327EA" w14:textId="218984A7" w:rsidR="006B4789" w:rsidRDefault="006B4789" w:rsidP="006B4789">
            <w:pPr>
              <w:rPr>
                <w:cs/>
              </w:rPr>
            </w:pPr>
            <w:r>
              <w:t>About My Feelings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414F0164" w14:textId="77777777" w:rsidR="006B4789" w:rsidRDefault="006B4789" w:rsidP="006B4789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0EF53AD0" w14:textId="77777777" w:rsidR="006B4789" w:rsidRDefault="006B4789" w:rsidP="006B4789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70DDFD19" w14:textId="77777777" w:rsidR="006B4789" w:rsidRDefault="006B4789" w:rsidP="006B4789">
            <w:pPr>
              <w:jc w:val="center"/>
            </w:pPr>
          </w:p>
        </w:tc>
      </w:tr>
      <w:tr w:rsidR="006B4789" w14:paraId="26376276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1C9C833" w14:textId="090D7F9A" w:rsidR="006B4789" w:rsidRDefault="006B4789" w:rsidP="006B4789">
            <w:pPr>
              <w:pStyle w:val="ListParagraph"/>
              <w:numPr>
                <w:ilvl w:val="0"/>
                <w:numId w:val="9"/>
              </w:numPr>
              <w:rPr>
                <w:cs/>
              </w:rPr>
            </w:pPr>
            <w:r>
              <w:t>I feel afraid or scared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5121150" w14:textId="5AE3B998" w:rsidR="006B4789" w:rsidRDefault="006B4789" w:rsidP="006B47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12EFA29" w14:textId="0A578F90" w:rsidR="006B4789" w:rsidRDefault="00B171B2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23FD767" w14:textId="7BBCFA6B" w:rsidR="006B4789" w:rsidRDefault="009F4E3B" w:rsidP="006B4789">
            <w:pPr>
              <w:jc w:val="center"/>
            </w:pPr>
            <w:r>
              <w:t>0 (0-1)</w:t>
            </w:r>
          </w:p>
        </w:tc>
      </w:tr>
      <w:tr w:rsidR="006B4789" w14:paraId="0989F85B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5C90CC1" w14:textId="60AFB9A4" w:rsidR="006B4789" w:rsidRDefault="006B4789" w:rsidP="006B4789">
            <w:pPr>
              <w:pStyle w:val="ListParagraph"/>
              <w:numPr>
                <w:ilvl w:val="0"/>
                <w:numId w:val="9"/>
              </w:numPr>
              <w:rPr>
                <w:cs/>
              </w:rPr>
            </w:pPr>
            <w:r>
              <w:t>I feel sad or blu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CFB1151" w14:textId="6A052BD8" w:rsidR="006B4789" w:rsidRDefault="006B4789" w:rsidP="006B4789">
            <w:pPr>
              <w:jc w:val="center"/>
            </w:pPr>
            <w:r>
              <w:t>0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6D43C06" w14:textId="5C2B3AF0" w:rsidR="006B4789" w:rsidRDefault="00B171B2" w:rsidP="006B47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70F85B9" w14:textId="15B6A046" w:rsidR="006B4789" w:rsidRDefault="009F4E3B" w:rsidP="006B4789">
            <w:pPr>
              <w:jc w:val="center"/>
            </w:pPr>
            <w:r>
              <w:t>1 (0-2)</w:t>
            </w:r>
          </w:p>
        </w:tc>
      </w:tr>
      <w:tr w:rsidR="006B4789" w14:paraId="25E5B7C3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D096EFD" w14:textId="6D83E68F" w:rsidR="006B4789" w:rsidRDefault="006B4789" w:rsidP="006B4789">
            <w:pPr>
              <w:pStyle w:val="ListParagraph"/>
              <w:numPr>
                <w:ilvl w:val="0"/>
                <w:numId w:val="9"/>
              </w:numPr>
              <w:rPr>
                <w:cs/>
              </w:rPr>
            </w:pPr>
            <w:r>
              <w:t>I feel angry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DF38EAA" w14:textId="2C62DFF0" w:rsidR="006B4789" w:rsidRDefault="006B4789" w:rsidP="006B4789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B4F6C9" w14:textId="0E5E7EB8" w:rsidR="006B4789" w:rsidRDefault="00B171B2" w:rsidP="006B4789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106C4D7F" w14:textId="12F7D653" w:rsidR="006B4789" w:rsidRDefault="009F4E3B" w:rsidP="006B4789">
            <w:pPr>
              <w:jc w:val="center"/>
            </w:pPr>
            <w:r>
              <w:t>1 (0-2)</w:t>
            </w:r>
          </w:p>
        </w:tc>
      </w:tr>
      <w:tr w:rsidR="006B4789" w14:paraId="126ADA51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78C77746" w14:textId="0624AECB" w:rsidR="006B4789" w:rsidRDefault="006B4789" w:rsidP="006B4789">
            <w:pPr>
              <w:pStyle w:val="ListParagraph"/>
              <w:numPr>
                <w:ilvl w:val="0"/>
                <w:numId w:val="9"/>
              </w:numPr>
              <w:rPr>
                <w:cs/>
              </w:rPr>
            </w:pPr>
            <w:r>
              <w:t>I have trouble sleeping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737A48E" w14:textId="6FF97802" w:rsidR="006B4789" w:rsidRDefault="006B4789" w:rsidP="006B4789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CB09342" w14:textId="658A86B3" w:rsidR="006B4789" w:rsidRDefault="00B171B2" w:rsidP="006B4789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D0E233E" w14:textId="48E5DDF5" w:rsidR="006B4789" w:rsidRDefault="009F4E3B" w:rsidP="006B4789">
            <w:pPr>
              <w:jc w:val="center"/>
            </w:pPr>
            <w:r>
              <w:t>1 (0-2)</w:t>
            </w:r>
          </w:p>
        </w:tc>
      </w:tr>
      <w:tr w:rsidR="006B4789" w14:paraId="23FFAD6A" w14:textId="77777777" w:rsidTr="009858A5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28461245" w14:textId="0CD65172" w:rsidR="006B4789" w:rsidRDefault="006B4789" w:rsidP="006B4789">
            <w:pPr>
              <w:pStyle w:val="ListParagraph"/>
              <w:numPr>
                <w:ilvl w:val="0"/>
                <w:numId w:val="9"/>
              </w:numPr>
              <w:rPr>
                <w:cs/>
              </w:rPr>
            </w:pPr>
            <w:r>
              <w:t>I worry about what will happen to me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2337A76D" w14:textId="507DD4BE" w:rsidR="006B4789" w:rsidRDefault="006B4789" w:rsidP="006B4789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291EC994" w14:textId="2F8DED0A" w:rsidR="006B4789" w:rsidRDefault="002B64CE" w:rsidP="006B4789">
            <w:pPr>
              <w:jc w:val="center"/>
            </w:pPr>
            <w:r>
              <w:t>0 (0-2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1D280976" w14:textId="3D0811CF" w:rsidR="006B4789" w:rsidRDefault="009F4E3B" w:rsidP="006B4789">
            <w:pPr>
              <w:jc w:val="center"/>
            </w:pPr>
            <w:r>
              <w:t>0 (0-2)</w:t>
            </w:r>
          </w:p>
        </w:tc>
      </w:tr>
      <w:tr w:rsidR="006B4789" w14:paraId="6E19ACE5" w14:textId="77777777" w:rsidTr="009858A5">
        <w:tc>
          <w:tcPr>
            <w:tcW w:w="6516" w:type="dxa"/>
            <w:tcBorders>
              <w:bottom w:val="nil"/>
            </w:tcBorders>
          </w:tcPr>
          <w:p w14:paraId="22AC822B" w14:textId="33C717F7" w:rsidR="006B4789" w:rsidRDefault="006B4789" w:rsidP="006B4789">
            <w:pPr>
              <w:rPr>
                <w:cs/>
              </w:rPr>
            </w:pPr>
            <w:r>
              <w:t>How I Get Along with Others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4F0A6A1C" w14:textId="77777777" w:rsidR="006B4789" w:rsidRDefault="006B4789" w:rsidP="006B4789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5D95A0BE" w14:textId="77777777" w:rsidR="006B4789" w:rsidRDefault="006B4789" w:rsidP="006B4789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50447A6E" w14:textId="77777777" w:rsidR="006B4789" w:rsidRDefault="006B4789" w:rsidP="006B4789">
            <w:pPr>
              <w:jc w:val="center"/>
            </w:pPr>
          </w:p>
        </w:tc>
      </w:tr>
      <w:tr w:rsidR="009F4E3B" w14:paraId="7E6F3FD4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6A0AAC59" w14:textId="2DC681AF" w:rsidR="009F4E3B" w:rsidRDefault="009F4E3B" w:rsidP="009F4E3B">
            <w:pPr>
              <w:pStyle w:val="ListParagraph"/>
              <w:numPr>
                <w:ilvl w:val="0"/>
                <w:numId w:val="10"/>
              </w:numPr>
              <w:rPr>
                <w:cs/>
              </w:rPr>
            </w:pPr>
            <w:r>
              <w:t>I have trouble getting along with other kid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682C68C" w14:textId="1926CC00" w:rsidR="009F4E3B" w:rsidRDefault="009F4E3B" w:rsidP="009F4E3B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207B822" w14:textId="27659BB2" w:rsidR="009F4E3B" w:rsidRDefault="009F4E3B" w:rsidP="009F4E3B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D2FD0F0" w14:textId="0D155E7D" w:rsidR="009F4E3B" w:rsidRDefault="009F4E3B" w:rsidP="009F4E3B">
            <w:pPr>
              <w:jc w:val="center"/>
            </w:pPr>
            <w:r>
              <w:t>0 (0-0)</w:t>
            </w:r>
          </w:p>
        </w:tc>
      </w:tr>
      <w:tr w:rsidR="00FE7E4E" w14:paraId="29D27523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CF0B482" w14:textId="1C4448EE" w:rsidR="00FE7E4E" w:rsidRDefault="00FE7E4E" w:rsidP="00FE7E4E">
            <w:pPr>
              <w:pStyle w:val="ListParagraph"/>
              <w:numPr>
                <w:ilvl w:val="0"/>
                <w:numId w:val="10"/>
              </w:numPr>
              <w:rPr>
                <w:cs/>
              </w:rPr>
            </w:pPr>
            <w:r>
              <w:t>Other kids do not want to be my friend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949A8E2" w14:textId="57DC9849" w:rsidR="00FE7E4E" w:rsidRDefault="00FE7E4E" w:rsidP="00FE7E4E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9E0AEC8" w14:textId="0012BA75" w:rsidR="00FE7E4E" w:rsidRDefault="00FE7E4E" w:rsidP="00FE7E4E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B9E0FD6" w14:textId="2D263355" w:rsidR="00FE7E4E" w:rsidRDefault="00FE7E4E" w:rsidP="00FE7E4E">
            <w:pPr>
              <w:jc w:val="center"/>
            </w:pPr>
            <w:r>
              <w:t>0 (0-0)</w:t>
            </w:r>
          </w:p>
        </w:tc>
      </w:tr>
      <w:tr w:rsidR="00FE7E4E" w14:paraId="51159BC9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9E484E1" w14:textId="3347B067" w:rsidR="00FE7E4E" w:rsidRDefault="00FE7E4E" w:rsidP="00FE7E4E">
            <w:pPr>
              <w:pStyle w:val="ListParagraph"/>
              <w:numPr>
                <w:ilvl w:val="0"/>
                <w:numId w:val="10"/>
              </w:numPr>
              <w:rPr>
                <w:cs/>
              </w:rPr>
            </w:pPr>
            <w:r>
              <w:t>Other kids tease m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ECA51F4" w14:textId="2A8C59B8" w:rsidR="00FE7E4E" w:rsidRDefault="00FE7E4E" w:rsidP="00FE7E4E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2B6C98B" w14:textId="701F484E" w:rsidR="00FE7E4E" w:rsidRDefault="00FE7E4E" w:rsidP="00FE7E4E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95EB369" w14:textId="48FB9B5C" w:rsidR="00FE7E4E" w:rsidRDefault="00FE7E4E" w:rsidP="00FE7E4E">
            <w:pPr>
              <w:jc w:val="center"/>
            </w:pPr>
            <w:r>
              <w:t>0 (0-1)</w:t>
            </w:r>
          </w:p>
        </w:tc>
      </w:tr>
      <w:tr w:rsidR="00FE7E4E" w14:paraId="768B2BCC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4506434A" w14:textId="37AC8AC9" w:rsidR="00FE7E4E" w:rsidRDefault="00FE7E4E" w:rsidP="00FE7E4E">
            <w:pPr>
              <w:pStyle w:val="ListParagraph"/>
              <w:numPr>
                <w:ilvl w:val="0"/>
                <w:numId w:val="10"/>
              </w:numPr>
              <w:rPr>
                <w:cs/>
              </w:rPr>
            </w:pPr>
            <w:r>
              <w:t>I cannot do things that other kids my age can do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C503C7C" w14:textId="683332F6" w:rsidR="00FE7E4E" w:rsidRDefault="00FE7E4E" w:rsidP="00FE7E4E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D2D2947" w14:textId="4E912DDE" w:rsidR="00FE7E4E" w:rsidRDefault="00FE7E4E" w:rsidP="00FE7E4E">
            <w:pPr>
              <w:jc w:val="center"/>
            </w:pPr>
            <w:r>
              <w:t>0 (0-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8956687" w14:textId="228662D6" w:rsidR="00FE7E4E" w:rsidRDefault="00FE7E4E" w:rsidP="00FE7E4E">
            <w:pPr>
              <w:jc w:val="center"/>
            </w:pPr>
            <w:r>
              <w:t>0 (0-0)</w:t>
            </w:r>
          </w:p>
        </w:tc>
      </w:tr>
      <w:tr w:rsidR="00FE7E4E" w14:paraId="0C3AA24E" w14:textId="77777777" w:rsidTr="009858A5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541C1A62" w14:textId="2BD9F822" w:rsidR="00FE7E4E" w:rsidRDefault="00FE7E4E" w:rsidP="00FE7E4E">
            <w:pPr>
              <w:pStyle w:val="ListParagraph"/>
              <w:numPr>
                <w:ilvl w:val="0"/>
                <w:numId w:val="10"/>
              </w:numPr>
              <w:rPr>
                <w:cs/>
              </w:rPr>
            </w:pPr>
            <w:r>
              <w:t>It is hard to keep up when I play with other kids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552D0362" w14:textId="0F36F571" w:rsidR="00FE7E4E" w:rsidRDefault="00FE7E4E" w:rsidP="00FE7E4E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AE7A204" w14:textId="32997A09" w:rsidR="00FE7E4E" w:rsidRDefault="00FE7E4E" w:rsidP="00FE7E4E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33F3E01" w14:textId="76811C51" w:rsidR="00FE7E4E" w:rsidRDefault="00FE7E4E" w:rsidP="00FE7E4E">
            <w:pPr>
              <w:jc w:val="center"/>
            </w:pPr>
            <w:r>
              <w:t>0 (0-0)</w:t>
            </w:r>
          </w:p>
        </w:tc>
      </w:tr>
      <w:tr w:rsidR="00FE7E4E" w14:paraId="233C6510" w14:textId="77777777" w:rsidTr="009858A5">
        <w:tc>
          <w:tcPr>
            <w:tcW w:w="6516" w:type="dxa"/>
            <w:tcBorders>
              <w:bottom w:val="nil"/>
            </w:tcBorders>
          </w:tcPr>
          <w:p w14:paraId="40713A11" w14:textId="06EA54CF" w:rsidR="00FE7E4E" w:rsidRDefault="00FE7E4E" w:rsidP="00FE7E4E">
            <w:pPr>
              <w:rPr>
                <w:cs/>
              </w:rPr>
            </w:pPr>
            <w:r>
              <w:t>About School (problems with…)</w:t>
            </w:r>
          </w:p>
        </w:tc>
        <w:tc>
          <w:tcPr>
            <w:tcW w:w="1228" w:type="dxa"/>
            <w:tcBorders>
              <w:bottom w:val="nil"/>
            </w:tcBorders>
          </w:tcPr>
          <w:p w14:paraId="52CD6CB3" w14:textId="120647AE" w:rsidR="00FE7E4E" w:rsidRDefault="00FE7E4E" w:rsidP="00FE7E4E">
            <w:pPr>
              <w:jc w:val="center"/>
            </w:pPr>
          </w:p>
        </w:tc>
        <w:tc>
          <w:tcPr>
            <w:tcW w:w="1228" w:type="dxa"/>
            <w:tcBorders>
              <w:bottom w:val="nil"/>
            </w:tcBorders>
          </w:tcPr>
          <w:p w14:paraId="2DCFF6A8" w14:textId="77777777" w:rsidR="00FE7E4E" w:rsidRDefault="00FE7E4E" w:rsidP="00FE7E4E">
            <w:pPr>
              <w:jc w:val="center"/>
            </w:pPr>
          </w:p>
        </w:tc>
        <w:tc>
          <w:tcPr>
            <w:tcW w:w="1229" w:type="dxa"/>
            <w:tcBorders>
              <w:bottom w:val="nil"/>
            </w:tcBorders>
          </w:tcPr>
          <w:p w14:paraId="1E364687" w14:textId="77777777" w:rsidR="00FE7E4E" w:rsidRDefault="00FE7E4E" w:rsidP="00FE7E4E">
            <w:pPr>
              <w:jc w:val="center"/>
            </w:pPr>
          </w:p>
        </w:tc>
      </w:tr>
      <w:tr w:rsidR="00FE7E4E" w14:paraId="351F1378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5EFDDD3E" w14:textId="77C12726" w:rsidR="00FE7E4E" w:rsidRDefault="00FE7E4E" w:rsidP="00FE7E4E">
            <w:pPr>
              <w:pStyle w:val="ListParagraph"/>
              <w:numPr>
                <w:ilvl w:val="0"/>
                <w:numId w:val="11"/>
              </w:numPr>
              <w:rPr>
                <w:cs/>
              </w:rPr>
            </w:pPr>
            <w:r>
              <w:t>It is hard to pay attention in clas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C1D89D6" w14:textId="7FDE94C6" w:rsidR="00FE7E4E" w:rsidRDefault="00FE7E4E" w:rsidP="00FE7E4E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43DA951" w14:textId="00AFDFF1" w:rsidR="00FE7E4E" w:rsidRDefault="00FE7E4E" w:rsidP="00FE7E4E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C954258" w14:textId="27F2C4BB" w:rsidR="00FE7E4E" w:rsidRDefault="00FE7E4E" w:rsidP="00FE7E4E">
            <w:pPr>
              <w:jc w:val="center"/>
            </w:pPr>
            <w:r>
              <w:t>1 (0-2)</w:t>
            </w:r>
          </w:p>
        </w:tc>
      </w:tr>
      <w:tr w:rsidR="00FE7E4E" w14:paraId="130D1F17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43AB2D9" w14:textId="27DB421E" w:rsidR="00FE7E4E" w:rsidRDefault="00FE7E4E" w:rsidP="00FE7E4E">
            <w:pPr>
              <w:pStyle w:val="ListParagraph"/>
              <w:numPr>
                <w:ilvl w:val="0"/>
                <w:numId w:val="11"/>
              </w:numPr>
              <w:rPr>
                <w:cs/>
              </w:rPr>
            </w:pPr>
            <w:r>
              <w:t>I forget things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AEBD08C" w14:textId="18FE7B60" w:rsidR="00FE7E4E" w:rsidRDefault="00FE7E4E" w:rsidP="00FE7E4E">
            <w:pPr>
              <w:jc w:val="center"/>
            </w:pPr>
            <w:r>
              <w:t>2 (1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3AC8106" w14:textId="5697D43E" w:rsidR="00FE7E4E" w:rsidRDefault="00FE7E4E" w:rsidP="00FE7E4E">
            <w:pPr>
              <w:jc w:val="center"/>
            </w:pPr>
            <w:r>
              <w:t>2 (1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BDE87D1" w14:textId="2520B0D8" w:rsidR="00FE7E4E" w:rsidRDefault="00FE7E4E" w:rsidP="00FE7E4E">
            <w:pPr>
              <w:jc w:val="center"/>
            </w:pPr>
            <w:r>
              <w:t>1 (1-2)</w:t>
            </w:r>
          </w:p>
        </w:tc>
      </w:tr>
      <w:tr w:rsidR="00FE7E4E" w14:paraId="42136BEA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796E77BD" w14:textId="3CEEB57C" w:rsidR="00FE7E4E" w:rsidRDefault="00FE7E4E" w:rsidP="00FE7E4E">
            <w:pPr>
              <w:pStyle w:val="ListParagraph"/>
              <w:numPr>
                <w:ilvl w:val="0"/>
                <w:numId w:val="11"/>
              </w:numPr>
              <w:rPr>
                <w:cs/>
              </w:rPr>
            </w:pPr>
            <w:r>
              <w:t>I have trouble keeping up with my schoolwork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DF48B51" w14:textId="75CFC6B2" w:rsidR="00FE7E4E" w:rsidRDefault="00FE7E4E" w:rsidP="00FE7E4E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9916D6E" w14:textId="7E38D78D" w:rsidR="00FE7E4E" w:rsidRDefault="00FE7E4E" w:rsidP="00FE7E4E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B1FE7FB" w14:textId="6DB0F2FE" w:rsidR="00FE7E4E" w:rsidRDefault="00FE7E4E" w:rsidP="00FE7E4E">
            <w:pPr>
              <w:jc w:val="center"/>
            </w:pPr>
            <w:r>
              <w:t>1 (0-2)</w:t>
            </w:r>
          </w:p>
        </w:tc>
      </w:tr>
      <w:tr w:rsidR="00370FE4" w14:paraId="23464783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7E1FC0DA" w14:textId="7E6942E9" w:rsidR="00370FE4" w:rsidRDefault="00370FE4" w:rsidP="00370FE4">
            <w:pPr>
              <w:pStyle w:val="ListParagraph"/>
              <w:numPr>
                <w:ilvl w:val="0"/>
                <w:numId w:val="11"/>
              </w:numPr>
              <w:rPr>
                <w:cs/>
              </w:rPr>
            </w:pPr>
            <w:r>
              <w:t>I miss school because of not feeling well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3366B06" w14:textId="1F0205CC" w:rsidR="00370FE4" w:rsidRDefault="00370FE4" w:rsidP="00370FE4">
            <w:pPr>
              <w:jc w:val="center"/>
            </w:pPr>
            <w:r>
              <w:t>1 (0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9B49A85" w14:textId="65B23FF2" w:rsidR="00370FE4" w:rsidRDefault="00370FE4" w:rsidP="00370FE4">
            <w:pPr>
              <w:jc w:val="center"/>
            </w:pPr>
            <w:r>
              <w:t>1 (0-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098DC40" w14:textId="35FA2C25" w:rsidR="00370FE4" w:rsidRDefault="00370FE4" w:rsidP="00370FE4">
            <w:pPr>
              <w:jc w:val="center"/>
            </w:pPr>
            <w:r>
              <w:t>1 (0-1)</w:t>
            </w:r>
          </w:p>
        </w:tc>
      </w:tr>
      <w:tr w:rsidR="00370FE4" w14:paraId="5B73C23E" w14:textId="77777777" w:rsidTr="009858A5">
        <w:tc>
          <w:tcPr>
            <w:tcW w:w="6516" w:type="dxa"/>
            <w:tcBorders>
              <w:top w:val="nil"/>
            </w:tcBorders>
          </w:tcPr>
          <w:p w14:paraId="5A323246" w14:textId="0AB746BD" w:rsidR="00370FE4" w:rsidRDefault="00370FE4" w:rsidP="00370FE4">
            <w:pPr>
              <w:pStyle w:val="ListParagraph"/>
              <w:numPr>
                <w:ilvl w:val="0"/>
                <w:numId w:val="11"/>
              </w:numPr>
              <w:rPr>
                <w:cs/>
              </w:rPr>
            </w:pPr>
            <w:r>
              <w:t>I miss school to go to the doctor or hospital</w:t>
            </w:r>
          </w:p>
        </w:tc>
        <w:tc>
          <w:tcPr>
            <w:tcW w:w="1228" w:type="dxa"/>
            <w:tcBorders>
              <w:top w:val="nil"/>
            </w:tcBorders>
          </w:tcPr>
          <w:p w14:paraId="52BF7E6C" w14:textId="6D50FC29" w:rsidR="00370FE4" w:rsidRDefault="00370FE4" w:rsidP="00370FE4">
            <w:pPr>
              <w:jc w:val="center"/>
            </w:pPr>
            <w:r>
              <w:t>2 (0-2)</w:t>
            </w:r>
          </w:p>
        </w:tc>
        <w:tc>
          <w:tcPr>
            <w:tcW w:w="1228" w:type="dxa"/>
            <w:tcBorders>
              <w:top w:val="nil"/>
            </w:tcBorders>
          </w:tcPr>
          <w:p w14:paraId="1761CAA8" w14:textId="618A4FF9" w:rsidR="00370FE4" w:rsidRDefault="00370FE4" w:rsidP="00370FE4">
            <w:pPr>
              <w:jc w:val="center"/>
            </w:pPr>
            <w:r>
              <w:t>2 (1-2)</w:t>
            </w:r>
          </w:p>
        </w:tc>
        <w:tc>
          <w:tcPr>
            <w:tcW w:w="1229" w:type="dxa"/>
            <w:tcBorders>
              <w:top w:val="nil"/>
            </w:tcBorders>
          </w:tcPr>
          <w:p w14:paraId="1DA84535" w14:textId="6116448D" w:rsidR="00370FE4" w:rsidRDefault="00370FE4" w:rsidP="00370FE4">
            <w:pPr>
              <w:jc w:val="center"/>
            </w:pPr>
            <w:r>
              <w:t>1 (0-2)</w:t>
            </w:r>
          </w:p>
        </w:tc>
      </w:tr>
    </w:tbl>
    <w:p w14:paraId="5D1A2084" w14:textId="6EECE749" w:rsidR="000D016D" w:rsidRDefault="000D016D"/>
    <w:p w14:paraId="7042B654" w14:textId="77777777" w:rsidR="008D2D7C" w:rsidRDefault="008D2D7C">
      <w:r>
        <w:br w:type="page"/>
      </w:r>
    </w:p>
    <w:p w14:paraId="56AB49AD" w14:textId="00F0DED6" w:rsidR="008D2D7C" w:rsidRPr="009858A5" w:rsidRDefault="009858A5" w:rsidP="009858A5">
      <w:pPr>
        <w:spacing w:after="0" w:line="480" w:lineRule="auto"/>
        <w:rPr>
          <w:rFonts w:eastAsia="Times New Roman"/>
          <w:bCs/>
          <w:sz w:val="24"/>
          <w:szCs w:val="24"/>
          <w:cs/>
        </w:rPr>
      </w:pPr>
      <w:r w:rsidRPr="009858A5">
        <w:rPr>
          <w:rFonts w:cs="Arial"/>
          <w:bCs/>
          <w:sz w:val="24"/>
          <w:szCs w:val="24"/>
        </w:rPr>
        <w:lastRenderedPageBreak/>
        <w:t xml:space="preserve">Depression evaluated by </w:t>
      </w:r>
      <w:r w:rsidR="003B47E9" w:rsidRPr="009858A5">
        <w:t>Center for Epidemiologic Studies Depression Scale</w:t>
      </w:r>
      <w:r w:rsidR="00CB7D43" w:rsidRPr="009858A5">
        <w:t xml:space="preserve"> (CES-D)</w:t>
      </w:r>
      <w:r w:rsidRPr="009858A5">
        <w:rPr>
          <w:rFonts w:hint="cs"/>
          <w:cs/>
        </w:rPr>
        <w:t xml:space="preserve"> </w:t>
      </w:r>
      <w:r w:rsidRPr="009858A5">
        <w:rPr>
          <w:sz w:val="24"/>
          <w:szCs w:val="24"/>
        </w:rPr>
        <w:t xml:space="preserve">at </w:t>
      </w:r>
      <w:r w:rsidRPr="009858A5">
        <w:rPr>
          <w:rFonts w:cs="Arial"/>
          <w:sz w:val="24"/>
          <w:szCs w:val="24"/>
        </w:rPr>
        <w:t xml:space="preserve">baseline, week 4, and week 24 after </w:t>
      </w:r>
      <w:r w:rsidRPr="009858A5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rilpivirine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Pr="009858A5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Pr="009858A5">
        <w:rPr>
          <w:rFonts w:eastAsia="Times New Roman" w:cs="Arial"/>
          <w:bCs/>
          <w:sz w:val="24"/>
          <w:szCs w:val="24"/>
        </w:rPr>
        <w:t xml:space="preserve">-suppressed adolescents with HIV </w:t>
      </w:r>
      <w:r w:rsidRPr="009858A5">
        <w:rPr>
          <w:rFonts w:cs="Arial"/>
          <w:sz w:val="24"/>
          <w:szCs w:val="24"/>
        </w:rPr>
        <w:t>in Thailand (n=102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516"/>
        <w:gridCol w:w="1228"/>
        <w:gridCol w:w="1228"/>
        <w:gridCol w:w="1229"/>
      </w:tblGrid>
      <w:tr w:rsidR="00A57998" w14:paraId="3DE2F47E" w14:textId="77777777" w:rsidTr="00A57998">
        <w:tc>
          <w:tcPr>
            <w:tcW w:w="6516" w:type="dxa"/>
            <w:vMerge w:val="restart"/>
            <w:vAlign w:val="center"/>
          </w:tcPr>
          <w:p w14:paraId="0436591A" w14:textId="69E5F328" w:rsidR="00A57998" w:rsidRDefault="00A57998" w:rsidP="00A57998">
            <w:r>
              <w:t>CES-D</w:t>
            </w:r>
          </w:p>
        </w:tc>
        <w:tc>
          <w:tcPr>
            <w:tcW w:w="3685" w:type="dxa"/>
            <w:gridSpan w:val="3"/>
          </w:tcPr>
          <w:p w14:paraId="3404F976" w14:textId="77777777" w:rsidR="00A57998" w:rsidRDefault="00A57998" w:rsidP="009858A5">
            <w:pPr>
              <w:jc w:val="center"/>
            </w:pPr>
            <w:r>
              <w:t>Score; Median (IQR)</w:t>
            </w:r>
          </w:p>
        </w:tc>
      </w:tr>
      <w:tr w:rsidR="00A57998" w14:paraId="4A2D61DD" w14:textId="77777777" w:rsidTr="009858A5">
        <w:tc>
          <w:tcPr>
            <w:tcW w:w="6516" w:type="dxa"/>
            <w:vMerge/>
            <w:tcBorders>
              <w:bottom w:val="single" w:sz="4" w:space="0" w:color="auto"/>
            </w:tcBorders>
          </w:tcPr>
          <w:p w14:paraId="46CA4A55" w14:textId="344009A7" w:rsidR="00A57998" w:rsidRDefault="00A57998" w:rsidP="009858A5"/>
        </w:tc>
        <w:tc>
          <w:tcPr>
            <w:tcW w:w="1228" w:type="dxa"/>
            <w:tcBorders>
              <w:bottom w:val="single" w:sz="4" w:space="0" w:color="auto"/>
            </w:tcBorders>
          </w:tcPr>
          <w:p w14:paraId="5992806F" w14:textId="77777777" w:rsidR="00A57998" w:rsidRDefault="00A57998" w:rsidP="009858A5">
            <w:pPr>
              <w:jc w:val="center"/>
            </w:pPr>
            <w:r>
              <w:t>Week 0</w:t>
            </w:r>
          </w:p>
          <w:p w14:paraId="64560F31" w14:textId="77777777" w:rsidR="00A57998" w:rsidRDefault="00A57998" w:rsidP="009858A5">
            <w:pPr>
              <w:jc w:val="center"/>
            </w:pPr>
            <w:r>
              <w:t>(N=102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491C814" w14:textId="77777777" w:rsidR="00A57998" w:rsidRDefault="00A57998" w:rsidP="009858A5">
            <w:pPr>
              <w:jc w:val="center"/>
            </w:pPr>
            <w:r>
              <w:t>Week 4</w:t>
            </w:r>
          </w:p>
          <w:p w14:paraId="77B59C13" w14:textId="77777777" w:rsidR="00A57998" w:rsidRDefault="00A57998" w:rsidP="009858A5">
            <w:pPr>
              <w:jc w:val="center"/>
            </w:pPr>
            <w:r>
              <w:t>(N=101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D318BED" w14:textId="77777777" w:rsidR="00A57998" w:rsidRDefault="00A57998" w:rsidP="009858A5">
            <w:pPr>
              <w:jc w:val="center"/>
            </w:pPr>
            <w:r>
              <w:t>Week 24</w:t>
            </w:r>
          </w:p>
          <w:p w14:paraId="40D1C2DD" w14:textId="316CF890" w:rsidR="00A57998" w:rsidRDefault="00A57998" w:rsidP="009858A5">
            <w:pPr>
              <w:jc w:val="center"/>
            </w:pPr>
            <w:r>
              <w:t>(N=</w:t>
            </w:r>
            <w:r w:rsidR="00BD1BE8">
              <w:t>100</w:t>
            </w:r>
            <w:r>
              <w:t>)</w:t>
            </w:r>
          </w:p>
        </w:tc>
      </w:tr>
      <w:tr w:rsidR="008D2D7C" w14:paraId="5029C7C8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B4CB5BF" w14:textId="1BA663F2" w:rsidR="008D2D7C" w:rsidRDefault="00E806D2" w:rsidP="008D2D7C">
            <w:pPr>
              <w:pStyle w:val="ListParagraph"/>
              <w:numPr>
                <w:ilvl w:val="0"/>
                <w:numId w:val="12"/>
              </w:numPr>
              <w:rPr>
                <w:cs/>
              </w:rPr>
            </w:pPr>
            <w:r>
              <w:t>I was bothered by things that usually don’t bother m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8E525ED" w14:textId="1B232188" w:rsidR="008D2D7C" w:rsidRDefault="00CB0444" w:rsidP="009858A5">
            <w:pPr>
              <w:jc w:val="center"/>
            </w:pPr>
            <w:r>
              <w:t>1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9EC97CA" w14:textId="59266BFA" w:rsidR="008D2D7C" w:rsidRDefault="00BA2A89" w:rsidP="009858A5">
            <w:pPr>
              <w:jc w:val="center"/>
            </w:pPr>
            <w:r>
              <w:t>1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487FE0B" w14:textId="6474C8F5" w:rsidR="008D2D7C" w:rsidRDefault="001B3A4F" w:rsidP="009858A5">
            <w:pPr>
              <w:jc w:val="center"/>
            </w:pPr>
            <w:r>
              <w:t>1 (0-1)</w:t>
            </w:r>
          </w:p>
        </w:tc>
      </w:tr>
      <w:tr w:rsidR="00BA2A89" w14:paraId="47D23EFC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AAA2A96" w14:textId="5F430AFC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did not feel like eating; my appetite was poor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D308ED7" w14:textId="3AC236D7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AE4997C" w14:textId="627E890C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EE0F98B" w14:textId="6F4E3A57" w:rsidR="00BA2A89" w:rsidRDefault="001B3A4F" w:rsidP="00BA2A89">
            <w:pPr>
              <w:jc w:val="center"/>
            </w:pPr>
            <w:r>
              <w:t>1 (0-1)</w:t>
            </w:r>
          </w:p>
        </w:tc>
      </w:tr>
      <w:tr w:rsidR="00BA2A89" w14:paraId="37ADA59C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C45D091" w14:textId="4288D71B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that I could not shake off the blues even with help from my family or friends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D5F0831" w14:textId="1203174C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1CA1E82" w14:textId="2B5C7551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20151D7" w14:textId="5B211B9D" w:rsidR="00BA2A89" w:rsidRDefault="001B3A4F" w:rsidP="00BA2A89">
            <w:pPr>
              <w:jc w:val="center"/>
            </w:pPr>
            <w:r>
              <w:t>0 (0-1)</w:t>
            </w:r>
          </w:p>
        </w:tc>
      </w:tr>
      <w:tr w:rsidR="00BA2A89" w14:paraId="6D81DBD3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66C98B89" w14:textId="574C9B68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I was just as good as other peopl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CFAE57A" w14:textId="27A2121B" w:rsidR="00BA2A89" w:rsidRDefault="00BA2A89" w:rsidP="00BA2A89">
            <w:pPr>
              <w:jc w:val="center"/>
            </w:pPr>
            <w:r>
              <w:t>2 (1-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04269F1" w14:textId="0B37C774" w:rsidR="00BA2A89" w:rsidRDefault="00BA2A89" w:rsidP="00BA2A89">
            <w:pPr>
              <w:jc w:val="center"/>
            </w:pPr>
            <w:r>
              <w:t>2 (1-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EE6F641" w14:textId="6BBEC72A" w:rsidR="00BA2A89" w:rsidRDefault="001B3A4F" w:rsidP="00BA2A89">
            <w:pPr>
              <w:jc w:val="center"/>
            </w:pPr>
            <w:r>
              <w:t>2 (1-3)</w:t>
            </w:r>
          </w:p>
        </w:tc>
      </w:tr>
      <w:tr w:rsidR="00BA2A89" w14:paraId="775AA7FF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DFABA65" w14:textId="6C738D67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had trouble keeping my mind on what I was doing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6CD7E1E" w14:textId="0F9D6430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46C4566" w14:textId="57685872" w:rsidR="00BA2A89" w:rsidRDefault="00BA2A89" w:rsidP="00BA2A89">
            <w:pPr>
              <w:jc w:val="center"/>
            </w:pPr>
            <w:r>
              <w:t>1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8AF4799" w14:textId="5DE44089" w:rsidR="00BA2A89" w:rsidRDefault="00A90937" w:rsidP="00BA2A89">
            <w:pPr>
              <w:jc w:val="center"/>
            </w:pPr>
            <w:r>
              <w:t>1 (0-1)</w:t>
            </w:r>
          </w:p>
        </w:tc>
      </w:tr>
      <w:tr w:rsidR="00BA2A89" w14:paraId="6B64B32D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ECB65DC" w14:textId="15E77F16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depressed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C0F71AD" w14:textId="241938C4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788E200" w14:textId="2A182AF8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952DFE9" w14:textId="4DC1F01D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64F2F31C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F79DF44" w14:textId="4E4A3281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that everything I did was an effort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176EE72" w14:textId="76A37AEF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AA674D6" w14:textId="7C353140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EDD2575" w14:textId="24255A5C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735ED757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72824DC9" w14:textId="5FF6AC3E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hopeful about the futur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BEF1288" w14:textId="07B03891" w:rsidR="00BA2A89" w:rsidRDefault="00BA2A89" w:rsidP="00BA2A89">
            <w:pPr>
              <w:jc w:val="center"/>
            </w:pPr>
            <w:r>
              <w:t>2 (1-3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DA69E48" w14:textId="2B96990C" w:rsidR="00BA2A89" w:rsidRDefault="00BA2A89" w:rsidP="00BA2A89">
            <w:pPr>
              <w:jc w:val="center"/>
            </w:pPr>
            <w:r>
              <w:t>2 (1-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C1316CF" w14:textId="73FDA1C7" w:rsidR="00BA2A89" w:rsidRDefault="00A90937" w:rsidP="00BA2A89">
            <w:pPr>
              <w:jc w:val="center"/>
            </w:pPr>
            <w:r>
              <w:t>2 (1-3)</w:t>
            </w:r>
          </w:p>
        </w:tc>
      </w:tr>
      <w:tr w:rsidR="00BA2A89" w14:paraId="14F99C5E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8FE1809" w14:textId="6B34707C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thought my life had been a failur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6ECCB0A" w14:textId="0E76D1FE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5361A32" w14:textId="2C24ACC4" w:rsidR="00BA2A89" w:rsidRDefault="00E65D4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797C8A7" w14:textId="2BE49CDB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03F1E016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6AAADFFF" w14:textId="33EE1B85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fearful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860265C" w14:textId="7F62C367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BAC6067" w14:textId="1604A948" w:rsidR="00BA2A89" w:rsidRDefault="00E65D4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EFB261B" w14:textId="7C625299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4AC159E4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8A8E0FE" w14:textId="130EAE43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My sleep was restless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1CC33EE" w14:textId="0E5A31BB" w:rsidR="00BA2A89" w:rsidRDefault="00BA2A89" w:rsidP="00BA2A89">
            <w:pPr>
              <w:jc w:val="center"/>
            </w:pPr>
            <w:r>
              <w:t>1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1F1327D" w14:textId="4BDEECF9" w:rsidR="00BA2A89" w:rsidRDefault="00E65D4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D2AB728" w14:textId="6307BE00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33E39588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52A5D985" w14:textId="0E1030D9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was happy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F96ABFE" w14:textId="15F3BF70" w:rsidR="00BA2A89" w:rsidRDefault="00BA2A89" w:rsidP="00BA2A89">
            <w:pPr>
              <w:jc w:val="center"/>
            </w:pPr>
            <w:r>
              <w:t>2 (2-3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250FF9A" w14:textId="1D3F74C0" w:rsidR="00BA2A89" w:rsidRDefault="00E65D49" w:rsidP="00BA2A89">
            <w:pPr>
              <w:jc w:val="center"/>
            </w:pPr>
            <w:r>
              <w:t>2 (2-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86A5FA2" w14:textId="21DEAF24" w:rsidR="00BA2A89" w:rsidRDefault="00A90937" w:rsidP="00BA2A89">
            <w:pPr>
              <w:jc w:val="center"/>
            </w:pPr>
            <w:r>
              <w:t>2 (2-3)</w:t>
            </w:r>
          </w:p>
        </w:tc>
      </w:tr>
      <w:tr w:rsidR="00BA2A89" w14:paraId="750D5666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697E0654" w14:textId="058DB897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talked less than usual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2C5BA15" w14:textId="4303EB01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6806AE2" w14:textId="586BE8D2" w:rsidR="00BA2A89" w:rsidRDefault="00E65D49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7911CDE" w14:textId="3CDB1D95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4CC8663A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0E13F072" w14:textId="53967F7A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lonely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DFBF838" w14:textId="085B4B80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66E35AA" w14:textId="65D7DB28" w:rsidR="00BA2A89" w:rsidRDefault="00E65D49" w:rsidP="00BA2A89">
            <w:pPr>
              <w:jc w:val="center"/>
            </w:pPr>
            <w:r>
              <w:t>1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D0D92E0" w14:textId="3D0AB8B1" w:rsidR="00BA2A89" w:rsidRDefault="00A90937" w:rsidP="00BA2A89">
            <w:pPr>
              <w:jc w:val="center"/>
            </w:pPr>
            <w:r>
              <w:t>0 (0-1)</w:t>
            </w:r>
          </w:p>
        </w:tc>
      </w:tr>
      <w:tr w:rsidR="00BA2A89" w14:paraId="37D31F90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601988F8" w14:textId="5D206568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People were unfriendly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EA8899B" w14:textId="66CC5249" w:rsidR="00BA2A89" w:rsidRDefault="00BA2A89" w:rsidP="00BA2A89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2B3CE49" w14:textId="65C2274F" w:rsidR="00BA2A89" w:rsidRDefault="00E65D49" w:rsidP="00BA2A89">
            <w:pPr>
              <w:jc w:val="center"/>
            </w:pPr>
            <w:r>
              <w:t>0 (0-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6FD8B3B" w14:textId="2097C31C" w:rsidR="00BA2A89" w:rsidRDefault="00A90937" w:rsidP="00BA2A89">
            <w:pPr>
              <w:jc w:val="center"/>
            </w:pPr>
            <w:r>
              <w:t>0 (0-0)</w:t>
            </w:r>
          </w:p>
        </w:tc>
      </w:tr>
      <w:tr w:rsidR="00BA2A89" w14:paraId="420385B2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21160768" w14:textId="5591A477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enjoyed lif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526E27E" w14:textId="767FE9E6" w:rsidR="00BA2A89" w:rsidRDefault="00BA2A89" w:rsidP="00BA2A89">
            <w:pPr>
              <w:jc w:val="center"/>
            </w:pPr>
            <w:r>
              <w:t>2 (1-3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FCBEC95" w14:textId="12A0B3EC" w:rsidR="00BA2A89" w:rsidRDefault="0061115E" w:rsidP="00BA2A89">
            <w:pPr>
              <w:jc w:val="center"/>
            </w:pPr>
            <w:r>
              <w:t>2 (2-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D3FC207" w14:textId="13E766E6" w:rsidR="00BA2A89" w:rsidRDefault="00A90937" w:rsidP="00BA2A89">
            <w:pPr>
              <w:jc w:val="center"/>
            </w:pPr>
            <w:r>
              <w:t>2 (1-3)</w:t>
            </w:r>
          </w:p>
        </w:tc>
      </w:tr>
      <w:tr w:rsidR="00BA2A89" w14:paraId="52B46144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36307AC4" w14:textId="3499AB79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had crying spells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CE2936E" w14:textId="243D03CF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B3EE830" w14:textId="3D108479" w:rsidR="00BA2A89" w:rsidRDefault="0061115E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75E2B6A" w14:textId="58FA32BD" w:rsidR="00BA2A89" w:rsidRDefault="00CE2573" w:rsidP="00BA2A89">
            <w:pPr>
              <w:jc w:val="center"/>
            </w:pPr>
            <w:r>
              <w:t>0 (0-1)</w:t>
            </w:r>
          </w:p>
        </w:tc>
      </w:tr>
      <w:tr w:rsidR="00BA2A89" w14:paraId="0FD761C9" w14:textId="77777777" w:rsidTr="009858A5">
        <w:tc>
          <w:tcPr>
            <w:tcW w:w="6516" w:type="dxa"/>
            <w:tcBorders>
              <w:top w:val="nil"/>
              <w:bottom w:val="nil"/>
            </w:tcBorders>
          </w:tcPr>
          <w:p w14:paraId="459EB100" w14:textId="32D0211F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sad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3F91993" w14:textId="53C7DB5D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6570EAB" w14:textId="3DB6E18F" w:rsidR="00BA2A89" w:rsidRDefault="0061115E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4DA901C" w14:textId="117966C3" w:rsidR="00BA2A89" w:rsidRDefault="00CE2573" w:rsidP="00BA2A89">
            <w:pPr>
              <w:jc w:val="center"/>
            </w:pPr>
            <w:r>
              <w:t>0 (0-1)</w:t>
            </w:r>
          </w:p>
        </w:tc>
      </w:tr>
      <w:tr w:rsidR="00BA2A89" w14:paraId="296F5FEE" w14:textId="77777777" w:rsidTr="00A57998">
        <w:tc>
          <w:tcPr>
            <w:tcW w:w="6516" w:type="dxa"/>
            <w:tcBorders>
              <w:top w:val="nil"/>
              <w:bottom w:val="nil"/>
            </w:tcBorders>
          </w:tcPr>
          <w:p w14:paraId="05DC013E" w14:textId="7768B159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felt that people dislike me.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4285FDE" w14:textId="5D6B519C" w:rsidR="00BA2A89" w:rsidRDefault="00BA2A89" w:rsidP="00BA2A89">
            <w:pPr>
              <w:jc w:val="center"/>
            </w:pPr>
            <w:r>
              <w:t>0 (0-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BF2B843" w14:textId="2BF80F5B" w:rsidR="00BA2A89" w:rsidRDefault="0061115E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993E2C5" w14:textId="648DBC02" w:rsidR="00BA2A89" w:rsidRDefault="00CE2573" w:rsidP="00BA2A89">
            <w:pPr>
              <w:jc w:val="center"/>
            </w:pPr>
            <w:r>
              <w:t>0 (0-0)</w:t>
            </w:r>
          </w:p>
        </w:tc>
      </w:tr>
      <w:tr w:rsidR="00BA2A89" w14:paraId="6B44D38D" w14:textId="77777777" w:rsidTr="00A57998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358D6FF1" w14:textId="42F866E7" w:rsidR="00BA2A89" w:rsidRDefault="00BA2A89" w:rsidP="00BA2A89">
            <w:pPr>
              <w:pStyle w:val="ListParagraph"/>
              <w:numPr>
                <w:ilvl w:val="0"/>
                <w:numId w:val="12"/>
              </w:numPr>
            </w:pPr>
            <w:r>
              <w:t>I could not get “going.”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E0C3A22" w14:textId="7926B37F" w:rsidR="00BA2A89" w:rsidRDefault="00BA2A89" w:rsidP="00BA2A89">
            <w:pPr>
              <w:jc w:val="center"/>
            </w:pPr>
            <w:r>
              <w:t>0 (0-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61EEC11" w14:textId="6671D8D1" w:rsidR="00BA2A89" w:rsidRDefault="0061115E" w:rsidP="00BA2A89">
            <w:pPr>
              <w:jc w:val="center"/>
            </w:pPr>
            <w:r>
              <w:t>0 (0-1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B53071D" w14:textId="2625B9A6" w:rsidR="00BA2A89" w:rsidRDefault="00CE2573" w:rsidP="00BA2A89">
            <w:pPr>
              <w:jc w:val="center"/>
            </w:pPr>
            <w:r>
              <w:t>0 (0-1)</w:t>
            </w:r>
          </w:p>
        </w:tc>
      </w:tr>
    </w:tbl>
    <w:p w14:paraId="2F798DF8" w14:textId="77777777" w:rsidR="00591434" w:rsidRDefault="00591434"/>
    <w:p w14:paraId="1AD5C25C" w14:textId="77777777" w:rsidR="00591434" w:rsidRDefault="00591434">
      <w:r>
        <w:br w:type="page"/>
      </w:r>
    </w:p>
    <w:p w14:paraId="0402E6C5" w14:textId="669CE17A" w:rsidR="00EB784F" w:rsidRPr="00931798" w:rsidRDefault="00931798" w:rsidP="00931798">
      <w:pPr>
        <w:spacing w:after="0" w:line="480" w:lineRule="auto"/>
        <w:rPr>
          <w:rFonts w:eastAsia="Times New Roman"/>
          <w:bCs/>
          <w:sz w:val="24"/>
          <w:szCs w:val="24"/>
        </w:rPr>
      </w:pPr>
      <w:r w:rsidRPr="00931798">
        <w:rPr>
          <w:rStyle w:val="st1"/>
          <w:rFonts w:cstheme="minorHAnsi"/>
          <w:sz w:val="24"/>
          <w:szCs w:val="24"/>
        </w:rPr>
        <w:lastRenderedPageBreak/>
        <w:t>Efavirenz-related symptoms</w:t>
      </w:r>
      <w:r w:rsidRPr="00931798">
        <w:rPr>
          <w:rFonts w:cstheme="minorHAnsi"/>
          <w:color w:val="000000"/>
          <w:sz w:val="24"/>
          <w:szCs w:val="24"/>
        </w:rPr>
        <w:t xml:space="preserve"> assessed </w:t>
      </w:r>
      <w:r w:rsidRPr="00931798">
        <w:rPr>
          <w:rStyle w:val="st1"/>
          <w:rFonts w:cstheme="minorHAnsi"/>
          <w:sz w:val="24"/>
          <w:szCs w:val="24"/>
        </w:rPr>
        <w:t xml:space="preserve">by </w:t>
      </w:r>
      <w:r w:rsidRPr="00931798">
        <w:rPr>
          <w:rFonts w:cstheme="minorHAnsi"/>
          <w:sz w:val="24"/>
          <w:szCs w:val="24"/>
        </w:rPr>
        <w:t xml:space="preserve">a subject self-reported questionnaire </w:t>
      </w:r>
      <w:r w:rsidRPr="00931798">
        <w:rPr>
          <w:sz w:val="24"/>
          <w:szCs w:val="24"/>
        </w:rPr>
        <w:t xml:space="preserve">evaluated at </w:t>
      </w:r>
      <w:r w:rsidRPr="00931798">
        <w:rPr>
          <w:rFonts w:cs="Arial"/>
          <w:sz w:val="24"/>
          <w:szCs w:val="24"/>
        </w:rPr>
        <w:t xml:space="preserve">baseline, week 4, week 24, and week 48 after </w:t>
      </w:r>
      <w:r w:rsidRPr="00931798">
        <w:rPr>
          <w:rFonts w:eastAsia="Times New Roman" w:cs="Arial"/>
          <w:bCs/>
          <w:sz w:val="24"/>
          <w:szCs w:val="24"/>
        </w:rPr>
        <w:t xml:space="preserve">switching efavirenz to </w:t>
      </w:r>
      <w:proofErr w:type="spellStart"/>
      <w:r w:rsidRPr="00931798">
        <w:rPr>
          <w:rFonts w:eastAsia="Times New Roman" w:cs="Arial"/>
          <w:bCs/>
          <w:sz w:val="24"/>
          <w:szCs w:val="24"/>
        </w:rPr>
        <w:t>rilpivirine</w:t>
      </w:r>
      <w:proofErr w:type="spellEnd"/>
      <w:r w:rsidRPr="00931798">
        <w:rPr>
          <w:rFonts w:eastAsia="Times New Roman" w:cs="Arial"/>
          <w:bCs/>
          <w:sz w:val="24"/>
          <w:szCs w:val="24"/>
        </w:rPr>
        <w:t xml:space="preserve"> in </w:t>
      </w:r>
      <w:proofErr w:type="spellStart"/>
      <w:r w:rsidRPr="00931798">
        <w:rPr>
          <w:rFonts w:eastAsia="Times New Roman" w:cs="Arial"/>
          <w:bCs/>
          <w:sz w:val="24"/>
          <w:szCs w:val="24"/>
        </w:rPr>
        <w:t>virologically</w:t>
      </w:r>
      <w:proofErr w:type="spellEnd"/>
      <w:r w:rsidRPr="00931798">
        <w:rPr>
          <w:rFonts w:eastAsia="Times New Roman" w:cs="Arial"/>
          <w:bCs/>
          <w:sz w:val="24"/>
          <w:szCs w:val="24"/>
        </w:rPr>
        <w:t xml:space="preserve">-suppressed adolescents with HIV </w:t>
      </w:r>
      <w:r w:rsidRPr="00931798">
        <w:rPr>
          <w:rFonts w:cs="Arial"/>
          <w:sz w:val="24"/>
          <w:szCs w:val="24"/>
        </w:rPr>
        <w:t>in Thailand (n=102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06"/>
        <w:gridCol w:w="1772"/>
        <w:gridCol w:w="1165"/>
        <w:gridCol w:w="1165"/>
        <w:gridCol w:w="1142"/>
      </w:tblGrid>
      <w:tr w:rsidR="00201661" w14:paraId="66C814EE" w14:textId="77777777" w:rsidTr="00201661">
        <w:tc>
          <w:tcPr>
            <w:tcW w:w="4106" w:type="dxa"/>
            <w:vMerge w:val="restart"/>
            <w:vAlign w:val="center"/>
          </w:tcPr>
          <w:p w14:paraId="4864662C" w14:textId="65393C4B" w:rsidR="00201661" w:rsidRDefault="00201661" w:rsidP="00201661">
            <w:r>
              <w:t>Self-Report</w:t>
            </w:r>
          </w:p>
        </w:tc>
        <w:tc>
          <w:tcPr>
            <w:tcW w:w="5244" w:type="dxa"/>
            <w:gridSpan w:val="4"/>
          </w:tcPr>
          <w:p w14:paraId="4EB0916E" w14:textId="7153ADB6" w:rsidR="00201661" w:rsidRDefault="00201661" w:rsidP="009858A5">
            <w:pPr>
              <w:jc w:val="center"/>
            </w:pPr>
            <w:r>
              <w:t>Score; Median (IQR)</w:t>
            </w:r>
          </w:p>
        </w:tc>
      </w:tr>
      <w:tr w:rsidR="00201661" w14:paraId="2847BA6D" w14:textId="77777777" w:rsidTr="00154452"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24D7E4DA" w14:textId="77777777" w:rsidR="00201661" w:rsidRDefault="00201661" w:rsidP="00154452"/>
        </w:tc>
        <w:tc>
          <w:tcPr>
            <w:tcW w:w="1772" w:type="dxa"/>
            <w:tcBorders>
              <w:bottom w:val="single" w:sz="4" w:space="0" w:color="auto"/>
            </w:tcBorders>
          </w:tcPr>
          <w:p w14:paraId="0135BB47" w14:textId="77777777" w:rsidR="00201661" w:rsidRDefault="00201661" w:rsidP="00154452">
            <w:pPr>
              <w:jc w:val="center"/>
            </w:pPr>
            <w:r>
              <w:t>Week 0</w:t>
            </w:r>
          </w:p>
          <w:p w14:paraId="121E4AEB" w14:textId="055E3710" w:rsidR="00201661" w:rsidRDefault="00201661" w:rsidP="00154452">
            <w:pPr>
              <w:jc w:val="center"/>
            </w:pPr>
            <w:r>
              <w:t>(N=10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A7310FF" w14:textId="77777777" w:rsidR="00201661" w:rsidRDefault="00201661" w:rsidP="00154452">
            <w:pPr>
              <w:jc w:val="center"/>
            </w:pPr>
            <w:r>
              <w:t>Week 4</w:t>
            </w:r>
          </w:p>
          <w:p w14:paraId="236042AD" w14:textId="7B5FBDBD" w:rsidR="00201661" w:rsidRDefault="00201661" w:rsidP="00154452">
            <w:pPr>
              <w:jc w:val="center"/>
            </w:pPr>
            <w:r>
              <w:t>(N=101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8ACDFFD" w14:textId="77777777" w:rsidR="00201661" w:rsidRDefault="00201661" w:rsidP="00154452">
            <w:pPr>
              <w:jc w:val="center"/>
            </w:pPr>
            <w:r>
              <w:t>Week 24</w:t>
            </w:r>
          </w:p>
          <w:p w14:paraId="4B965826" w14:textId="422AC32E" w:rsidR="00201661" w:rsidRDefault="00201661" w:rsidP="00154452">
            <w:pPr>
              <w:jc w:val="center"/>
            </w:pPr>
            <w:r>
              <w:t>(N=</w:t>
            </w:r>
            <w:r w:rsidR="00987706">
              <w:t>100</w:t>
            </w:r>
            <w: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0745726" w14:textId="77777777" w:rsidR="00201661" w:rsidRDefault="00201661" w:rsidP="00154452">
            <w:pPr>
              <w:jc w:val="center"/>
            </w:pPr>
            <w:r>
              <w:t>Week 48</w:t>
            </w:r>
          </w:p>
          <w:p w14:paraId="3187229D" w14:textId="635F44A2" w:rsidR="00201661" w:rsidRDefault="00201661" w:rsidP="00154452">
            <w:pPr>
              <w:jc w:val="center"/>
            </w:pPr>
            <w:r>
              <w:t>(N=</w:t>
            </w:r>
            <w:r w:rsidR="00987706">
              <w:t>97</w:t>
            </w:r>
            <w:r>
              <w:t>)</w:t>
            </w:r>
          </w:p>
        </w:tc>
      </w:tr>
      <w:tr w:rsidR="00154452" w14:paraId="06DAE4F2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62C7B5D2" w14:textId="62071E35" w:rsidR="00154452" w:rsidRDefault="00591434" w:rsidP="00154452">
            <w:pPr>
              <w:rPr>
                <w:cs/>
              </w:rPr>
            </w:pPr>
            <w:r>
              <w:t>Nightmar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7476ACE" w14:textId="6FA62B6A" w:rsidR="00154452" w:rsidRDefault="002A2228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2972B68" w14:textId="78D42CD8" w:rsidR="00154452" w:rsidRDefault="00BD7368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C6900C3" w14:textId="6D7144DA" w:rsidR="00154452" w:rsidRDefault="005C211D" w:rsidP="00154452">
            <w:pPr>
              <w:jc w:val="center"/>
            </w:pPr>
            <w:r>
              <w:t>0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34EF35D" w14:textId="3C46EA10" w:rsidR="00154452" w:rsidRDefault="00704C38" w:rsidP="00154452">
            <w:pPr>
              <w:jc w:val="center"/>
            </w:pPr>
            <w:r>
              <w:t>0 (0-1)</w:t>
            </w:r>
          </w:p>
        </w:tc>
      </w:tr>
      <w:tr w:rsidR="00154452" w14:paraId="54225C12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168DC733" w14:textId="10B88855" w:rsidR="00154452" w:rsidRDefault="00591434" w:rsidP="00154452">
            <w:r>
              <w:t>Trouble going to sleep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8C25D4B" w14:textId="5001E659" w:rsidR="00154452" w:rsidRDefault="002A2228" w:rsidP="00154452">
            <w:pPr>
              <w:jc w:val="center"/>
            </w:pPr>
            <w:r>
              <w:t>0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81FAB3C" w14:textId="4C712277" w:rsidR="00154452" w:rsidRDefault="00BD7368" w:rsidP="00154452">
            <w:pPr>
              <w:jc w:val="center"/>
            </w:pPr>
            <w: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1F904D6" w14:textId="5A07267C" w:rsidR="00154452" w:rsidRDefault="005C211D" w:rsidP="00154452">
            <w:pPr>
              <w:jc w:val="center"/>
            </w:pPr>
            <w:r>
              <w:t>1 (0-2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93B546A" w14:textId="77FCEAFD" w:rsidR="00154452" w:rsidRDefault="00704C38" w:rsidP="00154452">
            <w:pPr>
              <w:jc w:val="center"/>
            </w:pPr>
            <w:r>
              <w:t>1 (0-1)</w:t>
            </w:r>
          </w:p>
        </w:tc>
      </w:tr>
      <w:tr w:rsidR="005C211D" w14:paraId="619D96C8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4532F827" w14:textId="49312440" w:rsidR="005C211D" w:rsidRDefault="005C211D" w:rsidP="005C211D">
            <w:r>
              <w:t>Waking up a lot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329A6C2" w14:textId="73EEC30A" w:rsidR="005C211D" w:rsidRDefault="005C211D" w:rsidP="005C211D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F66D34C" w14:textId="2B43FAE9" w:rsidR="005C211D" w:rsidRDefault="005C211D" w:rsidP="005C211D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6C4F05D" w14:textId="62367999" w:rsidR="005C211D" w:rsidRDefault="005C211D" w:rsidP="005C211D">
            <w:pPr>
              <w:jc w:val="center"/>
            </w:pPr>
            <w:r w:rsidRPr="00E842AE">
              <w:t>0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C45ECE3" w14:textId="3CCFEEF6" w:rsidR="005C211D" w:rsidRDefault="00704C38" w:rsidP="005C211D">
            <w:pPr>
              <w:jc w:val="center"/>
            </w:pPr>
            <w:r>
              <w:t>0 (0-1)</w:t>
            </w:r>
          </w:p>
        </w:tc>
      </w:tr>
      <w:tr w:rsidR="005C211D" w14:paraId="52FD669A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645210BC" w14:textId="463D4AF0" w:rsidR="005C211D" w:rsidRDefault="005C211D" w:rsidP="005C211D">
            <w:r>
              <w:t>Restless sleep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B58DBAF" w14:textId="29BD4740" w:rsidR="005C211D" w:rsidRDefault="005C211D" w:rsidP="005C211D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AF09047" w14:textId="69FD81A7" w:rsidR="005C211D" w:rsidRDefault="005C211D" w:rsidP="005C211D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9DBED7A" w14:textId="5EE3CE8D" w:rsidR="005C211D" w:rsidRDefault="005C211D" w:rsidP="005C211D">
            <w:pPr>
              <w:jc w:val="center"/>
            </w:pPr>
            <w:r w:rsidRPr="00E842AE">
              <w:t>0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5323A8F" w14:textId="100F215F" w:rsidR="005C211D" w:rsidRDefault="00704C38" w:rsidP="005C211D">
            <w:pPr>
              <w:jc w:val="center"/>
            </w:pPr>
            <w:r>
              <w:t>0 (0-1)</w:t>
            </w:r>
          </w:p>
        </w:tc>
      </w:tr>
      <w:tr w:rsidR="00591434" w14:paraId="037784C7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5A351CB4" w14:textId="47D1A647" w:rsidR="00591434" w:rsidRDefault="00591434" w:rsidP="00154452">
            <w:r>
              <w:t>Somnolenc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29B1C74" w14:textId="1C68FBF4" w:rsidR="00591434" w:rsidRDefault="002A2228" w:rsidP="00154452">
            <w:pPr>
              <w:jc w:val="center"/>
            </w:pPr>
            <w: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39F59AB" w14:textId="642800F4" w:rsidR="00591434" w:rsidRDefault="00BD7368" w:rsidP="00154452">
            <w:pPr>
              <w:jc w:val="center"/>
            </w:pPr>
            <w:r>
              <w:t>1 (1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33FD28F" w14:textId="3CF462CD" w:rsidR="00591434" w:rsidRDefault="005C211D" w:rsidP="00154452">
            <w:pPr>
              <w:jc w:val="center"/>
            </w:pPr>
            <w:r>
              <w:t>1 (1-2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27D7ED4" w14:textId="37600599" w:rsidR="00591434" w:rsidRDefault="00704C38" w:rsidP="00154452">
            <w:pPr>
              <w:jc w:val="center"/>
            </w:pPr>
            <w:r>
              <w:t>1 (1-2)</w:t>
            </w:r>
          </w:p>
        </w:tc>
      </w:tr>
      <w:tr w:rsidR="00591434" w14:paraId="4E9D86F8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7BA4D211" w14:textId="5C2D127F" w:rsidR="00591434" w:rsidRDefault="00591434" w:rsidP="00154452">
            <w:r>
              <w:t>Headache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D1BC5F7" w14:textId="029685ED" w:rsidR="00591434" w:rsidRDefault="002A2228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D86953C" w14:textId="2A8C9D9A" w:rsidR="00591434" w:rsidRDefault="005A7B80" w:rsidP="00154452">
            <w:pPr>
              <w:jc w:val="center"/>
            </w:pPr>
            <w:r>
              <w:t>1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F17E60E" w14:textId="2A67484B" w:rsidR="00591434" w:rsidRDefault="005C211D" w:rsidP="00154452">
            <w:pPr>
              <w:jc w:val="center"/>
            </w:pPr>
            <w:r>
              <w:t>1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2E176F5" w14:textId="53C3EA04" w:rsidR="00591434" w:rsidRDefault="00704C38" w:rsidP="00154452">
            <w:pPr>
              <w:jc w:val="center"/>
            </w:pPr>
            <w:r>
              <w:t>1 (0-1)</w:t>
            </w:r>
          </w:p>
        </w:tc>
      </w:tr>
      <w:tr w:rsidR="00591434" w14:paraId="30952BB6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78469A3B" w14:textId="20085B3A" w:rsidR="00591434" w:rsidRDefault="00591434" w:rsidP="00154452">
            <w:r>
              <w:t>Dizzines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797D014" w14:textId="639C971C" w:rsidR="00591434" w:rsidRDefault="002A2228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61678D7" w14:textId="6F86E759" w:rsidR="00591434" w:rsidRDefault="005A7B80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726A752" w14:textId="574D357E" w:rsidR="00591434" w:rsidRDefault="005C211D" w:rsidP="00154452">
            <w:pPr>
              <w:jc w:val="center"/>
            </w:pPr>
            <w:r>
              <w:t>1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0EDDF1D" w14:textId="7CDDCAAF" w:rsidR="00591434" w:rsidRDefault="00BD638C" w:rsidP="00154452">
            <w:pPr>
              <w:jc w:val="center"/>
            </w:pPr>
            <w:r>
              <w:t>0 (0-1)</w:t>
            </w:r>
          </w:p>
        </w:tc>
      </w:tr>
      <w:tr w:rsidR="005C211D" w14:paraId="7AA12A35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5032967A" w14:textId="69C71291" w:rsidR="005C211D" w:rsidRDefault="005C211D" w:rsidP="005C211D">
            <w:r>
              <w:t>Felt like the room was spinning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FC3AC26" w14:textId="0B5EFE1C" w:rsidR="005C211D" w:rsidRDefault="005C211D" w:rsidP="005C211D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0B001E0" w14:textId="20DF8BC2" w:rsidR="005C211D" w:rsidRDefault="005C211D" w:rsidP="005C211D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B44C093" w14:textId="615F411A" w:rsidR="005C211D" w:rsidRDefault="005C211D" w:rsidP="005C211D">
            <w:pPr>
              <w:jc w:val="center"/>
            </w:pPr>
            <w:r w:rsidRPr="000539AD">
              <w:t>0 (0-0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79C84D7" w14:textId="1285C2E0" w:rsidR="005C211D" w:rsidRDefault="00BD638C" w:rsidP="005C211D">
            <w:pPr>
              <w:jc w:val="center"/>
            </w:pPr>
            <w:r w:rsidRPr="000539AD">
              <w:t>0 (0-0)</w:t>
            </w:r>
          </w:p>
        </w:tc>
      </w:tr>
      <w:tr w:rsidR="005C211D" w14:paraId="4D8288DF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0F8EF276" w14:textId="66D86BF8" w:rsidR="005C211D" w:rsidRDefault="005C211D" w:rsidP="005C211D">
            <w:r>
              <w:t>Unsteady walking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9F84EAA" w14:textId="54551CBD" w:rsidR="005C211D" w:rsidRDefault="005C211D" w:rsidP="005C211D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5EEB9A2" w14:textId="103ED20F" w:rsidR="005C211D" w:rsidRDefault="005C211D" w:rsidP="005C211D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25448A6" w14:textId="1E51722A" w:rsidR="005C211D" w:rsidRDefault="005C211D" w:rsidP="005C211D">
            <w:pPr>
              <w:jc w:val="center"/>
            </w:pPr>
            <w:r w:rsidRPr="000539AD">
              <w:t>0 (0-0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6740F7A" w14:textId="3091CDB0" w:rsidR="005C211D" w:rsidRDefault="00BD638C" w:rsidP="005C211D">
            <w:pPr>
              <w:jc w:val="center"/>
            </w:pPr>
            <w:r w:rsidRPr="000539AD">
              <w:t>0 (0-0)</w:t>
            </w:r>
          </w:p>
        </w:tc>
      </w:tr>
      <w:tr w:rsidR="00591434" w14:paraId="0B15E393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391E3842" w14:textId="24FDF003" w:rsidR="00591434" w:rsidRDefault="00591434" w:rsidP="00154452">
            <w:r>
              <w:t>Impaired concentration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7610C86" w14:textId="466B5B47" w:rsidR="00591434" w:rsidRDefault="002A2228" w:rsidP="00154452">
            <w:pPr>
              <w:jc w:val="center"/>
            </w:pPr>
            <w:r>
              <w:t>1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12A54A2" w14:textId="5D10A2E2" w:rsidR="00591434" w:rsidRDefault="005A7B80" w:rsidP="00154452">
            <w:pPr>
              <w:jc w:val="center"/>
            </w:pPr>
            <w:r>
              <w:t>1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FFDB088" w14:textId="65734FDA" w:rsidR="00591434" w:rsidRDefault="005C211D" w:rsidP="00154452">
            <w:pPr>
              <w:jc w:val="center"/>
            </w:pPr>
            <w:r>
              <w:t>1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26A178B" w14:textId="6DB5934D" w:rsidR="00591434" w:rsidRDefault="00BD638C" w:rsidP="00154452">
            <w:pPr>
              <w:jc w:val="center"/>
            </w:pPr>
            <w:r>
              <w:t>0 (0-1)</w:t>
            </w:r>
          </w:p>
        </w:tc>
      </w:tr>
      <w:tr w:rsidR="00591434" w14:paraId="0AA6F61A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61E8B752" w14:textId="0D093253" w:rsidR="00591434" w:rsidRDefault="00591434" w:rsidP="00154452">
            <w:r>
              <w:t>Amnesia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7CDBB40" w14:textId="0B1014DE" w:rsidR="00591434" w:rsidRDefault="002A2228" w:rsidP="00154452">
            <w:pPr>
              <w:jc w:val="center"/>
            </w:pPr>
            <w: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A9566C1" w14:textId="34DA54B6" w:rsidR="00591434" w:rsidRDefault="005A7B80" w:rsidP="00154452">
            <w:pPr>
              <w:jc w:val="center"/>
            </w:pPr>
            <w:r>
              <w:t>1 (1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093F886" w14:textId="62732FC5" w:rsidR="00591434" w:rsidRDefault="005C211D" w:rsidP="00154452">
            <w:pPr>
              <w:jc w:val="center"/>
            </w:pPr>
            <w:r>
              <w:t>1 (1-2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7B1CA34" w14:textId="7EE9657C" w:rsidR="00591434" w:rsidRDefault="00BD638C" w:rsidP="00154452">
            <w:pPr>
              <w:jc w:val="center"/>
            </w:pPr>
            <w:r>
              <w:t>1 (1-2)</w:t>
            </w:r>
          </w:p>
        </w:tc>
      </w:tr>
      <w:tr w:rsidR="00591434" w14:paraId="4D014BB8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0956673F" w14:textId="22EE6332" w:rsidR="00591434" w:rsidRDefault="00591434" w:rsidP="00154452">
            <w:r>
              <w:t>Agitation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2C3A278" w14:textId="5A7D7DAA" w:rsidR="00591434" w:rsidRDefault="005C3040" w:rsidP="00154452">
            <w:pPr>
              <w:jc w:val="center"/>
            </w:pPr>
            <w: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63CB37B" w14:textId="2E80C969" w:rsidR="00591434" w:rsidRDefault="00FA0C9E" w:rsidP="00154452">
            <w:pPr>
              <w:jc w:val="center"/>
            </w:pPr>
            <w:r>
              <w:t>1 (0-2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1BE4003" w14:textId="5CE5D98E" w:rsidR="00591434" w:rsidRDefault="005C211D" w:rsidP="00154452">
            <w:pPr>
              <w:jc w:val="center"/>
            </w:pPr>
            <w:r>
              <w:t>1 (0-2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AAA9420" w14:textId="206E2D7D" w:rsidR="00591434" w:rsidRDefault="00BD638C" w:rsidP="00154452">
            <w:pPr>
              <w:jc w:val="center"/>
            </w:pPr>
            <w:r>
              <w:t>1 (0-2)</w:t>
            </w:r>
          </w:p>
        </w:tc>
      </w:tr>
      <w:tr w:rsidR="00591434" w14:paraId="2A6EC653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01F8643A" w14:textId="70DA1C38" w:rsidR="00591434" w:rsidRDefault="00591434" w:rsidP="00154452">
            <w:r>
              <w:t>Depression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129A404" w14:textId="649BCDD2" w:rsidR="00591434" w:rsidRDefault="005C3040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58607F9" w14:textId="578200A2" w:rsidR="00591434" w:rsidRDefault="00FA0C9E" w:rsidP="00154452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1EC8FC2" w14:textId="06A9BEDF" w:rsidR="00591434" w:rsidRDefault="002C0515" w:rsidP="00154452">
            <w:pPr>
              <w:jc w:val="center"/>
            </w:pPr>
            <w:r>
              <w:t>0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53D714" w14:textId="66421E5C" w:rsidR="00591434" w:rsidRDefault="00BD638C" w:rsidP="00154452">
            <w:pPr>
              <w:jc w:val="center"/>
            </w:pPr>
            <w:r>
              <w:t>0 (0-1)</w:t>
            </w:r>
          </w:p>
        </w:tc>
      </w:tr>
      <w:tr w:rsidR="00591434" w14:paraId="71EC4A22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0325B80F" w14:textId="56726DF5" w:rsidR="00591434" w:rsidRDefault="00591434" w:rsidP="00154452">
            <w:r>
              <w:t>Suicidality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912D736" w14:textId="1B3D0E71" w:rsidR="00591434" w:rsidRDefault="00281ED7" w:rsidP="00154452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2D72290" w14:textId="046FEF55" w:rsidR="00591434" w:rsidRDefault="00FA0C9E" w:rsidP="00154452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255C707" w14:textId="0DED4670" w:rsidR="00591434" w:rsidRDefault="002C0515" w:rsidP="00154452">
            <w:pPr>
              <w:jc w:val="center"/>
            </w:pPr>
            <w:r>
              <w:t>0 (0-0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FC133C8" w14:textId="77098AFE" w:rsidR="00591434" w:rsidRDefault="00BD638C" w:rsidP="00154452">
            <w:pPr>
              <w:jc w:val="center"/>
            </w:pPr>
            <w:r>
              <w:t>0 (0-0)</w:t>
            </w:r>
          </w:p>
        </w:tc>
      </w:tr>
      <w:tr w:rsidR="00BD638C" w14:paraId="768B31DC" w14:textId="77777777" w:rsidTr="00154452">
        <w:tc>
          <w:tcPr>
            <w:tcW w:w="4106" w:type="dxa"/>
            <w:tcBorders>
              <w:top w:val="nil"/>
              <w:bottom w:val="nil"/>
            </w:tcBorders>
          </w:tcPr>
          <w:p w14:paraId="6A9B8D8A" w14:textId="11797017" w:rsidR="00BD638C" w:rsidRDefault="00BD638C" w:rsidP="00BD638C">
            <w:r>
              <w:t>Confusion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C91C59D" w14:textId="105FD84D" w:rsidR="00BD638C" w:rsidRDefault="00BD638C" w:rsidP="00BD638C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F571A1D" w14:textId="553D4EBE" w:rsidR="00BD638C" w:rsidRDefault="00BD638C" w:rsidP="00BD638C">
            <w:pPr>
              <w:jc w:val="center"/>
            </w:pPr>
            <w:r>
              <w:t>0 (0-1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B918A99" w14:textId="4FD4B0D5" w:rsidR="00BD638C" w:rsidRDefault="00BD638C" w:rsidP="00BD638C">
            <w:pPr>
              <w:jc w:val="center"/>
            </w:pPr>
            <w:r>
              <w:t>0 (0-1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97EF509" w14:textId="3CFD6FED" w:rsidR="00BD638C" w:rsidRDefault="00BD638C" w:rsidP="00BD638C">
            <w:pPr>
              <w:jc w:val="center"/>
            </w:pPr>
            <w:r>
              <w:t>0 (0-1)</w:t>
            </w:r>
          </w:p>
        </w:tc>
      </w:tr>
      <w:tr w:rsidR="00BD638C" w14:paraId="63FC8D54" w14:textId="77777777" w:rsidTr="00201661">
        <w:tc>
          <w:tcPr>
            <w:tcW w:w="4106" w:type="dxa"/>
            <w:tcBorders>
              <w:top w:val="nil"/>
              <w:bottom w:val="nil"/>
            </w:tcBorders>
          </w:tcPr>
          <w:p w14:paraId="2AF61AB7" w14:textId="4E0A9DE4" w:rsidR="00BD638C" w:rsidRDefault="00BD638C" w:rsidP="00BD638C">
            <w:r>
              <w:t>Hallucination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E6B9D0C" w14:textId="51DF2436" w:rsidR="00BD638C" w:rsidRDefault="00BD638C" w:rsidP="00BD638C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174A289" w14:textId="1A4F4333" w:rsidR="00BD638C" w:rsidRDefault="00BD638C" w:rsidP="00BD638C">
            <w:pPr>
              <w:jc w:val="center"/>
            </w:pPr>
            <w:r>
              <w:t>0 (0-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28C3F0E" w14:textId="506AEF01" w:rsidR="00BD638C" w:rsidRDefault="00BD638C" w:rsidP="00BD638C">
            <w:pPr>
              <w:jc w:val="center"/>
            </w:pPr>
            <w:r>
              <w:t>0 (0-0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95BDB65" w14:textId="61BBA911" w:rsidR="00BD638C" w:rsidRDefault="00BD638C" w:rsidP="00BD638C">
            <w:pPr>
              <w:jc w:val="center"/>
            </w:pPr>
            <w:r>
              <w:t>0 (0-0)</w:t>
            </w:r>
          </w:p>
        </w:tc>
      </w:tr>
      <w:tr w:rsidR="00BD638C" w14:paraId="0701E158" w14:textId="77777777" w:rsidTr="00201661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2FD30A0" w14:textId="25878AF5" w:rsidR="00BD638C" w:rsidRDefault="00BD638C" w:rsidP="00BD638C">
            <w:r>
              <w:t>Euphoria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163F203A" w14:textId="7ED5487E" w:rsidR="00BD638C" w:rsidRDefault="00BD638C" w:rsidP="00BD638C">
            <w:pPr>
              <w:jc w:val="center"/>
            </w:pPr>
            <w:r>
              <w:t>3 (2-3)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0EC40A18" w14:textId="7DBF2DB4" w:rsidR="00BD638C" w:rsidRDefault="00BD638C" w:rsidP="00BD638C">
            <w:pPr>
              <w:jc w:val="center"/>
            </w:pPr>
            <w:r>
              <w:t>3 (2-4)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11C3F6F7" w14:textId="315FD35A" w:rsidR="00BD638C" w:rsidRDefault="00BD638C" w:rsidP="00BD638C">
            <w:pPr>
              <w:jc w:val="center"/>
            </w:pPr>
            <w:r>
              <w:t>3 (2-4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25E616B5" w14:textId="3C1F4E49" w:rsidR="00BD638C" w:rsidRDefault="00BD638C" w:rsidP="00BD638C">
            <w:pPr>
              <w:jc w:val="center"/>
            </w:pPr>
            <w:r>
              <w:t>2 (2-3)</w:t>
            </w:r>
          </w:p>
        </w:tc>
      </w:tr>
    </w:tbl>
    <w:p w14:paraId="33DF7C2D" w14:textId="77777777" w:rsidR="002A4123" w:rsidRDefault="002A4123"/>
    <w:p w14:paraId="02A482F6" w14:textId="3C597D99" w:rsidR="00591434" w:rsidRDefault="00591434"/>
    <w:sectPr w:rsidR="00591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BD4"/>
    <w:multiLevelType w:val="hybridMultilevel"/>
    <w:tmpl w:val="AF361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54C5C"/>
    <w:multiLevelType w:val="hybridMultilevel"/>
    <w:tmpl w:val="6C1CF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23ADA"/>
    <w:multiLevelType w:val="hybridMultilevel"/>
    <w:tmpl w:val="06543964"/>
    <w:lvl w:ilvl="0" w:tplc="0A8A9E5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26E15"/>
    <w:multiLevelType w:val="hybridMultilevel"/>
    <w:tmpl w:val="39EED3A4"/>
    <w:lvl w:ilvl="0" w:tplc="AC18A01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33357F"/>
    <w:multiLevelType w:val="hybridMultilevel"/>
    <w:tmpl w:val="C966099E"/>
    <w:lvl w:ilvl="0" w:tplc="A364DF5E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42BF6"/>
    <w:multiLevelType w:val="hybridMultilevel"/>
    <w:tmpl w:val="87D6B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083814"/>
    <w:multiLevelType w:val="hybridMultilevel"/>
    <w:tmpl w:val="8F08C4B6"/>
    <w:lvl w:ilvl="0" w:tplc="F31E87A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3B51E1"/>
    <w:multiLevelType w:val="hybridMultilevel"/>
    <w:tmpl w:val="D812C5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592734"/>
    <w:multiLevelType w:val="hybridMultilevel"/>
    <w:tmpl w:val="F0BAABB8"/>
    <w:lvl w:ilvl="0" w:tplc="622A428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C51D6D"/>
    <w:multiLevelType w:val="hybridMultilevel"/>
    <w:tmpl w:val="71CE44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9D728A"/>
    <w:multiLevelType w:val="hybridMultilevel"/>
    <w:tmpl w:val="324AC34E"/>
    <w:lvl w:ilvl="0" w:tplc="7CB8427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274B8C"/>
    <w:multiLevelType w:val="hybridMultilevel"/>
    <w:tmpl w:val="B02E7AB0"/>
    <w:lvl w:ilvl="0" w:tplc="E0D49FB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340E1"/>
    <w:multiLevelType w:val="hybridMultilevel"/>
    <w:tmpl w:val="BE926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7724AA"/>
    <w:multiLevelType w:val="hybridMultilevel"/>
    <w:tmpl w:val="8F08C4B6"/>
    <w:lvl w:ilvl="0" w:tplc="F31E87A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2"/>
  </w:num>
  <w:num w:numId="3">
    <w:abstractNumId w:val="0"/>
  </w:num>
  <w:num w:numId="4">
    <w:abstractNumId w:val="5"/>
  </w:num>
  <w:num w:numId="5">
    <w:abstractNumId w:val="1"/>
  </w:num>
  <w:num w:numId="6">
    <w:abstractNumId w:val="7"/>
  </w:num>
  <w:num w:numId="7">
    <w:abstractNumId w:val="6"/>
  </w:num>
  <w:num w:numId="8">
    <w:abstractNumId w:val="3"/>
  </w:num>
  <w:num w:numId="9">
    <w:abstractNumId w:val="8"/>
  </w:num>
  <w:num w:numId="10">
    <w:abstractNumId w:val="2"/>
  </w:num>
  <w:num w:numId="11">
    <w:abstractNumId w:val="11"/>
  </w:num>
  <w:num w:numId="12">
    <w:abstractNumId w:val="13"/>
  </w:num>
  <w:num w:numId="13">
    <w:abstractNumId w:val="9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MTIzMjAytDQ0tDBV0lEKTi0uzszPAykwqQUAvBFxzywAAAA="/>
  </w:docVars>
  <w:rsids>
    <w:rsidRoot w:val="00FD57A6"/>
    <w:rsid w:val="00032425"/>
    <w:rsid w:val="000D016D"/>
    <w:rsid w:val="000D7576"/>
    <w:rsid w:val="00105B71"/>
    <w:rsid w:val="00144FA9"/>
    <w:rsid w:val="00154452"/>
    <w:rsid w:val="00193D5C"/>
    <w:rsid w:val="001B3A4F"/>
    <w:rsid w:val="001B7867"/>
    <w:rsid w:val="001D38AE"/>
    <w:rsid w:val="00201661"/>
    <w:rsid w:val="00236CEA"/>
    <w:rsid w:val="00281ED7"/>
    <w:rsid w:val="00283456"/>
    <w:rsid w:val="002A2228"/>
    <w:rsid w:val="002A4123"/>
    <w:rsid w:val="002B64CE"/>
    <w:rsid w:val="002C0515"/>
    <w:rsid w:val="002D1C9A"/>
    <w:rsid w:val="002E296C"/>
    <w:rsid w:val="003124F0"/>
    <w:rsid w:val="00370FE4"/>
    <w:rsid w:val="003778B7"/>
    <w:rsid w:val="00381D1D"/>
    <w:rsid w:val="003B47E9"/>
    <w:rsid w:val="003C6280"/>
    <w:rsid w:val="00456CAA"/>
    <w:rsid w:val="00481C8B"/>
    <w:rsid w:val="00531540"/>
    <w:rsid w:val="005775F7"/>
    <w:rsid w:val="00591434"/>
    <w:rsid w:val="005A7B80"/>
    <w:rsid w:val="005C211D"/>
    <w:rsid w:val="005C3040"/>
    <w:rsid w:val="005E7865"/>
    <w:rsid w:val="0061115E"/>
    <w:rsid w:val="00626E3E"/>
    <w:rsid w:val="00667F76"/>
    <w:rsid w:val="006B4789"/>
    <w:rsid w:val="006C1FDB"/>
    <w:rsid w:val="006C40E2"/>
    <w:rsid w:val="006C79E8"/>
    <w:rsid w:val="006E4C3E"/>
    <w:rsid w:val="00704C38"/>
    <w:rsid w:val="00714000"/>
    <w:rsid w:val="00766519"/>
    <w:rsid w:val="007D331A"/>
    <w:rsid w:val="007E4C18"/>
    <w:rsid w:val="00873B5F"/>
    <w:rsid w:val="00884E8D"/>
    <w:rsid w:val="00885587"/>
    <w:rsid w:val="00887574"/>
    <w:rsid w:val="008B13E8"/>
    <w:rsid w:val="008D2D7C"/>
    <w:rsid w:val="00927863"/>
    <w:rsid w:val="00931798"/>
    <w:rsid w:val="00944D83"/>
    <w:rsid w:val="009858A5"/>
    <w:rsid w:val="00987706"/>
    <w:rsid w:val="009B51D4"/>
    <w:rsid w:val="009B7E2F"/>
    <w:rsid w:val="009C7FE9"/>
    <w:rsid w:val="009F4E3B"/>
    <w:rsid w:val="00A03D18"/>
    <w:rsid w:val="00A5782A"/>
    <w:rsid w:val="00A57998"/>
    <w:rsid w:val="00A64909"/>
    <w:rsid w:val="00A90937"/>
    <w:rsid w:val="00AC61E3"/>
    <w:rsid w:val="00AD3EB3"/>
    <w:rsid w:val="00AE4501"/>
    <w:rsid w:val="00B070E6"/>
    <w:rsid w:val="00B171B2"/>
    <w:rsid w:val="00B6591D"/>
    <w:rsid w:val="00B80C63"/>
    <w:rsid w:val="00BA2A89"/>
    <w:rsid w:val="00BC461A"/>
    <w:rsid w:val="00BD1BE8"/>
    <w:rsid w:val="00BD217B"/>
    <w:rsid w:val="00BD638C"/>
    <w:rsid w:val="00BD7368"/>
    <w:rsid w:val="00BF16FB"/>
    <w:rsid w:val="00C12464"/>
    <w:rsid w:val="00C324F7"/>
    <w:rsid w:val="00C402B1"/>
    <w:rsid w:val="00C4363E"/>
    <w:rsid w:val="00C50075"/>
    <w:rsid w:val="00C67DC1"/>
    <w:rsid w:val="00CA63F3"/>
    <w:rsid w:val="00CB0444"/>
    <w:rsid w:val="00CB0CB5"/>
    <w:rsid w:val="00CB7D43"/>
    <w:rsid w:val="00CC06E9"/>
    <w:rsid w:val="00CD7C86"/>
    <w:rsid w:val="00CE1900"/>
    <w:rsid w:val="00CE2573"/>
    <w:rsid w:val="00D24509"/>
    <w:rsid w:val="00D3650B"/>
    <w:rsid w:val="00D36681"/>
    <w:rsid w:val="00D47FDA"/>
    <w:rsid w:val="00D505EA"/>
    <w:rsid w:val="00D635D8"/>
    <w:rsid w:val="00D64CC8"/>
    <w:rsid w:val="00D82A82"/>
    <w:rsid w:val="00DF0BA8"/>
    <w:rsid w:val="00E01012"/>
    <w:rsid w:val="00E12BC4"/>
    <w:rsid w:val="00E3328C"/>
    <w:rsid w:val="00E65D49"/>
    <w:rsid w:val="00E76687"/>
    <w:rsid w:val="00E77339"/>
    <w:rsid w:val="00E806D2"/>
    <w:rsid w:val="00EB784F"/>
    <w:rsid w:val="00EF3306"/>
    <w:rsid w:val="00F04C40"/>
    <w:rsid w:val="00F54734"/>
    <w:rsid w:val="00F64CA6"/>
    <w:rsid w:val="00FA0C9E"/>
    <w:rsid w:val="00FB0F88"/>
    <w:rsid w:val="00FD57A6"/>
    <w:rsid w:val="00FE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BEE9"/>
  <w15:docId w15:val="{9D85A7DA-BCD8-4FA6-AE51-3B08AFA4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123"/>
  </w:style>
  <w:style w:type="paragraph" w:styleId="Heading1">
    <w:name w:val="heading 1"/>
    <w:basedOn w:val="Normal"/>
    <w:next w:val="Normal"/>
    <w:link w:val="Heading1Char"/>
    <w:uiPriority w:val="9"/>
    <w:qFormat/>
    <w:rsid w:val="00FD57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7A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NoSpacing">
    <w:name w:val="No Spacing"/>
    <w:uiPriority w:val="1"/>
    <w:qFormat/>
    <w:rsid w:val="00FD57A6"/>
    <w:pPr>
      <w:spacing w:after="0" w:line="240" w:lineRule="auto"/>
    </w:pPr>
  </w:style>
  <w:style w:type="table" w:styleId="TableGrid">
    <w:name w:val="Table Grid"/>
    <w:basedOn w:val="TableNormal"/>
    <w:uiPriority w:val="39"/>
    <w:rsid w:val="00B07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35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91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91D"/>
    <w:rPr>
      <w:rFonts w:ascii="Tahoma" w:hAnsi="Tahoma" w:cs="Angsana New"/>
      <w:sz w:val="16"/>
      <w:szCs w:val="20"/>
    </w:rPr>
  </w:style>
  <w:style w:type="character" w:customStyle="1" w:styleId="st1">
    <w:name w:val="st1"/>
    <w:basedOn w:val="DefaultParagraphFont"/>
    <w:rsid w:val="00985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2</Words>
  <Characters>7770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aleesatharn</dc:creator>
  <cp:lastModifiedBy>User</cp:lastModifiedBy>
  <cp:revision>2</cp:revision>
  <dcterms:created xsi:type="dcterms:W3CDTF">2021-12-20T07:32:00Z</dcterms:created>
  <dcterms:modified xsi:type="dcterms:W3CDTF">2021-12-20T07:32:00Z</dcterms:modified>
</cp:coreProperties>
</file>